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2CEA0" w14:textId="77777777" w:rsidR="00165F23" w:rsidRPr="00165F23" w:rsidRDefault="00165F23" w:rsidP="00165F23">
      <w:pPr>
        <w:spacing w:line="480" w:lineRule="auto"/>
        <w:rPr>
          <w:b/>
          <w:bCs/>
          <w:color w:val="000000" w:themeColor="text1"/>
          <w:sz w:val="24"/>
          <w:szCs w:val="24"/>
        </w:rPr>
      </w:pPr>
      <w:bookmarkStart w:id="0" w:name="_Hlk84875926"/>
      <w:bookmarkStart w:id="1" w:name="_Hlk66708302"/>
      <w:bookmarkEnd w:id="0"/>
      <w:r w:rsidRPr="00165F23">
        <w:rPr>
          <w:b/>
          <w:bCs/>
          <w:color w:val="000000"/>
          <w:sz w:val="24"/>
          <w:szCs w:val="24"/>
        </w:rPr>
        <w:t>Oxidative Medicine and Cellular Longevity</w:t>
      </w:r>
      <w:r w:rsidRPr="00165F23">
        <w:rPr>
          <w:b/>
          <w:bCs/>
          <w:color w:val="000000" w:themeColor="text1"/>
          <w:sz w:val="24"/>
          <w:szCs w:val="24"/>
        </w:rPr>
        <w:t xml:space="preserve"> </w:t>
      </w:r>
    </w:p>
    <w:p w14:paraId="1D0A5B88" w14:textId="2E222FB5" w:rsidR="00BF3043" w:rsidRPr="00BF3043" w:rsidRDefault="00BF3043" w:rsidP="00BF3043">
      <w:pPr>
        <w:tabs>
          <w:tab w:val="left" w:pos="4820"/>
        </w:tabs>
        <w:rPr>
          <w:rFonts w:eastAsia="等线"/>
          <w:b/>
          <w:color w:val="000000" w:themeColor="text1"/>
          <w:sz w:val="24"/>
          <w:szCs w:val="24"/>
        </w:rPr>
      </w:pPr>
      <w:bookmarkStart w:id="2" w:name="_Hlk104542651"/>
      <w:bookmarkEnd w:id="1"/>
      <w:r w:rsidRPr="00BF3043">
        <w:rPr>
          <w:rFonts w:eastAsia="等线"/>
          <w:b/>
          <w:i/>
          <w:iCs/>
          <w:color w:val="000000" w:themeColor="text1"/>
          <w:sz w:val="24"/>
          <w:szCs w:val="24"/>
        </w:rPr>
        <w:t xml:space="preserve">Nicandra </w:t>
      </w:r>
      <w:proofErr w:type="spellStart"/>
      <w:r w:rsidRPr="00BF3043">
        <w:rPr>
          <w:rFonts w:eastAsia="等线"/>
          <w:b/>
          <w:i/>
          <w:iCs/>
          <w:color w:val="000000" w:themeColor="text1"/>
          <w:sz w:val="24"/>
          <w:szCs w:val="24"/>
        </w:rPr>
        <w:t>physaloides</w:t>
      </w:r>
      <w:proofErr w:type="spellEnd"/>
      <w:r w:rsidRPr="00BF3043">
        <w:rPr>
          <w:rFonts w:eastAsia="等线"/>
          <w:b/>
          <w:color w:val="000000" w:themeColor="text1"/>
          <w:sz w:val="24"/>
          <w:szCs w:val="24"/>
        </w:rPr>
        <w:t xml:space="preserve"> </w:t>
      </w:r>
      <w:r w:rsidRPr="00BF3043">
        <w:rPr>
          <w:rFonts w:eastAsia="等线" w:hint="eastAsia"/>
          <w:b/>
          <w:color w:val="000000" w:themeColor="text1"/>
          <w:sz w:val="24"/>
          <w:szCs w:val="24"/>
        </w:rPr>
        <w:t>extract</w:t>
      </w:r>
      <w:r w:rsidRPr="00BF3043">
        <w:rPr>
          <w:rFonts w:eastAsia="等线"/>
          <w:b/>
          <w:color w:val="000000" w:themeColor="text1"/>
          <w:sz w:val="24"/>
          <w:szCs w:val="24"/>
        </w:rPr>
        <w:t xml:space="preserve"> exerts antiaging effects in </w:t>
      </w:r>
      <w:r w:rsidRPr="00BF3043">
        <w:rPr>
          <w:rFonts w:eastAsia="等线"/>
          <w:b/>
          <w:color w:val="000000"/>
          <w:sz w:val="24"/>
          <w:szCs w:val="24"/>
        </w:rPr>
        <w:t>multiple model</w:t>
      </w:r>
      <w:r w:rsidR="003F0895">
        <w:rPr>
          <w:rFonts w:eastAsia="等线"/>
          <w:b/>
          <w:color w:val="000000"/>
          <w:sz w:val="24"/>
          <w:szCs w:val="24"/>
        </w:rPr>
        <w:t>s</w:t>
      </w:r>
      <w:r w:rsidRPr="00BF3043">
        <w:rPr>
          <w:rFonts w:eastAsia="等线"/>
          <w:b/>
          <w:color w:val="000000"/>
          <w:sz w:val="24"/>
          <w:szCs w:val="24"/>
        </w:rPr>
        <w:t xml:space="preserve"> </w:t>
      </w:r>
      <w:r w:rsidRPr="00BF3043">
        <w:rPr>
          <w:rFonts w:eastAsia="等线"/>
          <w:b/>
          <w:color w:val="000000" w:themeColor="text1"/>
          <w:sz w:val="24"/>
          <w:szCs w:val="24"/>
        </w:rPr>
        <w:t xml:space="preserve">and extends the lifespan of </w:t>
      </w:r>
      <w:r w:rsidRPr="00BF3043">
        <w:rPr>
          <w:rFonts w:eastAsia="等线"/>
          <w:b/>
          <w:i/>
          <w:iCs/>
          <w:color w:val="000000" w:themeColor="text1"/>
          <w:sz w:val="24"/>
          <w:szCs w:val="24"/>
        </w:rPr>
        <w:t>Caenorhabditis elegans via</w:t>
      </w:r>
      <w:r w:rsidRPr="00BF3043">
        <w:rPr>
          <w:rFonts w:eastAsia="等线"/>
          <w:b/>
          <w:color w:val="000000" w:themeColor="text1"/>
          <w:sz w:val="24"/>
          <w:szCs w:val="24"/>
        </w:rPr>
        <w:t xml:space="preserve"> DAF-16 and HSF-1</w:t>
      </w:r>
    </w:p>
    <w:bookmarkEnd w:id="2"/>
    <w:p w14:paraId="5F0F6D46" w14:textId="77777777" w:rsidR="00945700" w:rsidRPr="00945700" w:rsidRDefault="00945700" w:rsidP="00945700">
      <w:pPr>
        <w:tabs>
          <w:tab w:val="left" w:pos="1418"/>
        </w:tabs>
        <w:spacing w:beforeLines="100" w:before="312"/>
        <w:rPr>
          <w:rFonts w:eastAsia="等线"/>
          <w:b/>
          <w:i/>
          <w:iCs/>
          <w:color w:val="E7E6E6" w:themeColor="background2"/>
          <w:sz w:val="24"/>
          <w:szCs w:val="24"/>
        </w:rPr>
      </w:pPr>
      <w:proofErr w:type="spellStart"/>
      <w:r w:rsidRPr="00945700">
        <w:rPr>
          <w:rFonts w:eastAsia="等线"/>
          <w:sz w:val="24"/>
          <w:szCs w:val="24"/>
        </w:rPr>
        <w:t>Jiqun</w:t>
      </w:r>
      <w:proofErr w:type="spellEnd"/>
      <w:r w:rsidRPr="00945700">
        <w:rPr>
          <w:rFonts w:eastAsia="等线"/>
          <w:sz w:val="24"/>
          <w:szCs w:val="24"/>
        </w:rPr>
        <w:t xml:space="preserve"> Wang,</w:t>
      </w:r>
      <w:r w:rsidRPr="00945700">
        <w:rPr>
          <w:rFonts w:eastAsia="等线"/>
          <w:sz w:val="24"/>
          <w:szCs w:val="24"/>
          <w:vertAlign w:val="superscript"/>
        </w:rPr>
        <w:t>1, #</w:t>
      </w:r>
      <w:r w:rsidRPr="00945700">
        <w:rPr>
          <w:rFonts w:eastAsia="等线"/>
          <w:sz w:val="24"/>
          <w:szCs w:val="24"/>
        </w:rPr>
        <w:t xml:space="preserve"> </w:t>
      </w:r>
      <w:proofErr w:type="spellStart"/>
      <w:r w:rsidRPr="00945700">
        <w:rPr>
          <w:rFonts w:eastAsia="等线"/>
          <w:sz w:val="24"/>
          <w:szCs w:val="24"/>
        </w:rPr>
        <w:t>Yunyuan</w:t>
      </w:r>
      <w:proofErr w:type="spellEnd"/>
      <w:r w:rsidRPr="00945700">
        <w:rPr>
          <w:rFonts w:eastAsia="等线"/>
          <w:sz w:val="24"/>
          <w:szCs w:val="24"/>
        </w:rPr>
        <w:t xml:space="preserve"> Huang,</w:t>
      </w:r>
      <w:r w:rsidRPr="00945700">
        <w:rPr>
          <w:rFonts w:eastAsia="等线"/>
          <w:sz w:val="24"/>
          <w:szCs w:val="24"/>
          <w:vertAlign w:val="superscript"/>
        </w:rPr>
        <w:t>2, #</w:t>
      </w:r>
      <w:r w:rsidRPr="00945700">
        <w:rPr>
          <w:rFonts w:eastAsia="等线"/>
          <w:sz w:val="24"/>
          <w:szCs w:val="24"/>
        </w:rPr>
        <w:t xml:space="preserve"> </w:t>
      </w:r>
      <w:proofErr w:type="spellStart"/>
      <w:r w:rsidRPr="00945700">
        <w:rPr>
          <w:rFonts w:eastAsia="等线"/>
          <w:sz w:val="24"/>
          <w:szCs w:val="24"/>
        </w:rPr>
        <w:t>K</w:t>
      </w:r>
      <w:r w:rsidRPr="00945700">
        <w:rPr>
          <w:rFonts w:eastAsia="等线" w:hint="eastAsia"/>
          <w:sz w:val="24"/>
          <w:szCs w:val="24"/>
        </w:rPr>
        <w:t>ai</w:t>
      </w:r>
      <w:r w:rsidRPr="00945700">
        <w:rPr>
          <w:rFonts w:eastAsia="等线"/>
          <w:sz w:val="24"/>
          <w:szCs w:val="24"/>
        </w:rPr>
        <w:t>xuan</w:t>
      </w:r>
      <w:proofErr w:type="spellEnd"/>
      <w:r w:rsidRPr="00945700">
        <w:rPr>
          <w:rFonts w:eastAsia="等线"/>
          <w:sz w:val="24"/>
          <w:szCs w:val="24"/>
        </w:rPr>
        <w:t xml:space="preserve"> Shi,</w:t>
      </w:r>
      <w:r w:rsidRPr="00945700">
        <w:rPr>
          <w:rFonts w:eastAsia="等线"/>
          <w:sz w:val="24"/>
          <w:szCs w:val="24"/>
          <w:vertAlign w:val="superscript"/>
        </w:rPr>
        <w:t>3, #</w:t>
      </w:r>
      <w:r w:rsidRPr="00945700">
        <w:rPr>
          <w:rFonts w:eastAsia="等线"/>
          <w:sz w:val="24"/>
          <w:szCs w:val="24"/>
        </w:rPr>
        <w:t xml:space="preserve"> </w:t>
      </w:r>
      <w:proofErr w:type="spellStart"/>
      <w:r w:rsidRPr="00945700">
        <w:rPr>
          <w:rFonts w:eastAsia="等线"/>
          <w:sz w:val="24"/>
          <w:szCs w:val="24"/>
        </w:rPr>
        <w:t>Lingyuan</w:t>
      </w:r>
      <w:proofErr w:type="spellEnd"/>
      <w:r w:rsidRPr="00945700">
        <w:rPr>
          <w:rFonts w:eastAsia="等线"/>
          <w:sz w:val="24"/>
          <w:szCs w:val="24"/>
        </w:rPr>
        <w:t xml:space="preserve"> Bao,</w:t>
      </w:r>
      <w:r w:rsidRPr="00945700">
        <w:rPr>
          <w:rFonts w:eastAsia="等线"/>
          <w:sz w:val="24"/>
          <w:szCs w:val="24"/>
          <w:vertAlign w:val="superscript"/>
        </w:rPr>
        <w:t>1</w:t>
      </w:r>
      <w:r w:rsidRPr="00945700">
        <w:rPr>
          <w:rFonts w:eastAsia="等线"/>
          <w:sz w:val="24"/>
          <w:szCs w:val="24"/>
        </w:rPr>
        <w:t xml:space="preserve"> </w:t>
      </w:r>
      <w:proofErr w:type="spellStart"/>
      <w:r w:rsidRPr="00945700">
        <w:rPr>
          <w:rFonts w:eastAsia="等线"/>
          <w:sz w:val="24"/>
          <w:szCs w:val="24"/>
        </w:rPr>
        <w:t>Chaojiang</w:t>
      </w:r>
      <w:proofErr w:type="spellEnd"/>
      <w:r w:rsidRPr="00945700">
        <w:rPr>
          <w:rFonts w:eastAsia="等线"/>
          <w:sz w:val="24"/>
          <w:szCs w:val="24"/>
        </w:rPr>
        <w:t xml:space="preserve"> Xiao,</w:t>
      </w:r>
      <w:r w:rsidRPr="00945700">
        <w:rPr>
          <w:rFonts w:eastAsia="等线"/>
          <w:sz w:val="24"/>
          <w:szCs w:val="24"/>
          <w:vertAlign w:val="superscript"/>
        </w:rPr>
        <w:t>3</w:t>
      </w:r>
      <w:r w:rsidRPr="00945700">
        <w:rPr>
          <w:rFonts w:eastAsia="等线"/>
          <w:sz w:val="24"/>
          <w:szCs w:val="24"/>
        </w:rPr>
        <w:t xml:space="preserve"> </w:t>
      </w:r>
      <w:proofErr w:type="spellStart"/>
      <w:r w:rsidRPr="00945700">
        <w:rPr>
          <w:rFonts w:eastAsia="等线"/>
          <w:sz w:val="24"/>
          <w:szCs w:val="24"/>
        </w:rPr>
        <w:t>Tianyue</w:t>
      </w:r>
      <w:proofErr w:type="spellEnd"/>
      <w:r w:rsidRPr="00945700">
        <w:rPr>
          <w:rFonts w:eastAsia="等线"/>
          <w:sz w:val="24"/>
          <w:szCs w:val="24"/>
        </w:rPr>
        <w:t xml:space="preserve"> Sun,</w:t>
      </w:r>
      <w:r w:rsidRPr="00945700">
        <w:rPr>
          <w:rFonts w:eastAsia="等线"/>
          <w:sz w:val="24"/>
          <w:szCs w:val="24"/>
          <w:vertAlign w:val="superscript"/>
        </w:rPr>
        <w:t>1</w:t>
      </w:r>
      <w:r w:rsidRPr="00945700">
        <w:rPr>
          <w:rFonts w:eastAsia="等线"/>
          <w:sz w:val="24"/>
          <w:szCs w:val="24"/>
        </w:rPr>
        <w:t xml:space="preserve"> </w:t>
      </w:r>
      <w:proofErr w:type="spellStart"/>
      <w:r w:rsidRPr="00945700">
        <w:rPr>
          <w:rFonts w:eastAsia="等线"/>
          <w:sz w:val="24"/>
          <w:szCs w:val="24"/>
        </w:rPr>
        <w:t>Zhifan</w:t>
      </w:r>
      <w:proofErr w:type="spellEnd"/>
      <w:r w:rsidRPr="00945700">
        <w:rPr>
          <w:rFonts w:eastAsia="等线"/>
          <w:sz w:val="24"/>
          <w:szCs w:val="24"/>
        </w:rPr>
        <w:t xml:space="preserve"> Mao,</w:t>
      </w:r>
      <w:r w:rsidRPr="00945700">
        <w:rPr>
          <w:rFonts w:eastAsia="等线"/>
          <w:sz w:val="24"/>
          <w:szCs w:val="24"/>
          <w:vertAlign w:val="superscript"/>
        </w:rPr>
        <w:t>1</w:t>
      </w:r>
      <w:r w:rsidRPr="00945700">
        <w:rPr>
          <w:rFonts w:eastAsia="等线"/>
          <w:sz w:val="24"/>
          <w:szCs w:val="24"/>
        </w:rPr>
        <w:t xml:space="preserve"> </w:t>
      </w:r>
      <w:proofErr w:type="spellStart"/>
      <w:r w:rsidRPr="00945700">
        <w:rPr>
          <w:rFonts w:eastAsia="等线"/>
          <w:sz w:val="24"/>
          <w:szCs w:val="24"/>
        </w:rPr>
        <w:t>Jiali</w:t>
      </w:r>
      <w:proofErr w:type="spellEnd"/>
      <w:r w:rsidRPr="00945700">
        <w:rPr>
          <w:rFonts w:eastAsia="等线"/>
          <w:sz w:val="24"/>
          <w:szCs w:val="24"/>
        </w:rPr>
        <w:t xml:space="preserve"> Feng,</w:t>
      </w:r>
      <w:r w:rsidRPr="00945700">
        <w:rPr>
          <w:rFonts w:eastAsia="等线"/>
          <w:sz w:val="24"/>
          <w:szCs w:val="24"/>
          <w:vertAlign w:val="superscript"/>
        </w:rPr>
        <w:t>1</w:t>
      </w:r>
      <w:r w:rsidRPr="00945700">
        <w:rPr>
          <w:rFonts w:eastAsia="等线"/>
          <w:sz w:val="24"/>
          <w:szCs w:val="24"/>
        </w:rPr>
        <w:t xml:space="preserve"> </w:t>
      </w:r>
      <w:proofErr w:type="spellStart"/>
      <w:r w:rsidRPr="00945700">
        <w:rPr>
          <w:rFonts w:eastAsia="等线"/>
          <w:sz w:val="24"/>
          <w:szCs w:val="24"/>
        </w:rPr>
        <w:t>Zelan</w:t>
      </w:r>
      <w:proofErr w:type="spellEnd"/>
      <w:r w:rsidRPr="00945700">
        <w:rPr>
          <w:rFonts w:eastAsia="等线"/>
          <w:sz w:val="24"/>
          <w:szCs w:val="24"/>
        </w:rPr>
        <w:t xml:space="preserve"> Hu,</w:t>
      </w:r>
      <w:r w:rsidRPr="00945700">
        <w:rPr>
          <w:rFonts w:eastAsia="等线"/>
          <w:sz w:val="24"/>
          <w:szCs w:val="24"/>
          <w:vertAlign w:val="superscript"/>
        </w:rPr>
        <w:t>1</w:t>
      </w:r>
      <w:r w:rsidRPr="00945700">
        <w:rPr>
          <w:rFonts w:eastAsia="等线"/>
          <w:sz w:val="24"/>
          <w:szCs w:val="24"/>
        </w:rPr>
        <w:t xml:space="preserve"> </w:t>
      </w:r>
      <w:proofErr w:type="spellStart"/>
      <w:r w:rsidRPr="00945700">
        <w:rPr>
          <w:rFonts w:eastAsia="等线"/>
          <w:sz w:val="24"/>
          <w:szCs w:val="24"/>
        </w:rPr>
        <w:t>Z</w:t>
      </w:r>
      <w:r w:rsidRPr="00945700">
        <w:rPr>
          <w:rFonts w:eastAsia="等线" w:hint="eastAsia"/>
          <w:sz w:val="24"/>
          <w:szCs w:val="24"/>
        </w:rPr>
        <w:t>heng</w:t>
      </w:r>
      <w:r w:rsidRPr="00945700">
        <w:rPr>
          <w:rFonts w:eastAsia="等线"/>
          <w:sz w:val="24"/>
          <w:szCs w:val="24"/>
        </w:rPr>
        <w:t>han</w:t>
      </w:r>
      <w:proofErr w:type="spellEnd"/>
      <w:r w:rsidRPr="00945700">
        <w:rPr>
          <w:rFonts w:eastAsia="等线"/>
          <w:sz w:val="24"/>
          <w:szCs w:val="24"/>
        </w:rPr>
        <w:t xml:space="preserve"> Guo,</w:t>
      </w:r>
      <w:r w:rsidRPr="00945700">
        <w:rPr>
          <w:rFonts w:eastAsia="等线"/>
          <w:sz w:val="24"/>
          <w:szCs w:val="24"/>
          <w:vertAlign w:val="superscript"/>
        </w:rPr>
        <w:t>3</w:t>
      </w:r>
      <w:r w:rsidRPr="00945700">
        <w:rPr>
          <w:rFonts w:eastAsia="等线"/>
          <w:sz w:val="24"/>
          <w:szCs w:val="24"/>
        </w:rPr>
        <w:t xml:space="preserve"> Jing Li,</w:t>
      </w:r>
      <w:r w:rsidRPr="00945700">
        <w:rPr>
          <w:rFonts w:eastAsia="等线"/>
          <w:sz w:val="24"/>
          <w:szCs w:val="24"/>
          <w:vertAlign w:val="superscript"/>
        </w:rPr>
        <w:t>3</w:t>
      </w:r>
      <w:r w:rsidRPr="00945700">
        <w:rPr>
          <w:rFonts w:eastAsia="等线"/>
          <w:sz w:val="24"/>
          <w:szCs w:val="24"/>
        </w:rPr>
        <w:t xml:space="preserve"> Bei Jiang,</w:t>
      </w:r>
      <w:r w:rsidRPr="00945700">
        <w:rPr>
          <w:rFonts w:eastAsia="等线"/>
          <w:sz w:val="24"/>
          <w:szCs w:val="24"/>
          <w:vertAlign w:val="superscript"/>
        </w:rPr>
        <w:t xml:space="preserve">3, </w:t>
      </w:r>
      <w:r w:rsidRPr="00945700">
        <w:rPr>
          <w:rFonts w:eastAsia="等线"/>
          <w:sz w:val="24"/>
          <w:szCs w:val="24"/>
        </w:rPr>
        <w:t xml:space="preserve">* </w:t>
      </w:r>
      <w:proofErr w:type="spellStart"/>
      <w:r w:rsidRPr="00945700">
        <w:rPr>
          <w:rFonts w:eastAsia="等线"/>
          <w:sz w:val="24"/>
          <w:szCs w:val="24"/>
        </w:rPr>
        <w:t>Wenwen</w:t>
      </w:r>
      <w:proofErr w:type="spellEnd"/>
      <w:r w:rsidRPr="00945700">
        <w:rPr>
          <w:rFonts w:eastAsia="等线"/>
          <w:sz w:val="24"/>
          <w:szCs w:val="24"/>
        </w:rPr>
        <w:t xml:space="preserve"> Liu,</w:t>
      </w:r>
      <w:r w:rsidRPr="00945700">
        <w:rPr>
          <w:rFonts w:eastAsia="等线"/>
          <w:sz w:val="24"/>
          <w:szCs w:val="24"/>
          <w:vertAlign w:val="superscript"/>
        </w:rPr>
        <w:t xml:space="preserve">4, </w:t>
      </w:r>
      <w:r w:rsidRPr="00945700">
        <w:rPr>
          <w:rFonts w:eastAsia="等线"/>
          <w:sz w:val="24"/>
          <w:szCs w:val="24"/>
        </w:rPr>
        <w:t>* Jian Li</w:t>
      </w:r>
      <w:r w:rsidRPr="00945700">
        <w:rPr>
          <w:rFonts w:eastAsia="等线"/>
          <w:sz w:val="24"/>
          <w:szCs w:val="24"/>
          <w:vertAlign w:val="superscript"/>
        </w:rPr>
        <w:t xml:space="preserve">1, 3, 4, 5, </w:t>
      </w:r>
      <w:r w:rsidRPr="00945700">
        <w:rPr>
          <w:rFonts w:eastAsia="等线"/>
          <w:sz w:val="24"/>
          <w:szCs w:val="24"/>
        </w:rPr>
        <w:t>*</w:t>
      </w:r>
    </w:p>
    <w:p w14:paraId="2E442809" w14:textId="77777777" w:rsidR="00E83727" w:rsidRPr="00E83727" w:rsidRDefault="00E83727" w:rsidP="00E83727">
      <w:pPr>
        <w:tabs>
          <w:tab w:val="left" w:pos="1418"/>
        </w:tabs>
        <w:spacing w:beforeLines="100" w:before="312"/>
        <w:rPr>
          <w:rFonts w:eastAsia="等线"/>
          <w:sz w:val="24"/>
          <w:szCs w:val="24"/>
        </w:rPr>
      </w:pPr>
      <w:r w:rsidRPr="00E83727">
        <w:rPr>
          <w:rFonts w:eastAsia="等线"/>
          <w:sz w:val="24"/>
          <w:szCs w:val="24"/>
          <w:vertAlign w:val="superscript"/>
        </w:rPr>
        <w:t>1</w:t>
      </w:r>
      <w:r w:rsidRPr="00E83727">
        <w:rPr>
          <w:rFonts w:eastAsia="等线"/>
          <w:sz w:val="24"/>
          <w:szCs w:val="24"/>
        </w:rPr>
        <w:t xml:space="preserve">State Key Laboratory of Bioreactor Engineering, Shanghai Frontiers Science Center of Optogenetic Techniques for Cell Metabolism, Frontiers Science Center for </w:t>
      </w:r>
      <w:proofErr w:type="spellStart"/>
      <w:r w:rsidRPr="00E83727">
        <w:rPr>
          <w:rFonts w:eastAsia="等线"/>
          <w:sz w:val="24"/>
          <w:szCs w:val="24"/>
        </w:rPr>
        <w:t>Materiobiology</w:t>
      </w:r>
      <w:proofErr w:type="spellEnd"/>
      <w:r w:rsidRPr="00E83727">
        <w:rPr>
          <w:rFonts w:eastAsia="等线"/>
          <w:sz w:val="24"/>
          <w:szCs w:val="24"/>
        </w:rPr>
        <w:t xml:space="preserve"> and Dynamic Chemistry, Shanghai Key Laboratory of New Drug Design, School of Pharmacy, East China University of Science and Technology, Shanghai 200237, China.</w:t>
      </w:r>
    </w:p>
    <w:p w14:paraId="07C0AB9A" w14:textId="77777777" w:rsidR="00E83727" w:rsidRPr="00E83727" w:rsidRDefault="00E83727" w:rsidP="00E83727">
      <w:pPr>
        <w:tabs>
          <w:tab w:val="left" w:pos="1418"/>
        </w:tabs>
        <w:rPr>
          <w:rFonts w:eastAsia="等线"/>
          <w:sz w:val="24"/>
          <w:szCs w:val="24"/>
        </w:rPr>
      </w:pPr>
      <w:r w:rsidRPr="00E83727">
        <w:rPr>
          <w:rFonts w:eastAsia="等线"/>
          <w:sz w:val="24"/>
          <w:szCs w:val="24"/>
          <w:vertAlign w:val="superscript"/>
        </w:rPr>
        <w:t>2</w:t>
      </w:r>
      <w:r w:rsidRPr="00E83727">
        <w:rPr>
          <w:rFonts w:eastAsia="等线"/>
          <w:sz w:val="24"/>
          <w:szCs w:val="24"/>
        </w:rPr>
        <w:t>Hubei Key Laboratory of Genetic Regulation and Integrative Biology, School of Life Sciences, Central China Normal University, Wuhan, Hubei 430079, China.</w:t>
      </w:r>
    </w:p>
    <w:p w14:paraId="0583ED9E" w14:textId="77777777" w:rsidR="00E83727" w:rsidRPr="00E83727" w:rsidRDefault="00E83727" w:rsidP="00E83727">
      <w:pPr>
        <w:tabs>
          <w:tab w:val="left" w:pos="1418"/>
        </w:tabs>
        <w:rPr>
          <w:rFonts w:eastAsia="等线"/>
          <w:sz w:val="24"/>
          <w:szCs w:val="24"/>
        </w:rPr>
      </w:pPr>
      <w:r w:rsidRPr="00E83727">
        <w:rPr>
          <w:rFonts w:eastAsia="等线"/>
          <w:sz w:val="24"/>
          <w:szCs w:val="24"/>
          <w:vertAlign w:val="superscript"/>
        </w:rPr>
        <w:t>3</w:t>
      </w:r>
      <w:r w:rsidRPr="00E83727">
        <w:rPr>
          <w:rFonts w:eastAsia="等线"/>
          <w:sz w:val="24"/>
          <w:szCs w:val="24"/>
        </w:rPr>
        <w:t>Yunnan Key Laboratory of Screening and Research on Anti-pathogenic Plant Resources from West Yunnan, College of Pharmacy, Dali University, Dali, Yunnan 671000, China.</w:t>
      </w:r>
    </w:p>
    <w:p w14:paraId="313F827E" w14:textId="77777777" w:rsidR="00E83727" w:rsidRPr="00E83727" w:rsidRDefault="00E83727" w:rsidP="00E83727">
      <w:pPr>
        <w:tabs>
          <w:tab w:val="left" w:pos="1418"/>
        </w:tabs>
        <w:rPr>
          <w:rFonts w:eastAsia="等线"/>
          <w:sz w:val="24"/>
          <w:szCs w:val="24"/>
        </w:rPr>
      </w:pPr>
      <w:r w:rsidRPr="00E83727">
        <w:rPr>
          <w:rFonts w:eastAsia="等线"/>
          <w:sz w:val="24"/>
          <w:szCs w:val="24"/>
          <w:vertAlign w:val="superscript"/>
        </w:rPr>
        <w:t>4</w:t>
      </w:r>
      <w:r w:rsidRPr="00E83727">
        <w:rPr>
          <w:rFonts w:eastAsia="等线"/>
          <w:sz w:val="24"/>
          <w:szCs w:val="24"/>
        </w:rPr>
        <w:t>Key Laboratory of Tropical Biological Resources of Ministry of Education, College of Pharmacy, Hainan University, Haikou, Hainan 570228, China.</w:t>
      </w:r>
    </w:p>
    <w:p w14:paraId="6C7DE92C" w14:textId="77777777" w:rsidR="00E83727" w:rsidRPr="00E83727" w:rsidRDefault="00E83727" w:rsidP="00E83727">
      <w:pPr>
        <w:tabs>
          <w:tab w:val="left" w:pos="1418"/>
        </w:tabs>
        <w:rPr>
          <w:rFonts w:eastAsia="等线"/>
          <w:sz w:val="24"/>
          <w:szCs w:val="24"/>
        </w:rPr>
      </w:pPr>
      <w:r w:rsidRPr="00E83727">
        <w:rPr>
          <w:rFonts w:eastAsia="等线"/>
          <w:sz w:val="24"/>
          <w:szCs w:val="24"/>
          <w:vertAlign w:val="superscript"/>
        </w:rPr>
        <w:t>5</w:t>
      </w:r>
      <w:r w:rsidRPr="00E83727">
        <w:rPr>
          <w:rFonts w:eastAsia="等线"/>
          <w:sz w:val="24"/>
          <w:szCs w:val="24"/>
        </w:rPr>
        <w:t>Clinical Medicine Scientific and Technical Innovation Center, Shanghai Tenth People’s Hospital, Tongji University School of Medicine, Shanghai 200092, China.</w:t>
      </w:r>
    </w:p>
    <w:p w14:paraId="35672F2D" w14:textId="77777777" w:rsidR="00E83727" w:rsidRPr="00E83727" w:rsidRDefault="00E83727" w:rsidP="00E83727">
      <w:pPr>
        <w:tabs>
          <w:tab w:val="left" w:pos="1418"/>
        </w:tabs>
        <w:spacing w:beforeLines="100" w:before="312"/>
        <w:rPr>
          <w:color w:val="000000" w:themeColor="text1"/>
          <w:sz w:val="24"/>
          <w:szCs w:val="24"/>
        </w:rPr>
      </w:pPr>
      <w:r w:rsidRPr="00E83727">
        <w:rPr>
          <w:rFonts w:eastAsia="等线"/>
          <w:sz w:val="24"/>
          <w:szCs w:val="24"/>
          <w:vertAlign w:val="superscript"/>
        </w:rPr>
        <w:t>#</w:t>
      </w:r>
      <w:r w:rsidRPr="00E83727">
        <w:rPr>
          <w:rFonts w:eastAsia="等线"/>
          <w:sz w:val="24"/>
          <w:szCs w:val="24"/>
        </w:rPr>
        <w:t>Jiqun Wang,</w:t>
      </w:r>
      <w:r w:rsidRPr="00E83727">
        <w:rPr>
          <w:color w:val="000000" w:themeColor="text1"/>
          <w:sz w:val="24"/>
          <w:szCs w:val="24"/>
        </w:rPr>
        <w:t xml:space="preserve"> </w:t>
      </w:r>
      <w:proofErr w:type="spellStart"/>
      <w:r w:rsidRPr="00E83727">
        <w:rPr>
          <w:rFonts w:eastAsia="等线"/>
          <w:sz w:val="24"/>
          <w:szCs w:val="24"/>
        </w:rPr>
        <w:t>Yunyuan</w:t>
      </w:r>
      <w:proofErr w:type="spellEnd"/>
      <w:r w:rsidRPr="00E83727">
        <w:rPr>
          <w:rFonts w:eastAsia="等线"/>
          <w:sz w:val="24"/>
          <w:szCs w:val="24"/>
        </w:rPr>
        <w:t xml:space="preserve"> Huang and </w:t>
      </w:r>
      <w:proofErr w:type="spellStart"/>
      <w:r w:rsidRPr="00E83727">
        <w:rPr>
          <w:rFonts w:eastAsia="等线"/>
          <w:sz w:val="24"/>
          <w:szCs w:val="24"/>
        </w:rPr>
        <w:t>K</w:t>
      </w:r>
      <w:r w:rsidRPr="00E83727">
        <w:rPr>
          <w:rFonts w:eastAsia="等线" w:hint="eastAsia"/>
          <w:sz w:val="24"/>
          <w:szCs w:val="24"/>
        </w:rPr>
        <w:t>ai</w:t>
      </w:r>
      <w:r w:rsidRPr="00E83727">
        <w:rPr>
          <w:rFonts w:eastAsia="等线"/>
          <w:sz w:val="24"/>
          <w:szCs w:val="24"/>
        </w:rPr>
        <w:t>xuan</w:t>
      </w:r>
      <w:proofErr w:type="spellEnd"/>
      <w:r w:rsidRPr="00E83727">
        <w:rPr>
          <w:rFonts w:eastAsia="等线"/>
          <w:sz w:val="24"/>
          <w:szCs w:val="24"/>
        </w:rPr>
        <w:t xml:space="preserve"> Shi</w:t>
      </w:r>
      <w:r w:rsidRPr="00E83727">
        <w:rPr>
          <w:color w:val="000000" w:themeColor="text1"/>
          <w:sz w:val="24"/>
          <w:szCs w:val="24"/>
        </w:rPr>
        <w:t xml:space="preserve"> contributed equally to this work.</w:t>
      </w:r>
    </w:p>
    <w:p w14:paraId="5289A44B" w14:textId="06DC276A" w:rsidR="00E83727" w:rsidRPr="00E83727" w:rsidRDefault="00E83727" w:rsidP="00E83727">
      <w:pPr>
        <w:tabs>
          <w:tab w:val="left" w:pos="1418"/>
        </w:tabs>
        <w:spacing w:beforeLines="100" w:before="312"/>
        <w:rPr>
          <w:color w:val="000000" w:themeColor="text1"/>
          <w:sz w:val="24"/>
          <w:szCs w:val="24"/>
        </w:rPr>
      </w:pPr>
      <w:r w:rsidRPr="00E83727">
        <w:rPr>
          <w:color w:val="000000" w:themeColor="text1"/>
          <w:sz w:val="24"/>
          <w:szCs w:val="24"/>
        </w:rPr>
        <w:t xml:space="preserve">Correspondence should be addressed to </w:t>
      </w:r>
      <w:r w:rsidRPr="00E83727">
        <w:rPr>
          <w:sz w:val="24"/>
          <w:szCs w:val="24"/>
        </w:rPr>
        <w:t>Jian Li</w:t>
      </w:r>
      <w:bookmarkStart w:id="3" w:name="_Hlk66351472"/>
      <w:r w:rsidRPr="00E83727">
        <w:rPr>
          <w:sz w:val="24"/>
          <w:szCs w:val="24"/>
        </w:rPr>
        <w:t>, jianli@ecust.edu.cn</w:t>
      </w:r>
      <w:bookmarkEnd w:id="3"/>
      <w:r w:rsidRPr="00E83727">
        <w:rPr>
          <w:sz w:val="24"/>
          <w:szCs w:val="24"/>
        </w:rPr>
        <w:t xml:space="preserve">; </w:t>
      </w:r>
      <w:proofErr w:type="spellStart"/>
      <w:r w:rsidRPr="00E83727">
        <w:rPr>
          <w:rFonts w:eastAsia="等线"/>
          <w:sz w:val="24"/>
          <w:szCs w:val="24"/>
        </w:rPr>
        <w:t>Wenwen</w:t>
      </w:r>
      <w:proofErr w:type="spellEnd"/>
      <w:r w:rsidRPr="00E83727">
        <w:rPr>
          <w:rFonts w:eastAsia="等线"/>
          <w:sz w:val="24"/>
          <w:szCs w:val="24"/>
        </w:rPr>
        <w:t xml:space="preserve"> Liu,</w:t>
      </w:r>
      <w:r w:rsidRPr="00E83727">
        <w:rPr>
          <w:sz w:val="24"/>
          <w:szCs w:val="24"/>
        </w:rPr>
        <w:t xml:space="preserve"> wenwenliu@hainanu.edu.cn; </w:t>
      </w:r>
      <w:r w:rsidRPr="00E83727">
        <w:rPr>
          <w:rFonts w:eastAsia="等线"/>
          <w:sz w:val="24"/>
          <w:szCs w:val="24"/>
        </w:rPr>
        <w:t>Bei Jiang</w:t>
      </w:r>
      <w:r w:rsidR="00C8640B">
        <w:rPr>
          <w:sz w:val="24"/>
          <w:szCs w:val="24"/>
        </w:rPr>
        <w:t>,</w:t>
      </w:r>
      <w:r w:rsidRPr="00E83727">
        <w:rPr>
          <w:sz w:val="24"/>
          <w:szCs w:val="24"/>
        </w:rPr>
        <w:t xml:space="preserve"> jiangbei@dali.edu.cn.</w:t>
      </w:r>
      <w:r w:rsidRPr="00E83727">
        <w:rPr>
          <w:color w:val="000000" w:themeColor="text1"/>
          <w:sz w:val="24"/>
          <w:szCs w:val="24"/>
        </w:rPr>
        <w:t xml:space="preserve"> </w:t>
      </w:r>
    </w:p>
    <w:p w14:paraId="0570AE03" w14:textId="77777777" w:rsidR="00E83727" w:rsidRPr="00E83727" w:rsidRDefault="00E83727" w:rsidP="00E83727">
      <w:pPr>
        <w:tabs>
          <w:tab w:val="left" w:pos="1418"/>
        </w:tabs>
        <w:spacing w:beforeLines="100" w:before="312"/>
        <w:rPr>
          <w:color w:val="000000" w:themeColor="text1"/>
          <w:sz w:val="24"/>
          <w:szCs w:val="24"/>
        </w:rPr>
      </w:pPr>
      <w:r w:rsidRPr="00E83727">
        <w:rPr>
          <w:color w:val="000000" w:themeColor="text1"/>
          <w:sz w:val="24"/>
          <w:szCs w:val="24"/>
        </w:rPr>
        <w:t xml:space="preserve">Copyright © 2022 </w:t>
      </w:r>
      <w:r w:rsidRPr="00E83727">
        <w:rPr>
          <w:rFonts w:eastAsia="等线"/>
          <w:sz w:val="24"/>
          <w:szCs w:val="24"/>
        </w:rPr>
        <w:t>Jiqun Wang</w:t>
      </w:r>
      <w:r w:rsidRPr="00E83727">
        <w:rPr>
          <w:color w:val="000000" w:themeColor="text1"/>
          <w:sz w:val="24"/>
          <w:szCs w:val="24"/>
        </w:rPr>
        <w:t xml:space="preserve"> et al. This is an open access article distributed under the Creative Commons Attribution License, which permits unrestricted use, distribution, and reproduction in any medium, provided the original work is properly cited.</w:t>
      </w:r>
    </w:p>
    <w:p w14:paraId="1B41B7CD" w14:textId="77777777" w:rsidR="00E558CC" w:rsidRDefault="00E558CC" w:rsidP="00E558CC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66A64168" w14:textId="4D81FF82" w:rsidR="00AB522D" w:rsidRPr="00FB456B" w:rsidRDefault="00AB522D" w:rsidP="00266E1B">
      <w:pPr>
        <w:spacing w:before="100" w:beforeAutospacing="1"/>
        <w:rPr>
          <w:sz w:val="22"/>
        </w:rPr>
      </w:pPr>
      <w:bookmarkStart w:id="4" w:name="_Hlk66293287"/>
      <w:r w:rsidRPr="007F62A3">
        <w:rPr>
          <w:color w:val="FF0000"/>
          <w:sz w:val="22"/>
        </w:rPr>
        <w:lastRenderedPageBreak/>
        <w:t>Table S1</w:t>
      </w:r>
      <w:r w:rsidRPr="00AF6CE4">
        <w:rPr>
          <w:sz w:val="22"/>
        </w:rPr>
        <w:t>. Pri</w:t>
      </w:r>
      <w:r w:rsidRPr="00FB456B">
        <w:rPr>
          <w:sz w:val="22"/>
        </w:rPr>
        <w:t>mers for specific genes.</w:t>
      </w:r>
    </w:p>
    <w:tbl>
      <w:tblPr>
        <w:tblpPr w:leftFromText="180" w:rightFromText="180" w:vertAnchor="text" w:tblpXSpec="center" w:tblpY="116"/>
        <w:tblW w:w="91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3542"/>
        <w:gridCol w:w="3641"/>
      </w:tblGrid>
      <w:tr w:rsidR="00AB522D" w:rsidRPr="00982E9F" w14:paraId="47DF89C9" w14:textId="77777777" w:rsidTr="00416B55">
        <w:trPr>
          <w:trHeight w:val="487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4"/>
          <w:p w14:paraId="1328159D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b/>
                <w:sz w:val="20"/>
                <w:szCs w:val="20"/>
              </w:rPr>
            </w:pPr>
            <w:r w:rsidRPr="00982E9F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D1F1EB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b/>
                <w:sz w:val="20"/>
                <w:szCs w:val="20"/>
              </w:rPr>
            </w:pPr>
            <w:r w:rsidRPr="00982E9F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35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3A7B98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b/>
                <w:sz w:val="20"/>
                <w:szCs w:val="20"/>
              </w:rPr>
            </w:pPr>
            <w:r w:rsidRPr="00982E9F">
              <w:rPr>
                <w:b/>
                <w:sz w:val="20"/>
                <w:szCs w:val="20"/>
              </w:rPr>
              <w:t>Forward Primer (5’ to 3’)</w:t>
            </w:r>
          </w:p>
        </w:tc>
        <w:tc>
          <w:tcPr>
            <w:tcW w:w="36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A44B09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b/>
                <w:sz w:val="20"/>
                <w:szCs w:val="20"/>
              </w:rPr>
            </w:pPr>
            <w:r w:rsidRPr="00982E9F">
              <w:rPr>
                <w:b/>
                <w:sz w:val="20"/>
                <w:szCs w:val="20"/>
              </w:rPr>
              <w:t>Reverse Primer (5’ to 3’)</w:t>
            </w:r>
          </w:p>
        </w:tc>
      </w:tr>
      <w:tr w:rsidR="00AB522D" w:rsidRPr="00982E9F" w14:paraId="0847BF5E" w14:textId="77777777" w:rsidTr="00416B55">
        <w:trPr>
          <w:trHeight w:val="241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B5C4FA" w14:textId="77777777" w:rsidR="00AB522D" w:rsidRPr="00982E9F" w:rsidRDefault="00AB522D" w:rsidP="00266E1B">
            <w:pPr>
              <w:pStyle w:val="Default"/>
              <w:spacing w:before="100" w:beforeAutospacing="1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宋体" w:hint="eastAsia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9528650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982E9F">
              <w:rPr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35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F75639" w14:textId="77777777" w:rsidR="00AB522D" w:rsidRPr="00776172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GGAACTGTTACCTACGATGGAGA</w:t>
            </w:r>
          </w:p>
        </w:tc>
        <w:tc>
          <w:tcPr>
            <w:tcW w:w="36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B39429" w14:textId="77777777" w:rsidR="00AB522D" w:rsidRPr="00776172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AAACTCCAGTAGACTCGACAACG</w:t>
            </w:r>
          </w:p>
        </w:tc>
      </w:tr>
      <w:tr w:rsidR="00AB522D" w:rsidRPr="00982E9F" w14:paraId="189B8A44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1DCA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 w:rsidRPr="00982E9F">
              <w:rPr>
                <w:i/>
                <w:iCs/>
                <w:sz w:val="20"/>
                <w:szCs w:val="20"/>
              </w:rPr>
              <w:t>sod-1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4D4A167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D026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CGTAGGCGATCTAGGAAATGTG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1293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TGACGAGCGTGTCGGTGAG</w:t>
            </w:r>
          </w:p>
        </w:tc>
      </w:tr>
      <w:tr w:rsidR="00AB522D" w:rsidRPr="00982E9F" w14:paraId="0627AFEA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05BB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 w:rsidRPr="00982E9F">
              <w:rPr>
                <w:i/>
                <w:iCs/>
                <w:sz w:val="20"/>
                <w:szCs w:val="20"/>
              </w:rPr>
              <w:t>sod-2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52CA528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E1A6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GATACTGTCCAAAGGGAAAGAT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695B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GTAGTAAGCGTGCTCCCAGA</w:t>
            </w:r>
          </w:p>
        </w:tc>
      </w:tr>
      <w:tr w:rsidR="00AB522D" w:rsidRPr="00982E9F" w14:paraId="7DF89E6F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4E0B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 w:rsidRPr="00982E9F">
              <w:rPr>
                <w:i/>
                <w:iCs/>
                <w:sz w:val="20"/>
                <w:szCs w:val="20"/>
              </w:rPr>
              <w:t>sod-3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382D204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AB03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ATCTACTGCTCGCACTGCTT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577A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TTTCATGGCTGATTACAGGTT</w:t>
            </w:r>
          </w:p>
        </w:tc>
      </w:tr>
      <w:tr w:rsidR="00AB522D" w:rsidRPr="00982E9F" w14:paraId="2EA40853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1497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 w:rsidRPr="00982E9F">
              <w:rPr>
                <w:i/>
                <w:iCs/>
                <w:sz w:val="20"/>
                <w:szCs w:val="20"/>
              </w:rPr>
              <w:t>sod-4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399BFE5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8245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GCACCAGATGACTCGAACA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4EE3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GTCCACTTAATGAGGCAAGA</w:t>
            </w:r>
          </w:p>
        </w:tc>
      </w:tr>
      <w:tr w:rsidR="00AB522D" w:rsidRPr="00982E9F" w14:paraId="7D712150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11EC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 w:rsidRPr="00982E9F">
              <w:rPr>
                <w:i/>
                <w:iCs/>
                <w:sz w:val="20"/>
                <w:szCs w:val="20"/>
              </w:rPr>
              <w:t>sod-5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01C71CC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8636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TCGAAACGTGCTGTAGCGG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9D0F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776172">
              <w:rPr>
                <w:sz w:val="20"/>
                <w:szCs w:val="20"/>
              </w:rPr>
              <w:t>CACCTTCGGCTTTCTGGGT</w:t>
            </w:r>
          </w:p>
        </w:tc>
      </w:tr>
      <w:tr w:rsidR="00AB522D" w:rsidRPr="00982E9F" w14:paraId="70F45FD2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E43C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</w:t>
            </w:r>
            <w:r>
              <w:rPr>
                <w:rFonts w:hint="eastAsia"/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f-1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9BBA79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845B" w14:textId="77777777" w:rsidR="00AB522D" w:rsidRPr="00661348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2256B2">
              <w:rPr>
                <w:sz w:val="20"/>
                <w:szCs w:val="20"/>
              </w:rPr>
              <w:t>TGTGCTGGAAATAGACTTTTGC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6D15" w14:textId="77777777" w:rsidR="00AB522D" w:rsidRPr="00661348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2256B2">
              <w:rPr>
                <w:sz w:val="20"/>
                <w:szCs w:val="20"/>
              </w:rPr>
              <w:t>ACAAACATCCTTGTATGGACCT</w:t>
            </w:r>
          </w:p>
        </w:tc>
      </w:tr>
      <w:tr w:rsidR="00AB522D" w:rsidRPr="00982E9F" w14:paraId="61F0473C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E709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</w:t>
            </w:r>
            <w:r>
              <w:rPr>
                <w:rFonts w:hint="eastAsia"/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p-70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C0825E8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DC65" w14:textId="77777777" w:rsidR="00AB522D" w:rsidRPr="00661348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15670C">
              <w:rPr>
                <w:rFonts w:eastAsia="宋体"/>
                <w:szCs w:val="21"/>
              </w:rPr>
              <w:t>GATCGAATTAGCTCGCGTAATC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E17D" w14:textId="77777777" w:rsidR="00AB522D" w:rsidRPr="00661348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15670C">
              <w:rPr>
                <w:rFonts w:eastAsia="宋体"/>
                <w:szCs w:val="21"/>
              </w:rPr>
              <w:t>TCCGCTAATGTATTACGTTCCA</w:t>
            </w:r>
          </w:p>
        </w:tc>
      </w:tr>
      <w:tr w:rsidR="00AB522D" w:rsidRPr="00982E9F" w14:paraId="1A098EE2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A5EE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</w:t>
            </w:r>
            <w:r>
              <w:rPr>
                <w:rFonts w:hint="eastAsia"/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p-16.41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38F9332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C90B" w14:textId="77777777" w:rsidR="00AB522D" w:rsidRPr="00661348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15670C">
              <w:rPr>
                <w:rFonts w:eastAsia="宋体"/>
                <w:szCs w:val="21"/>
              </w:rPr>
              <w:t>AAGTTTTCGGTTCAACTCGATG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89C7" w14:textId="77777777" w:rsidR="00AB522D" w:rsidRPr="00661348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15670C">
              <w:rPr>
                <w:rFonts w:eastAsia="宋体"/>
                <w:szCs w:val="21"/>
              </w:rPr>
              <w:t>TCCCTTCAATTTTGAGCTCTCT</w:t>
            </w:r>
          </w:p>
        </w:tc>
      </w:tr>
      <w:tr w:rsidR="00AB522D" w:rsidRPr="00982E9F" w14:paraId="116D3F1F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23AD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-16.2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554B129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61EA" w14:textId="77777777" w:rsidR="00AB522D" w:rsidRPr="00661348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15670C">
              <w:rPr>
                <w:rFonts w:eastAsia="宋体"/>
                <w:szCs w:val="21"/>
              </w:rPr>
              <w:t>GTACGCTATCAATCCAAGGAGA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16B0" w14:textId="77777777" w:rsidR="00AB522D" w:rsidRPr="00661348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15670C">
              <w:rPr>
                <w:rFonts w:eastAsia="宋体"/>
                <w:szCs w:val="21"/>
              </w:rPr>
              <w:t>GGAATTGATCTTCCTTGAACCG</w:t>
            </w:r>
          </w:p>
        </w:tc>
      </w:tr>
      <w:tr w:rsidR="00AB522D" w:rsidRPr="00982E9F" w14:paraId="5BD65911" w14:textId="77777777" w:rsidTr="00416B55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1B524B" w14:textId="77777777" w:rsidR="00AB522D" w:rsidRDefault="00AB522D" w:rsidP="00266E1B">
            <w:pPr>
              <w:spacing w:before="100" w:beforeAutospacing="1" w:line="30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</w:rPr>
              <w:t>sp-60</w:t>
            </w: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30CC67" w14:textId="77777777" w:rsidR="00AB522D" w:rsidRPr="00982E9F" w:rsidRDefault="00AB522D" w:rsidP="00266E1B">
            <w:pPr>
              <w:widowControl/>
              <w:spacing w:before="100" w:beforeAutospacing="1"/>
              <w:jc w:val="lef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1E7E5C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2256B2">
              <w:rPr>
                <w:sz w:val="20"/>
                <w:szCs w:val="20"/>
              </w:rPr>
              <w:t>TTGTTTTACGGCTCTTTTTCCC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E25B53" w14:textId="77777777" w:rsidR="00AB522D" w:rsidRPr="00982E9F" w:rsidRDefault="00AB522D" w:rsidP="00266E1B">
            <w:pPr>
              <w:spacing w:before="100" w:beforeAutospacing="1" w:line="300" w:lineRule="auto"/>
              <w:jc w:val="center"/>
              <w:rPr>
                <w:sz w:val="20"/>
                <w:szCs w:val="20"/>
              </w:rPr>
            </w:pPr>
            <w:r w:rsidRPr="002256B2">
              <w:rPr>
                <w:sz w:val="20"/>
                <w:szCs w:val="20"/>
              </w:rPr>
              <w:t>ATATAGAGAAAAACGGGGTGGG</w:t>
            </w:r>
          </w:p>
        </w:tc>
      </w:tr>
    </w:tbl>
    <w:p w14:paraId="4923B9D1" w14:textId="77777777" w:rsidR="00AB522D" w:rsidRDefault="00AB522D" w:rsidP="00AB522D"/>
    <w:p w14:paraId="5D28EE59" w14:textId="30EE3F80" w:rsidR="00AB522D" w:rsidRDefault="00AB522D" w:rsidP="00FC0F29">
      <w:pPr>
        <w:jc w:val="center"/>
      </w:pPr>
    </w:p>
    <w:p w14:paraId="3F06EBA4" w14:textId="078AB9C4" w:rsidR="002D39E1" w:rsidRDefault="002D39E1" w:rsidP="00FC0F29">
      <w:pPr>
        <w:jc w:val="center"/>
      </w:pPr>
    </w:p>
    <w:p w14:paraId="700536BE" w14:textId="13120D1D" w:rsidR="002D39E1" w:rsidRDefault="002D39E1" w:rsidP="00FC0F29">
      <w:pPr>
        <w:jc w:val="center"/>
      </w:pPr>
    </w:p>
    <w:p w14:paraId="368DCF34" w14:textId="7952C42C" w:rsidR="002D39E1" w:rsidRDefault="002D39E1" w:rsidP="00FC0F29">
      <w:pPr>
        <w:jc w:val="center"/>
      </w:pPr>
    </w:p>
    <w:p w14:paraId="773CB45B" w14:textId="6EE0084F" w:rsidR="002D39E1" w:rsidRDefault="002D39E1" w:rsidP="00FC0F29">
      <w:pPr>
        <w:jc w:val="center"/>
      </w:pPr>
    </w:p>
    <w:p w14:paraId="23ABA547" w14:textId="0AF061E6" w:rsidR="002D39E1" w:rsidRDefault="002D39E1" w:rsidP="00FC0F29">
      <w:pPr>
        <w:jc w:val="center"/>
      </w:pPr>
    </w:p>
    <w:p w14:paraId="42E86482" w14:textId="6864B2A7" w:rsidR="002D39E1" w:rsidRDefault="002D39E1" w:rsidP="00FC0F29">
      <w:pPr>
        <w:jc w:val="center"/>
      </w:pPr>
    </w:p>
    <w:p w14:paraId="7A26B24A" w14:textId="3992CA3A" w:rsidR="002D39E1" w:rsidRDefault="002D39E1" w:rsidP="00FC0F29">
      <w:pPr>
        <w:jc w:val="center"/>
      </w:pPr>
    </w:p>
    <w:p w14:paraId="4F64EAF6" w14:textId="6D96BBAD" w:rsidR="002D39E1" w:rsidRDefault="002D39E1" w:rsidP="00FC0F29">
      <w:pPr>
        <w:jc w:val="center"/>
      </w:pPr>
    </w:p>
    <w:p w14:paraId="4AAAD3A8" w14:textId="1686BEF5" w:rsidR="002D39E1" w:rsidRDefault="002D39E1" w:rsidP="00FC0F29">
      <w:pPr>
        <w:jc w:val="center"/>
      </w:pPr>
    </w:p>
    <w:p w14:paraId="4A587832" w14:textId="3F080309" w:rsidR="002D39E1" w:rsidRDefault="002D39E1" w:rsidP="00FC0F29">
      <w:pPr>
        <w:jc w:val="center"/>
      </w:pPr>
    </w:p>
    <w:p w14:paraId="31694730" w14:textId="2EDCCAE4" w:rsidR="002D39E1" w:rsidRDefault="002D39E1" w:rsidP="00FC0F29">
      <w:pPr>
        <w:jc w:val="center"/>
      </w:pPr>
    </w:p>
    <w:p w14:paraId="6760471F" w14:textId="7395563C" w:rsidR="002D39E1" w:rsidRDefault="002D39E1" w:rsidP="00FC0F29">
      <w:pPr>
        <w:jc w:val="center"/>
      </w:pPr>
    </w:p>
    <w:p w14:paraId="431A442B" w14:textId="61B5EF93" w:rsidR="002D39E1" w:rsidRDefault="002D39E1" w:rsidP="00FC0F29">
      <w:pPr>
        <w:jc w:val="center"/>
      </w:pPr>
    </w:p>
    <w:p w14:paraId="1BB4BEF5" w14:textId="000E8DB5" w:rsidR="002D39E1" w:rsidRDefault="002D39E1" w:rsidP="00FC0F29">
      <w:pPr>
        <w:jc w:val="center"/>
      </w:pPr>
    </w:p>
    <w:p w14:paraId="495EFDEB" w14:textId="5C3FFDCF" w:rsidR="002D39E1" w:rsidRDefault="002D39E1" w:rsidP="00FC0F29">
      <w:pPr>
        <w:jc w:val="center"/>
      </w:pPr>
    </w:p>
    <w:p w14:paraId="1DF8C2B9" w14:textId="6B52E27C" w:rsidR="002D39E1" w:rsidRDefault="002D39E1" w:rsidP="00FC0F29">
      <w:pPr>
        <w:jc w:val="center"/>
      </w:pPr>
    </w:p>
    <w:p w14:paraId="65C7A07D" w14:textId="3664B58D" w:rsidR="002D39E1" w:rsidRDefault="002D39E1" w:rsidP="00FC0F29">
      <w:pPr>
        <w:jc w:val="center"/>
      </w:pPr>
    </w:p>
    <w:p w14:paraId="5095A967" w14:textId="1890C3B0" w:rsidR="002D39E1" w:rsidRDefault="002D39E1" w:rsidP="00FC0F29">
      <w:pPr>
        <w:jc w:val="center"/>
      </w:pPr>
    </w:p>
    <w:p w14:paraId="04B006AA" w14:textId="6FFC656C" w:rsidR="002D39E1" w:rsidRDefault="002D39E1" w:rsidP="00FC0F29">
      <w:pPr>
        <w:jc w:val="center"/>
      </w:pPr>
    </w:p>
    <w:p w14:paraId="40CBCCE1" w14:textId="657FBC43" w:rsidR="002D39E1" w:rsidRDefault="002D39E1" w:rsidP="00FC0F29">
      <w:pPr>
        <w:jc w:val="center"/>
      </w:pPr>
    </w:p>
    <w:p w14:paraId="70663F16" w14:textId="1D8F2CA6" w:rsidR="002D39E1" w:rsidRDefault="002D39E1" w:rsidP="00FC0F29">
      <w:pPr>
        <w:jc w:val="center"/>
      </w:pPr>
    </w:p>
    <w:p w14:paraId="18B0A750" w14:textId="4C0F54B8" w:rsidR="002D39E1" w:rsidRDefault="002D39E1" w:rsidP="00FC0F29">
      <w:pPr>
        <w:jc w:val="center"/>
      </w:pPr>
    </w:p>
    <w:p w14:paraId="0331FA94" w14:textId="2F66AA2D" w:rsidR="002D39E1" w:rsidRDefault="002D39E1" w:rsidP="00FC0F29">
      <w:pPr>
        <w:jc w:val="center"/>
      </w:pPr>
    </w:p>
    <w:p w14:paraId="109B52D9" w14:textId="77777777" w:rsidR="002D39E1" w:rsidRDefault="002D39E1" w:rsidP="00FC0F29">
      <w:pPr>
        <w:jc w:val="center"/>
        <w:rPr>
          <w:sz w:val="24"/>
          <w:szCs w:val="24"/>
        </w:rPr>
      </w:pPr>
    </w:p>
    <w:p w14:paraId="462DD08B" w14:textId="77777777" w:rsidR="00AB522D" w:rsidRDefault="00AB522D" w:rsidP="00FC0F29">
      <w:pPr>
        <w:jc w:val="center"/>
        <w:rPr>
          <w:sz w:val="24"/>
          <w:szCs w:val="24"/>
        </w:rPr>
      </w:pPr>
    </w:p>
    <w:p w14:paraId="726DDAB0" w14:textId="77CE98FA" w:rsidR="007E2ED1" w:rsidRPr="00630BD0" w:rsidRDefault="007E2ED1" w:rsidP="00266E1B">
      <w:pPr>
        <w:rPr>
          <w:sz w:val="24"/>
          <w:szCs w:val="24"/>
        </w:rPr>
      </w:pPr>
      <w:r w:rsidRPr="007F62A3">
        <w:rPr>
          <w:color w:val="FF0000"/>
          <w:sz w:val="24"/>
          <w:szCs w:val="24"/>
        </w:rPr>
        <w:lastRenderedPageBreak/>
        <w:t>Table S</w:t>
      </w:r>
      <w:r w:rsidR="007F62A3" w:rsidRPr="007F62A3">
        <w:rPr>
          <w:color w:val="FF0000"/>
          <w:sz w:val="24"/>
          <w:szCs w:val="24"/>
        </w:rPr>
        <w:t>2</w:t>
      </w:r>
      <w:r w:rsidR="00AF6CE4" w:rsidRPr="00630BD0">
        <w:rPr>
          <w:sz w:val="24"/>
          <w:szCs w:val="24"/>
        </w:rPr>
        <w:t xml:space="preserve">. </w:t>
      </w:r>
      <w:r w:rsidRPr="00630BD0">
        <w:rPr>
          <w:sz w:val="24"/>
          <w:szCs w:val="24"/>
        </w:rPr>
        <w:t>Lifespan data</w:t>
      </w:r>
      <w:r w:rsidR="00C06829">
        <w:rPr>
          <w:sz w:val="24"/>
          <w:szCs w:val="24"/>
        </w:rPr>
        <w:t>.</w:t>
      </w:r>
    </w:p>
    <w:tbl>
      <w:tblPr>
        <w:tblW w:w="83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497"/>
        <w:gridCol w:w="1196"/>
        <w:gridCol w:w="1560"/>
        <w:gridCol w:w="917"/>
        <w:gridCol w:w="716"/>
        <w:gridCol w:w="92"/>
      </w:tblGrid>
      <w:tr w:rsidR="008002D4" w:rsidRPr="00630BD0" w14:paraId="3F6421D3" w14:textId="77777777" w:rsidTr="007E2ED1">
        <w:trPr>
          <w:trHeight w:val="502"/>
        </w:trPr>
        <w:tc>
          <w:tcPr>
            <w:tcW w:w="85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24B8C6D" w14:textId="77777777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</w:rPr>
              <w:t>Strain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756EAE8" w14:textId="77777777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</w:rPr>
              <w:t>Genotype</w:t>
            </w:r>
          </w:p>
        </w:tc>
        <w:tc>
          <w:tcPr>
            <w:tcW w:w="1497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C7EB583" w14:textId="77777777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</w:rPr>
              <w:t>Drug</w:t>
            </w:r>
          </w:p>
          <w:p w14:paraId="04064221" w14:textId="77777777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</w:rPr>
              <w:t>treatment</w:t>
            </w:r>
          </w:p>
        </w:tc>
        <w:tc>
          <w:tcPr>
            <w:tcW w:w="119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F238FCD" w14:textId="77777777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</w:rPr>
              <w:t>Mean lifespan</w:t>
            </w:r>
          </w:p>
          <w:p w14:paraId="1250A4EF" w14:textId="77777777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</w:rPr>
              <w:t>（</w:t>
            </w:r>
            <w:r w:rsidRPr="00630BD0">
              <w:rPr>
                <w:b/>
                <w:bCs/>
              </w:rPr>
              <w:t>days</w:t>
            </w:r>
            <w:r w:rsidRPr="00630BD0">
              <w:rPr>
                <w:b/>
                <w:bCs/>
              </w:rPr>
              <w:t>）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AD4293C" w14:textId="77777777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</w:rPr>
              <w:t>Maximum</w:t>
            </w:r>
          </w:p>
          <w:p w14:paraId="783EB66A" w14:textId="77777777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</w:rPr>
              <w:t>Lifespan(days)</w:t>
            </w:r>
          </w:p>
        </w:tc>
        <w:tc>
          <w:tcPr>
            <w:tcW w:w="917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8E8F5A0" w14:textId="5986954A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</w:rPr>
              <w:t>Number of worms</w:t>
            </w:r>
          </w:p>
        </w:tc>
        <w:tc>
          <w:tcPr>
            <w:tcW w:w="808" w:type="dxa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C23AB01" w14:textId="77777777" w:rsidR="008002D4" w:rsidRPr="00630BD0" w:rsidRDefault="008002D4" w:rsidP="007E2ED1">
            <w:pPr>
              <w:jc w:val="center"/>
            </w:pPr>
            <w:r w:rsidRPr="00630BD0">
              <w:rPr>
                <w:b/>
                <w:bCs/>
                <w:i/>
                <w:iCs/>
              </w:rPr>
              <w:t>P</w:t>
            </w:r>
            <w:r w:rsidRPr="00630BD0">
              <w:rPr>
                <w:b/>
                <w:bCs/>
              </w:rPr>
              <w:t>-Values</w:t>
            </w:r>
          </w:p>
        </w:tc>
      </w:tr>
      <w:tr w:rsidR="008002D4" w:rsidRPr="00630BD0" w14:paraId="2E6418F2" w14:textId="77777777" w:rsidTr="007E2ED1">
        <w:trPr>
          <w:trHeight w:val="502"/>
        </w:trPr>
        <w:tc>
          <w:tcPr>
            <w:tcW w:w="85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F727B08" w14:textId="77777777" w:rsidR="008002D4" w:rsidRPr="00630BD0" w:rsidRDefault="008002D4" w:rsidP="007E2ED1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5E6EAE0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6CD6EB6" w14:textId="77777777" w:rsidR="008002D4" w:rsidRPr="00630BD0" w:rsidRDefault="008002D4" w:rsidP="007E2ED1">
            <w:pPr>
              <w:jc w:val="center"/>
            </w:pPr>
            <w:r w:rsidRPr="00630BD0">
              <w:t>-</w:t>
            </w:r>
          </w:p>
        </w:tc>
        <w:tc>
          <w:tcPr>
            <w:tcW w:w="119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21D2610" w14:textId="77777777" w:rsidR="008002D4" w:rsidRPr="00630BD0" w:rsidRDefault="008002D4" w:rsidP="007E2ED1">
            <w:pPr>
              <w:jc w:val="center"/>
            </w:pPr>
            <w:r w:rsidRPr="00630BD0">
              <w:t>13.10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A2DDE" w14:textId="1B1A195E" w:rsidR="008002D4" w:rsidRPr="00630BD0" w:rsidRDefault="008002D4" w:rsidP="007E2ED1">
            <w:pPr>
              <w:jc w:val="center"/>
            </w:pPr>
            <w:r w:rsidRPr="00630BD0">
              <w:t>21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E99CE" w14:textId="77777777" w:rsidR="008002D4" w:rsidRPr="00630BD0" w:rsidRDefault="008002D4" w:rsidP="007E2ED1">
            <w:pPr>
              <w:jc w:val="center"/>
            </w:pPr>
            <w:r w:rsidRPr="00630BD0">
              <w:t>80</w:t>
            </w:r>
          </w:p>
        </w:tc>
        <w:tc>
          <w:tcPr>
            <w:tcW w:w="808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3EF4CDA" w14:textId="59B99C6D" w:rsidR="008002D4" w:rsidRPr="00630BD0" w:rsidRDefault="00630BD0" w:rsidP="007E2ED1">
            <w:pPr>
              <w:jc w:val="center"/>
            </w:pPr>
            <w:r w:rsidRPr="00930500">
              <w:rPr>
                <w:szCs w:val="21"/>
              </w:rPr>
              <w:t>—</w:t>
            </w:r>
          </w:p>
        </w:tc>
      </w:tr>
      <w:tr w:rsidR="008002D4" w:rsidRPr="00630BD0" w14:paraId="3F6004DA" w14:textId="77777777" w:rsidTr="007E2ED1">
        <w:trPr>
          <w:gridAfter w:val="1"/>
          <w:wAfter w:w="92" w:type="dxa"/>
          <w:trHeight w:val="661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11DB5E8" w14:textId="77777777" w:rsidR="008002D4" w:rsidRPr="00630BD0" w:rsidRDefault="008002D4" w:rsidP="007E2ED1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BD875BF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1805F74" w14:textId="77777777" w:rsidR="008002D4" w:rsidRPr="00630BD0" w:rsidRDefault="008002D4" w:rsidP="007E2ED1">
            <w:pPr>
              <w:jc w:val="center"/>
            </w:pPr>
            <w:r w:rsidRPr="00630BD0">
              <w:t>HL0285</w:t>
            </w:r>
          </w:p>
          <w:p w14:paraId="3A2A12E1" w14:textId="09005B46" w:rsidR="008002D4" w:rsidRPr="00630BD0" w:rsidRDefault="008002D4" w:rsidP="007E2ED1">
            <w:pPr>
              <w:jc w:val="center"/>
            </w:pPr>
            <w:r w:rsidRPr="00630BD0">
              <w:t>(100 mg/L)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B230A31" w14:textId="77777777" w:rsidR="008002D4" w:rsidRPr="00630BD0" w:rsidRDefault="008002D4" w:rsidP="007E2ED1">
            <w:pPr>
              <w:jc w:val="center"/>
            </w:pPr>
            <w:r w:rsidRPr="00630BD0">
              <w:t>12.67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AEC72" w14:textId="534BEAB0" w:rsidR="008002D4" w:rsidRPr="00630BD0" w:rsidRDefault="008002D4" w:rsidP="007E2ED1">
            <w:pPr>
              <w:jc w:val="center"/>
            </w:pPr>
            <w:r w:rsidRPr="00630BD0">
              <w:t>24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D8197" w14:textId="77777777" w:rsidR="008002D4" w:rsidRPr="00630BD0" w:rsidRDefault="008002D4" w:rsidP="007E2ED1">
            <w:pPr>
              <w:jc w:val="center"/>
            </w:pPr>
            <w:r w:rsidRPr="00630BD0">
              <w:t>79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17630" w14:textId="77777777" w:rsidR="008002D4" w:rsidRPr="00630BD0" w:rsidRDefault="008002D4" w:rsidP="007E2ED1">
            <w:pPr>
              <w:jc w:val="center"/>
            </w:pPr>
            <w:r w:rsidRPr="00630BD0">
              <w:t>0.521</w:t>
            </w:r>
          </w:p>
        </w:tc>
      </w:tr>
      <w:tr w:rsidR="008002D4" w:rsidRPr="00630BD0" w14:paraId="4AF68B9C" w14:textId="77777777" w:rsidTr="0033693F">
        <w:trPr>
          <w:gridAfter w:val="1"/>
          <w:wAfter w:w="92" w:type="dxa"/>
          <w:trHeight w:val="502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1A6EADF" w14:textId="77777777" w:rsidR="008002D4" w:rsidRPr="00630BD0" w:rsidRDefault="008002D4" w:rsidP="007E2ED1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B8D5862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CE8488F" w14:textId="77777777" w:rsidR="008002D4" w:rsidRPr="00630BD0" w:rsidRDefault="008002D4" w:rsidP="007E2ED1">
            <w:pPr>
              <w:jc w:val="center"/>
            </w:pPr>
            <w:r w:rsidRPr="00630BD0">
              <w:t>HL0285</w:t>
            </w:r>
          </w:p>
          <w:p w14:paraId="58848C9B" w14:textId="16345C29" w:rsidR="008002D4" w:rsidRPr="00630BD0" w:rsidRDefault="008002D4" w:rsidP="007E2ED1">
            <w:pPr>
              <w:jc w:val="center"/>
            </w:pPr>
            <w:r w:rsidRPr="00630BD0">
              <w:t>(200 mg/L)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012EA73" w14:textId="77777777" w:rsidR="008002D4" w:rsidRPr="00630BD0" w:rsidRDefault="008002D4" w:rsidP="007E2ED1">
            <w:pPr>
              <w:jc w:val="center"/>
            </w:pPr>
            <w:r w:rsidRPr="00630BD0">
              <w:t>14.1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93D4F" w14:textId="77777777" w:rsidR="008002D4" w:rsidRPr="00630BD0" w:rsidRDefault="008002D4" w:rsidP="007E2ED1">
            <w:pPr>
              <w:jc w:val="center"/>
            </w:pPr>
            <w:r w:rsidRPr="00630BD0">
              <w:t>23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1B92A" w14:textId="77777777" w:rsidR="008002D4" w:rsidRPr="00630BD0" w:rsidRDefault="008002D4" w:rsidP="007E2ED1">
            <w:pPr>
              <w:jc w:val="center"/>
            </w:pPr>
            <w:r w:rsidRPr="00630BD0">
              <w:t>76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98CAD" w14:textId="214F7F56" w:rsidR="008002D4" w:rsidRPr="00630BD0" w:rsidRDefault="008002D4" w:rsidP="007E2ED1">
            <w:pPr>
              <w:jc w:val="center"/>
            </w:pPr>
            <w:r w:rsidRPr="00630BD0">
              <w:t>0.05</w:t>
            </w:r>
            <w:r w:rsidR="00016455" w:rsidRPr="00630BD0">
              <w:t>2</w:t>
            </w:r>
          </w:p>
        </w:tc>
      </w:tr>
      <w:tr w:rsidR="008002D4" w:rsidRPr="00630BD0" w14:paraId="0AE11588" w14:textId="77777777" w:rsidTr="0033693F">
        <w:trPr>
          <w:gridAfter w:val="1"/>
          <w:wAfter w:w="92" w:type="dxa"/>
          <w:trHeight w:val="502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F56B370" w14:textId="77777777" w:rsidR="008002D4" w:rsidRPr="00630BD0" w:rsidRDefault="008002D4" w:rsidP="007E2ED1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C2ED2BC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92E151E" w14:textId="6DBA4BAB" w:rsidR="008002D4" w:rsidRPr="00630BD0" w:rsidRDefault="008002D4" w:rsidP="007E2ED1">
            <w:pPr>
              <w:jc w:val="center"/>
            </w:pPr>
            <w:r w:rsidRPr="00630BD0">
              <w:t>HL0285</w:t>
            </w:r>
          </w:p>
          <w:p w14:paraId="5B576AA9" w14:textId="71C04BEF" w:rsidR="008002D4" w:rsidRPr="00630BD0" w:rsidRDefault="008002D4" w:rsidP="007E2ED1">
            <w:pPr>
              <w:jc w:val="center"/>
            </w:pPr>
            <w:r w:rsidRPr="00630BD0">
              <w:t>(400 mg/L)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3A3B2AE" w14:textId="77777777" w:rsidR="008002D4" w:rsidRPr="00630BD0" w:rsidRDefault="008002D4" w:rsidP="007E2ED1">
            <w:pPr>
              <w:jc w:val="center"/>
            </w:pPr>
            <w:r w:rsidRPr="00630BD0">
              <w:t>13.9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A9C84" w14:textId="77777777" w:rsidR="008002D4" w:rsidRPr="00630BD0" w:rsidRDefault="008002D4" w:rsidP="007E2ED1">
            <w:pPr>
              <w:jc w:val="center"/>
            </w:pPr>
            <w:r w:rsidRPr="00630BD0">
              <w:t>22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375F5" w14:textId="77777777" w:rsidR="008002D4" w:rsidRPr="00630BD0" w:rsidRDefault="008002D4" w:rsidP="007E2ED1">
            <w:pPr>
              <w:jc w:val="center"/>
            </w:pPr>
            <w:r w:rsidRPr="00630BD0">
              <w:t>79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0F12C" w14:textId="77777777" w:rsidR="008002D4" w:rsidRPr="00630BD0" w:rsidRDefault="008002D4" w:rsidP="007E2ED1">
            <w:pPr>
              <w:jc w:val="center"/>
            </w:pPr>
            <w:r w:rsidRPr="00630BD0">
              <w:t>0.076</w:t>
            </w:r>
          </w:p>
        </w:tc>
      </w:tr>
      <w:tr w:rsidR="008002D4" w:rsidRPr="00630BD0" w14:paraId="052275C3" w14:textId="77777777" w:rsidTr="0033693F">
        <w:trPr>
          <w:trHeight w:val="502"/>
        </w:trPr>
        <w:tc>
          <w:tcPr>
            <w:tcW w:w="851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803AF23" w14:textId="77777777" w:rsidR="008002D4" w:rsidRPr="00630BD0" w:rsidRDefault="008002D4" w:rsidP="007E2ED1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062BC6A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6E2FB29" w14:textId="77777777" w:rsidR="008002D4" w:rsidRPr="00630BD0" w:rsidRDefault="008002D4" w:rsidP="007E2ED1">
            <w:pPr>
              <w:jc w:val="center"/>
            </w:pPr>
            <w:r w:rsidRPr="00630BD0">
              <w:t>-</w:t>
            </w:r>
          </w:p>
        </w:tc>
        <w:tc>
          <w:tcPr>
            <w:tcW w:w="119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A26C3" w14:textId="4393EA8E" w:rsidR="008002D4" w:rsidRPr="00630BD0" w:rsidRDefault="008002D4" w:rsidP="007E2ED1">
            <w:pPr>
              <w:jc w:val="center"/>
            </w:pPr>
            <w:r w:rsidRPr="00630BD0">
              <w:t>12.</w:t>
            </w:r>
            <w:r w:rsidR="002868F4" w:rsidRPr="00630BD0">
              <w:t>5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E0300" w14:textId="0B6F7D06" w:rsidR="008002D4" w:rsidRPr="00630BD0" w:rsidRDefault="002868F4" w:rsidP="007E2ED1">
            <w:pPr>
              <w:jc w:val="center"/>
            </w:pPr>
            <w:r w:rsidRPr="00630BD0">
              <w:t>22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5C9BA" w14:textId="2C5A5CD6" w:rsidR="008002D4" w:rsidRPr="00630BD0" w:rsidRDefault="002868F4" w:rsidP="007E2ED1">
            <w:pPr>
              <w:jc w:val="center"/>
            </w:pPr>
            <w:r w:rsidRPr="00630BD0">
              <w:t>90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918BD49" w14:textId="39857F82" w:rsidR="008002D4" w:rsidRPr="00630BD0" w:rsidRDefault="00630BD0" w:rsidP="007E2ED1">
            <w:pPr>
              <w:jc w:val="center"/>
            </w:pPr>
            <w:r w:rsidRPr="00930500">
              <w:rPr>
                <w:szCs w:val="21"/>
              </w:rPr>
              <w:t>—</w:t>
            </w:r>
          </w:p>
        </w:tc>
      </w:tr>
      <w:tr w:rsidR="008002D4" w:rsidRPr="00630BD0" w14:paraId="04A3AAD1" w14:textId="77777777" w:rsidTr="0033693F">
        <w:trPr>
          <w:gridAfter w:val="1"/>
          <w:wAfter w:w="92" w:type="dxa"/>
          <w:trHeight w:val="502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60C5DF5" w14:textId="77777777" w:rsidR="008002D4" w:rsidRPr="00630BD0" w:rsidRDefault="008002D4" w:rsidP="007E2ED1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37D489B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FC44DE1" w14:textId="1EF5C4A7" w:rsidR="008002D4" w:rsidRPr="00630BD0" w:rsidRDefault="008002D4" w:rsidP="007E2ED1">
            <w:pPr>
              <w:jc w:val="center"/>
            </w:pPr>
            <w:r w:rsidRPr="00630BD0">
              <w:t>HL0285</w:t>
            </w:r>
          </w:p>
          <w:p w14:paraId="285762E3" w14:textId="78110477" w:rsidR="008002D4" w:rsidRPr="00630BD0" w:rsidRDefault="008002D4" w:rsidP="007E2ED1">
            <w:pPr>
              <w:jc w:val="center"/>
            </w:pPr>
            <w:r w:rsidRPr="00630BD0">
              <w:t>(200 mg/L)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96C9E" w14:textId="2D1FC9D6" w:rsidR="008002D4" w:rsidRPr="00630BD0" w:rsidRDefault="002868F4" w:rsidP="007E2ED1">
            <w:pPr>
              <w:jc w:val="center"/>
            </w:pPr>
            <w:r w:rsidRPr="00630BD0">
              <w:t>14.5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8AE2F" w14:textId="76FEE1BA" w:rsidR="008002D4" w:rsidRPr="00630BD0" w:rsidRDefault="008002D4" w:rsidP="007E2ED1">
            <w:pPr>
              <w:jc w:val="center"/>
            </w:pPr>
            <w:r w:rsidRPr="00630BD0">
              <w:t>23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F112C" w14:textId="14381EBB" w:rsidR="008002D4" w:rsidRPr="00630BD0" w:rsidRDefault="002868F4" w:rsidP="007E2ED1">
            <w:pPr>
              <w:jc w:val="center"/>
            </w:pPr>
            <w:r w:rsidRPr="00630BD0">
              <w:t>8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2A57E" w14:textId="47FFA3FB" w:rsidR="008002D4" w:rsidRPr="00630BD0" w:rsidRDefault="008002D4" w:rsidP="007E2ED1">
            <w:pPr>
              <w:jc w:val="center"/>
            </w:pPr>
            <w:r w:rsidRPr="00630BD0">
              <w:t>&lt;0.001</w:t>
            </w:r>
          </w:p>
        </w:tc>
      </w:tr>
      <w:tr w:rsidR="00C50B52" w:rsidRPr="00630BD0" w14:paraId="78E3BF8E" w14:textId="77777777" w:rsidTr="00476FDE">
        <w:trPr>
          <w:trHeight w:val="502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7321E3A" w14:textId="77777777" w:rsidR="00C50B52" w:rsidRPr="00630BD0" w:rsidRDefault="00C50B52" w:rsidP="00476FDE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8BE70FB" w14:textId="77777777" w:rsidR="00C50B52" w:rsidRPr="00630BD0" w:rsidRDefault="00C50B52" w:rsidP="00476FDE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D014C2F" w14:textId="77777777" w:rsidR="00C50B52" w:rsidRPr="00630BD0" w:rsidRDefault="00C50B52" w:rsidP="00476FDE">
            <w:pPr>
              <w:jc w:val="center"/>
            </w:pPr>
            <w:r w:rsidRPr="00630BD0">
              <w:t>-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4A2B4" w14:textId="77777777" w:rsidR="00C50B52" w:rsidRPr="00630BD0" w:rsidRDefault="00C50B52" w:rsidP="00476FDE">
            <w:pPr>
              <w:jc w:val="center"/>
            </w:pPr>
            <w:r w:rsidRPr="00630BD0">
              <w:t>12.6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2C881" w14:textId="77777777" w:rsidR="00C50B52" w:rsidRPr="00630BD0" w:rsidRDefault="00C50B52" w:rsidP="00476FDE">
            <w:pPr>
              <w:jc w:val="center"/>
            </w:pPr>
            <w:r w:rsidRPr="00630BD0">
              <w:t>24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2D308" w14:textId="77777777" w:rsidR="00C50B52" w:rsidRPr="00630BD0" w:rsidRDefault="00C50B52" w:rsidP="00476FDE">
            <w:pPr>
              <w:jc w:val="center"/>
            </w:pPr>
            <w:r w:rsidRPr="00630BD0">
              <w:t>99</w:t>
            </w:r>
          </w:p>
        </w:tc>
        <w:tc>
          <w:tcPr>
            <w:tcW w:w="8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CE6AF66" w14:textId="1F259E0E" w:rsidR="00C50B52" w:rsidRPr="00630BD0" w:rsidRDefault="00630BD0" w:rsidP="00476FDE">
            <w:pPr>
              <w:jc w:val="center"/>
            </w:pPr>
            <w:r w:rsidRPr="00930500">
              <w:rPr>
                <w:szCs w:val="21"/>
              </w:rPr>
              <w:t>—</w:t>
            </w:r>
          </w:p>
        </w:tc>
      </w:tr>
      <w:tr w:rsidR="00C50B52" w:rsidRPr="00630BD0" w14:paraId="7FB6D3BD" w14:textId="77777777" w:rsidTr="0033693F">
        <w:trPr>
          <w:gridAfter w:val="1"/>
          <w:wAfter w:w="92" w:type="dxa"/>
          <w:trHeight w:val="502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438B32E" w14:textId="77777777" w:rsidR="00C50B52" w:rsidRPr="00630BD0" w:rsidRDefault="00C50B52" w:rsidP="00476FDE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E3ECAA6" w14:textId="77777777" w:rsidR="00C50B52" w:rsidRPr="00630BD0" w:rsidRDefault="00C50B52" w:rsidP="00476FDE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9F0FB19" w14:textId="77777777" w:rsidR="00C50B52" w:rsidRPr="00630BD0" w:rsidRDefault="00C50B52" w:rsidP="00476FDE">
            <w:pPr>
              <w:jc w:val="center"/>
            </w:pPr>
            <w:r w:rsidRPr="00630BD0">
              <w:t>HL0285</w:t>
            </w:r>
          </w:p>
          <w:p w14:paraId="5CDDE225" w14:textId="77777777" w:rsidR="00C50B52" w:rsidRPr="00630BD0" w:rsidRDefault="00C50B52" w:rsidP="00476FDE">
            <w:pPr>
              <w:jc w:val="center"/>
            </w:pPr>
            <w:r w:rsidRPr="00630BD0">
              <w:t>(200 mg/L)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98D24" w14:textId="77777777" w:rsidR="00C50B52" w:rsidRPr="00630BD0" w:rsidRDefault="00C50B52" w:rsidP="00476FDE">
            <w:pPr>
              <w:jc w:val="center"/>
            </w:pPr>
            <w:r w:rsidRPr="00630BD0">
              <w:t>15.4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886E8" w14:textId="77777777" w:rsidR="00C50B52" w:rsidRPr="00630BD0" w:rsidRDefault="00C50B52" w:rsidP="00476FDE">
            <w:pPr>
              <w:jc w:val="center"/>
            </w:pPr>
            <w:r w:rsidRPr="00630BD0">
              <w:t>23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C2A2E" w14:textId="77777777" w:rsidR="00C50B52" w:rsidRPr="00630BD0" w:rsidRDefault="00C50B52" w:rsidP="00476FDE">
            <w:pPr>
              <w:jc w:val="center"/>
            </w:pPr>
            <w:r w:rsidRPr="00630BD0">
              <w:t>105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AED84" w14:textId="20F42D81" w:rsidR="00C50B52" w:rsidRPr="00630BD0" w:rsidRDefault="00C50B52" w:rsidP="00476FDE">
            <w:pPr>
              <w:jc w:val="center"/>
            </w:pPr>
            <w:r w:rsidRPr="00630BD0">
              <w:t>&lt;0.001</w:t>
            </w:r>
          </w:p>
        </w:tc>
      </w:tr>
      <w:tr w:rsidR="00C50B52" w:rsidRPr="00630BD0" w14:paraId="43C999F5" w14:textId="77777777" w:rsidTr="00476FDE">
        <w:trPr>
          <w:trHeight w:val="502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770F4AB" w14:textId="77777777" w:rsidR="00C50B52" w:rsidRPr="00630BD0" w:rsidRDefault="00C50B52" w:rsidP="00476FDE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36710C7" w14:textId="77777777" w:rsidR="00C50B52" w:rsidRPr="00630BD0" w:rsidRDefault="00C50B52" w:rsidP="00476FDE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3FB4ECD" w14:textId="77777777" w:rsidR="00C50B52" w:rsidRPr="00630BD0" w:rsidRDefault="00C50B52" w:rsidP="00476FDE">
            <w:pPr>
              <w:jc w:val="center"/>
            </w:pPr>
            <w:r w:rsidRPr="00630BD0">
              <w:t>-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AE443" w14:textId="77777777" w:rsidR="00C50B52" w:rsidRPr="00630BD0" w:rsidRDefault="00C50B52" w:rsidP="00476FDE">
            <w:pPr>
              <w:jc w:val="center"/>
            </w:pPr>
            <w:r w:rsidRPr="00630BD0">
              <w:t>15.68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3DDB7" w14:textId="77777777" w:rsidR="00C50B52" w:rsidRPr="00630BD0" w:rsidRDefault="00C50B52" w:rsidP="00476FDE">
            <w:pPr>
              <w:jc w:val="center"/>
            </w:pPr>
            <w:r w:rsidRPr="00630BD0">
              <w:t>23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DAD98" w14:textId="77777777" w:rsidR="00C50B52" w:rsidRPr="00630BD0" w:rsidRDefault="00C50B52" w:rsidP="00476FDE">
            <w:pPr>
              <w:jc w:val="center"/>
            </w:pPr>
            <w:r w:rsidRPr="00630BD0">
              <w:t>90</w:t>
            </w:r>
          </w:p>
        </w:tc>
        <w:tc>
          <w:tcPr>
            <w:tcW w:w="80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AB95A4A" w14:textId="237E7FEC" w:rsidR="00C50B52" w:rsidRPr="00630BD0" w:rsidRDefault="00630BD0" w:rsidP="00476FDE">
            <w:pPr>
              <w:jc w:val="center"/>
            </w:pPr>
            <w:r w:rsidRPr="00930500">
              <w:rPr>
                <w:szCs w:val="21"/>
              </w:rPr>
              <w:t>—</w:t>
            </w:r>
          </w:p>
        </w:tc>
      </w:tr>
      <w:tr w:rsidR="00C50B52" w:rsidRPr="00630BD0" w14:paraId="63B0DC1F" w14:textId="77777777" w:rsidTr="0033693F">
        <w:trPr>
          <w:gridAfter w:val="1"/>
          <w:wAfter w:w="92" w:type="dxa"/>
          <w:trHeight w:val="502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8241403" w14:textId="77777777" w:rsidR="00C50B52" w:rsidRPr="00630BD0" w:rsidRDefault="00C50B52" w:rsidP="00476FDE">
            <w:pPr>
              <w:jc w:val="center"/>
            </w:pPr>
            <w:r w:rsidRPr="00630BD0">
              <w:t>N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B207FEC" w14:textId="77777777" w:rsidR="00C50B52" w:rsidRPr="00630BD0" w:rsidRDefault="00C50B52" w:rsidP="00476FDE">
            <w:pPr>
              <w:jc w:val="center"/>
            </w:pPr>
            <w:r w:rsidRPr="00630BD0">
              <w:rPr>
                <w:i/>
                <w:iCs/>
              </w:rPr>
              <w:t>WT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8D8497D" w14:textId="77777777" w:rsidR="00C50B52" w:rsidRPr="00630BD0" w:rsidRDefault="00C50B52" w:rsidP="00476FDE">
            <w:pPr>
              <w:jc w:val="center"/>
            </w:pPr>
            <w:r w:rsidRPr="00630BD0">
              <w:t>HL0285</w:t>
            </w:r>
          </w:p>
          <w:p w14:paraId="1C882890" w14:textId="77777777" w:rsidR="00C50B52" w:rsidRPr="00630BD0" w:rsidRDefault="00C50B52" w:rsidP="00476FDE">
            <w:pPr>
              <w:jc w:val="center"/>
            </w:pPr>
            <w:r w:rsidRPr="00630BD0">
              <w:t>(200 mg/L)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8E25F" w14:textId="77777777" w:rsidR="00C50B52" w:rsidRPr="00630BD0" w:rsidRDefault="00C50B52" w:rsidP="00476FDE">
            <w:pPr>
              <w:jc w:val="center"/>
            </w:pPr>
            <w:r w:rsidRPr="00630BD0">
              <w:t>17.6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129FB" w14:textId="77777777" w:rsidR="00C50B52" w:rsidRPr="00630BD0" w:rsidRDefault="00C50B52" w:rsidP="00476FDE">
            <w:pPr>
              <w:jc w:val="center"/>
            </w:pPr>
            <w:r w:rsidRPr="00630BD0">
              <w:t>23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4695C" w14:textId="77777777" w:rsidR="00C50B52" w:rsidRPr="00630BD0" w:rsidRDefault="00C50B52" w:rsidP="00476FDE">
            <w:pPr>
              <w:jc w:val="center"/>
            </w:pPr>
            <w:r w:rsidRPr="00630BD0">
              <w:t>83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ACCD6" w14:textId="77777777" w:rsidR="00C50B52" w:rsidRPr="00630BD0" w:rsidRDefault="00C50B52" w:rsidP="00476FDE">
            <w:pPr>
              <w:jc w:val="center"/>
            </w:pPr>
            <w:r w:rsidRPr="00630BD0">
              <w:t>&lt;0.01</w:t>
            </w:r>
          </w:p>
        </w:tc>
      </w:tr>
      <w:tr w:rsidR="008002D4" w:rsidRPr="00630BD0" w14:paraId="677C143C" w14:textId="77777777" w:rsidTr="0033693F">
        <w:trPr>
          <w:gridAfter w:val="1"/>
          <w:wAfter w:w="92" w:type="dxa"/>
          <w:trHeight w:val="502"/>
        </w:trPr>
        <w:tc>
          <w:tcPr>
            <w:tcW w:w="851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DC282CA" w14:textId="77777777" w:rsidR="008002D4" w:rsidRPr="00630BD0" w:rsidRDefault="008002D4" w:rsidP="007E2ED1">
            <w:pPr>
              <w:jc w:val="center"/>
            </w:pPr>
            <w:r w:rsidRPr="00630BD0">
              <w:t>CF103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A207ADD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daf-16(mu86) I.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B165750" w14:textId="77777777" w:rsidR="008002D4" w:rsidRPr="00630BD0" w:rsidRDefault="008002D4" w:rsidP="007E2ED1">
            <w:pPr>
              <w:jc w:val="center"/>
            </w:pPr>
            <w:r w:rsidRPr="00630BD0">
              <w:t>-</w:t>
            </w:r>
          </w:p>
        </w:tc>
        <w:tc>
          <w:tcPr>
            <w:tcW w:w="119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0688A" w14:textId="77777777" w:rsidR="008002D4" w:rsidRPr="00630BD0" w:rsidRDefault="008002D4" w:rsidP="007E2ED1">
            <w:pPr>
              <w:jc w:val="center"/>
            </w:pPr>
            <w:r w:rsidRPr="00630BD0">
              <w:t>15.6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72CC1" w14:textId="77777777" w:rsidR="008002D4" w:rsidRPr="00630BD0" w:rsidRDefault="008002D4" w:rsidP="007E2ED1">
            <w:pPr>
              <w:jc w:val="center"/>
            </w:pPr>
            <w:r w:rsidRPr="00630BD0">
              <w:t>24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CD1E9" w14:textId="77777777" w:rsidR="008002D4" w:rsidRPr="00630BD0" w:rsidRDefault="008002D4" w:rsidP="007E2ED1">
            <w:pPr>
              <w:jc w:val="center"/>
            </w:pPr>
            <w:r w:rsidRPr="00630BD0">
              <w:t>116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DC3C5" w14:textId="0B00CCC3" w:rsidR="008002D4" w:rsidRPr="00630BD0" w:rsidRDefault="00630BD0" w:rsidP="007E2ED1">
            <w:pPr>
              <w:jc w:val="center"/>
            </w:pPr>
            <w:r w:rsidRPr="00930500">
              <w:rPr>
                <w:szCs w:val="21"/>
              </w:rPr>
              <w:t>—</w:t>
            </w:r>
          </w:p>
        </w:tc>
      </w:tr>
      <w:tr w:rsidR="008002D4" w:rsidRPr="00630BD0" w14:paraId="6DBF6805" w14:textId="77777777" w:rsidTr="0033693F">
        <w:trPr>
          <w:gridAfter w:val="1"/>
          <w:wAfter w:w="92" w:type="dxa"/>
          <w:trHeight w:val="502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E21406E" w14:textId="77777777" w:rsidR="008002D4" w:rsidRPr="00630BD0" w:rsidRDefault="008002D4" w:rsidP="007E2ED1">
            <w:pPr>
              <w:jc w:val="center"/>
            </w:pPr>
            <w:r w:rsidRPr="00630BD0">
              <w:t>CF103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CB16E62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daf-16(mu86) I.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EA98997" w14:textId="550351ED" w:rsidR="008002D4" w:rsidRPr="00630BD0" w:rsidRDefault="008002D4" w:rsidP="007E2ED1">
            <w:pPr>
              <w:jc w:val="center"/>
            </w:pPr>
            <w:r w:rsidRPr="00630BD0">
              <w:t>HL0285</w:t>
            </w:r>
          </w:p>
          <w:p w14:paraId="3DE4AF2C" w14:textId="52DE211F" w:rsidR="008002D4" w:rsidRPr="00630BD0" w:rsidRDefault="008002D4" w:rsidP="007E2ED1">
            <w:pPr>
              <w:jc w:val="center"/>
            </w:pPr>
            <w:r w:rsidRPr="00630BD0">
              <w:t>(200 mg/L)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0F159" w14:textId="77777777" w:rsidR="008002D4" w:rsidRPr="00630BD0" w:rsidRDefault="008002D4" w:rsidP="007E2ED1">
            <w:pPr>
              <w:jc w:val="center"/>
            </w:pPr>
            <w:r w:rsidRPr="00630BD0">
              <w:t>14.79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785F3" w14:textId="77777777" w:rsidR="008002D4" w:rsidRPr="00630BD0" w:rsidRDefault="008002D4" w:rsidP="007E2ED1">
            <w:pPr>
              <w:jc w:val="center"/>
            </w:pPr>
            <w:r w:rsidRPr="00630BD0">
              <w:t>23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A91F9" w14:textId="77777777" w:rsidR="008002D4" w:rsidRPr="00630BD0" w:rsidRDefault="008002D4" w:rsidP="007E2ED1">
            <w:pPr>
              <w:jc w:val="center"/>
            </w:pPr>
            <w:r w:rsidRPr="00630BD0">
              <w:t>115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EB700" w14:textId="01D4D0F3" w:rsidR="008002D4" w:rsidRPr="00630BD0" w:rsidRDefault="008002D4" w:rsidP="007E2ED1">
            <w:pPr>
              <w:jc w:val="center"/>
            </w:pPr>
            <w:r w:rsidRPr="00630BD0">
              <w:t>0.248</w:t>
            </w:r>
          </w:p>
        </w:tc>
      </w:tr>
      <w:tr w:rsidR="008002D4" w:rsidRPr="00630BD0" w14:paraId="3DC2D431" w14:textId="77777777" w:rsidTr="0033693F">
        <w:trPr>
          <w:gridAfter w:val="1"/>
          <w:wAfter w:w="92" w:type="dxa"/>
          <w:trHeight w:val="502"/>
        </w:trPr>
        <w:tc>
          <w:tcPr>
            <w:tcW w:w="851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3066CAB" w14:textId="77777777" w:rsidR="008002D4" w:rsidRPr="00630BD0" w:rsidRDefault="008002D4" w:rsidP="007E2ED1">
            <w:pPr>
              <w:jc w:val="center"/>
            </w:pPr>
            <w:r w:rsidRPr="00630BD0">
              <w:t>PS355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883C8D9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hsf-1(sy441) I.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2BCCF73" w14:textId="77777777" w:rsidR="008002D4" w:rsidRPr="00630BD0" w:rsidRDefault="008002D4" w:rsidP="007E2ED1">
            <w:pPr>
              <w:jc w:val="center"/>
            </w:pPr>
            <w:r w:rsidRPr="00630BD0">
              <w:t>-</w:t>
            </w:r>
          </w:p>
        </w:tc>
        <w:tc>
          <w:tcPr>
            <w:tcW w:w="119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F4578" w14:textId="77777777" w:rsidR="008002D4" w:rsidRPr="00630BD0" w:rsidRDefault="008002D4" w:rsidP="007E2ED1">
            <w:pPr>
              <w:jc w:val="center"/>
            </w:pPr>
            <w:r w:rsidRPr="00630BD0">
              <w:t>11.1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8EC81" w14:textId="77777777" w:rsidR="008002D4" w:rsidRPr="00630BD0" w:rsidRDefault="008002D4" w:rsidP="007E2ED1">
            <w:pPr>
              <w:jc w:val="center"/>
            </w:pPr>
            <w:r w:rsidRPr="00630BD0">
              <w:t>16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5D785" w14:textId="77777777" w:rsidR="008002D4" w:rsidRPr="00630BD0" w:rsidRDefault="008002D4" w:rsidP="007E2ED1">
            <w:pPr>
              <w:jc w:val="center"/>
            </w:pPr>
            <w:r w:rsidRPr="00630BD0">
              <w:t>119</w:t>
            </w:r>
          </w:p>
        </w:tc>
        <w:tc>
          <w:tcPr>
            <w:tcW w:w="71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9EE2B" w14:textId="71DA8BAB" w:rsidR="008002D4" w:rsidRPr="00630BD0" w:rsidRDefault="00630BD0" w:rsidP="007E2ED1">
            <w:pPr>
              <w:jc w:val="center"/>
            </w:pPr>
            <w:r w:rsidRPr="00930500">
              <w:rPr>
                <w:szCs w:val="21"/>
              </w:rPr>
              <w:t>—</w:t>
            </w:r>
          </w:p>
        </w:tc>
      </w:tr>
      <w:tr w:rsidR="008002D4" w:rsidRPr="00630BD0" w14:paraId="3E87835E" w14:textId="77777777" w:rsidTr="007E2ED1">
        <w:trPr>
          <w:gridAfter w:val="1"/>
          <w:wAfter w:w="92" w:type="dxa"/>
          <w:trHeight w:val="502"/>
        </w:trPr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6533D34" w14:textId="77777777" w:rsidR="008002D4" w:rsidRPr="00630BD0" w:rsidRDefault="008002D4" w:rsidP="007E2ED1">
            <w:pPr>
              <w:jc w:val="center"/>
            </w:pPr>
            <w:r w:rsidRPr="00630BD0">
              <w:t>PS355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25FF92F" w14:textId="77777777" w:rsidR="008002D4" w:rsidRPr="00630BD0" w:rsidRDefault="008002D4" w:rsidP="007E2ED1">
            <w:pPr>
              <w:jc w:val="center"/>
            </w:pPr>
            <w:r w:rsidRPr="00630BD0">
              <w:rPr>
                <w:i/>
                <w:iCs/>
              </w:rPr>
              <w:t>hsf-1(sy441) I.</w:t>
            </w:r>
          </w:p>
        </w:tc>
        <w:tc>
          <w:tcPr>
            <w:tcW w:w="149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C6EA39C" w14:textId="7B6AD74C" w:rsidR="008002D4" w:rsidRPr="00630BD0" w:rsidRDefault="008002D4" w:rsidP="007E2ED1">
            <w:pPr>
              <w:jc w:val="center"/>
            </w:pPr>
            <w:r w:rsidRPr="00630BD0">
              <w:t>HL0285</w:t>
            </w:r>
          </w:p>
          <w:p w14:paraId="66E785AB" w14:textId="39102BD7" w:rsidR="008002D4" w:rsidRPr="00630BD0" w:rsidRDefault="008002D4" w:rsidP="007E2ED1">
            <w:pPr>
              <w:jc w:val="center"/>
            </w:pPr>
            <w:r w:rsidRPr="00630BD0">
              <w:t>(200 mg/L)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FEC3A" w14:textId="77777777" w:rsidR="008002D4" w:rsidRPr="00630BD0" w:rsidRDefault="008002D4" w:rsidP="007E2ED1">
            <w:pPr>
              <w:jc w:val="center"/>
            </w:pPr>
            <w:r w:rsidRPr="00630BD0">
              <w:t>11.0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6579F" w14:textId="77777777" w:rsidR="008002D4" w:rsidRPr="00630BD0" w:rsidRDefault="008002D4" w:rsidP="007E2ED1">
            <w:pPr>
              <w:jc w:val="center"/>
            </w:pPr>
            <w:r w:rsidRPr="00630BD0">
              <w:t>16</w:t>
            </w:r>
          </w:p>
        </w:tc>
        <w:tc>
          <w:tcPr>
            <w:tcW w:w="917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C2D7B" w14:textId="77777777" w:rsidR="008002D4" w:rsidRPr="00630BD0" w:rsidRDefault="008002D4" w:rsidP="007E2ED1">
            <w:pPr>
              <w:jc w:val="center"/>
            </w:pPr>
            <w:r w:rsidRPr="00630BD0">
              <w:t>119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97C6E" w14:textId="5C60B16C" w:rsidR="008002D4" w:rsidRPr="00630BD0" w:rsidRDefault="008002D4" w:rsidP="007E2ED1">
            <w:pPr>
              <w:jc w:val="center"/>
            </w:pPr>
            <w:r w:rsidRPr="00630BD0">
              <w:t>0.830</w:t>
            </w:r>
          </w:p>
        </w:tc>
      </w:tr>
    </w:tbl>
    <w:p w14:paraId="3F899491" w14:textId="2514C62E" w:rsidR="0086148A" w:rsidRDefault="0086148A" w:rsidP="00CC31DA"/>
    <w:p w14:paraId="2903A0B7" w14:textId="0B394355" w:rsidR="008C7FE1" w:rsidRDefault="008C7FE1" w:rsidP="00CC31DA"/>
    <w:p w14:paraId="2ED8C5DC" w14:textId="77777777" w:rsidR="008C7FE1" w:rsidRDefault="008C7FE1" w:rsidP="00CC31DA"/>
    <w:p w14:paraId="66320B94" w14:textId="32274A3A" w:rsidR="00976276" w:rsidRPr="00D34638" w:rsidRDefault="002D26A3" w:rsidP="00234DB6">
      <w:pPr>
        <w:spacing w:line="360" w:lineRule="auto"/>
        <w:rPr>
          <w:sz w:val="22"/>
        </w:rPr>
      </w:pPr>
      <w:r>
        <w:rPr>
          <w:noProof/>
        </w:rPr>
        <w:lastRenderedPageBreak/>
        <w:drawing>
          <wp:inline distT="0" distB="0" distL="0" distR="0" wp14:anchorId="56570A65" wp14:editId="3D61D21B">
            <wp:extent cx="5264150" cy="35833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8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7373" w:rsidRPr="004A53BD">
        <w:rPr>
          <w:rFonts w:hint="eastAsia"/>
          <w:color w:val="000000" w:themeColor="text1"/>
          <w:sz w:val="22"/>
        </w:rPr>
        <w:t>F</w:t>
      </w:r>
      <w:r w:rsidR="00C07373" w:rsidRPr="004A53BD">
        <w:rPr>
          <w:color w:val="000000" w:themeColor="text1"/>
          <w:sz w:val="22"/>
        </w:rPr>
        <w:t>igure S1. E</w:t>
      </w:r>
      <w:r w:rsidR="00C07373" w:rsidRPr="004A53BD">
        <w:rPr>
          <w:rFonts w:hint="eastAsia"/>
          <w:color w:val="000000" w:themeColor="text1"/>
          <w:sz w:val="22"/>
        </w:rPr>
        <w:t>ffects</w:t>
      </w:r>
      <w:r w:rsidR="00C07373" w:rsidRPr="004A53BD">
        <w:rPr>
          <w:color w:val="000000" w:themeColor="text1"/>
          <w:sz w:val="22"/>
        </w:rPr>
        <w:t xml:space="preserve"> of HL0285 in </w:t>
      </w:r>
      <w:r w:rsidR="00C07373" w:rsidRPr="004A53BD">
        <w:rPr>
          <w:i/>
          <w:iCs/>
          <w:color w:val="000000" w:themeColor="text1"/>
          <w:sz w:val="22"/>
        </w:rPr>
        <w:t>C. elegans</w:t>
      </w:r>
      <w:r w:rsidR="00C07373" w:rsidRPr="004A53BD">
        <w:rPr>
          <w:color w:val="000000" w:themeColor="text1"/>
          <w:sz w:val="22"/>
        </w:rPr>
        <w:t xml:space="preserve"> and </w:t>
      </w:r>
      <w:r w:rsidR="00C07373" w:rsidRPr="004A53BD">
        <w:rPr>
          <w:i/>
          <w:iCs/>
          <w:color w:val="000000" w:themeColor="text1"/>
          <w:sz w:val="22"/>
        </w:rPr>
        <w:t>E. coli</w:t>
      </w:r>
      <w:r w:rsidR="00C07373" w:rsidRPr="004A53BD">
        <w:rPr>
          <w:color w:val="000000" w:themeColor="text1"/>
          <w:sz w:val="22"/>
        </w:rPr>
        <w:t xml:space="preserve"> OP50. (a) The survival curves of </w:t>
      </w:r>
      <w:r w:rsidR="00C07373" w:rsidRPr="004A53BD">
        <w:rPr>
          <w:i/>
          <w:iCs/>
          <w:color w:val="000000" w:themeColor="text1"/>
          <w:sz w:val="22"/>
        </w:rPr>
        <w:t>C. elegans</w:t>
      </w:r>
      <w:r w:rsidR="00C07373" w:rsidRPr="004A53BD">
        <w:rPr>
          <w:color w:val="000000" w:themeColor="text1"/>
          <w:sz w:val="22"/>
        </w:rPr>
        <w:t xml:space="preserve"> (wild-type) with HL0285 at 100 mg/L, 200 mg/L and 400 mg/L</w:t>
      </w:r>
      <w:r w:rsidR="00C07373" w:rsidRPr="004A53BD">
        <w:rPr>
          <w:rFonts w:hint="eastAsia"/>
          <w:color w:val="000000" w:themeColor="text1"/>
          <w:sz w:val="22"/>
        </w:rPr>
        <w:t>.</w:t>
      </w:r>
      <w:r w:rsidR="00C07373" w:rsidRPr="004A53BD">
        <w:rPr>
          <w:color w:val="000000" w:themeColor="text1"/>
          <w:sz w:val="22"/>
        </w:rPr>
        <w:t xml:space="preserve"> (b) HL0285 did not affect growth of </w:t>
      </w:r>
      <w:r w:rsidR="00C07373" w:rsidRPr="004A53BD">
        <w:rPr>
          <w:i/>
          <w:iCs/>
          <w:color w:val="000000" w:themeColor="text1"/>
          <w:sz w:val="22"/>
        </w:rPr>
        <w:t>E</w:t>
      </w:r>
      <w:r w:rsidR="00C07373" w:rsidRPr="004A53BD">
        <w:rPr>
          <w:rFonts w:hint="eastAsia"/>
          <w:i/>
          <w:iCs/>
          <w:color w:val="000000" w:themeColor="text1"/>
          <w:sz w:val="22"/>
        </w:rPr>
        <w:t>.</w:t>
      </w:r>
      <w:r w:rsidR="00C07373" w:rsidRPr="004A53BD">
        <w:rPr>
          <w:i/>
          <w:iCs/>
          <w:color w:val="000000" w:themeColor="text1"/>
          <w:sz w:val="22"/>
        </w:rPr>
        <w:t xml:space="preserve"> coli</w:t>
      </w:r>
      <w:r w:rsidR="00C07373" w:rsidRPr="004A53BD">
        <w:rPr>
          <w:color w:val="000000" w:themeColor="text1"/>
          <w:sz w:val="22"/>
        </w:rPr>
        <w:t xml:space="preserve"> OP50. (c) The effect of HL0285 on body bends on day 3 and day 8.</w:t>
      </w:r>
      <w:r w:rsidRPr="004A53BD">
        <w:rPr>
          <w:color w:val="000000" w:themeColor="text1"/>
          <w:sz w:val="22"/>
        </w:rPr>
        <w:t xml:space="preserve"> (d-</w:t>
      </w:r>
      <w:r w:rsidRPr="004A53BD">
        <w:rPr>
          <w:rFonts w:hint="eastAsia"/>
          <w:color w:val="000000" w:themeColor="text1"/>
          <w:sz w:val="22"/>
        </w:rPr>
        <w:t>e</w:t>
      </w:r>
      <w:r w:rsidRPr="004A53BD">
        <w:rPr>
          <w:color w:val="000000" w:themeColor="text1"/>
          <w:sz w:val="22"/>
        </w:rPr>
        <w:t xml:space="preserve">) Representative images </w:t>
      </w:r>
      <w:r w:rsidR="00595DC1" w:rsidRPr="004A53BD">
        <w:rPr>
          <w:color w:val="000000" w:themeColor="text1"/>
          <w:sz w:val="22"/>
        </w:rPr>
        <w:t>and quantitative analysis of</w:t>
      </w:r>
      <w:r w:rsidR="00117E25" w:rsidRPr="004A53BD">
        <w:rPr>
          <w:color w:val="000000" w:themeColor="text1"/>
        </w:rPr>
        <w:t xml:space="preserve"> </w:t>
      </w:r>
      <w:r w:rsidR="00117E25" w:rsidRPr="004A53BD">
        <w:rPr>
          <w:color w:val="000000" w:themeColor="text1"/>
          <w:sz w:val="22"/>
        </w:rPr>
        <w:t>Oil Red O staining</w:t>
      </w:r>
      <w:r w:rsidR="00595DC1" w:rsidRPr="004A53BD">
        <w:rPr>
          <w:color w:val="000000" w:themeColor="text1"/>
          <w:sz w:val="22"/>
          <w:shd w:val="clear" w:color="auto" w:fill="FFFFFF"/>
        </w:rPr>
        <w:t xml:space="preserve"> for control group and HL0285 group.</w:t>
      </w:r>
      <w:r w:rsidR="00106797" w:rsidRPr="004A53BD">
        <w:rPr>
          <w:color w:val="000000" w:themeColor="text1"/>
          <w:sz w:val="22"/>
          <w:shd w:val="clear" w:color="auto" w:fill="FFFFFF"/>
        </w:rPr>
        <w:t xml:space="preserve"> (f)</w:t>
      </w:r>
      <w:r w:rsidR="00106797" w:rsidRPr="004A53BD">
        <w:rPr>
          <w:color w:val="000000" w:themeColor="text1"/>
        </w:rPr>
        <w:t xml:space="preserve"> </w:t>
      </w:r>
      <w:r w:rsidR="00106797" w:rsidRPr="004A53BD">
        <w:rPr>
          <w:color w:val="000000" w:themeColor="text1"/>
          <w:sz w:val="22"/>
          <w:shd w:val="clear" w:color="auto" w:fill="FFFFFF"/>
        </w:rPr>
        <w:t>The effect of HL0285 on worm fecundity.</w:t>
      </w:r>
      <w:r w:rsidR="00234DB6" w:rsidRPr="004A53BD">
        <w:rPr>
          <w:color w:val="000000" w:themeColor="text1"/>
          <w:sz w:val="22"/>
          <w:shd w:val="clear" w:color="auto" w:fill="FFFFFF"/>
        </w:rPr>
        <w:t xml:space="preserve"> </w:t>
      </w:r>
      <w:r w:rsidR="00976276" w:rsidRPr="004A53BD">
        <w:rPr>
          <w:color w:val="000000" w:themeColor="text1"/>
          <w:sz w:val="22"/>
        </w:rPr>
        <w:t>Log-rank (Mantel-Cox) test (</w:t>
      </w:r>
      <w:r w:rsidR="004E0EDD" w:rsidRPr="004A53BD">
        <w:rPr>
          <w:rFonts w:hint="eastAsia"/>
          <w:color w:val="000000" w:themeColor="text1"/>
          <w:sz w:val="22"/>
        </w:rPr>
        <w:t>a</w:t>
      </w:r>
      <w:r w:rsidR="00976276" w:rsidRPr="004A53BD">
        <w:rPr>
          <w:color w:val="000000" w:themeColor="text1"/>
          <w:sz w:val="22"/>
        </w:rPr>
        <w:t>)</w:t>
      </w:r>
      <w:r w:rsidR="00944DE3" w:rsidRPr="004A53BD">
        <w:rPr>
          <w:color w:val="000000" w:themeColor="text1"/>
          <w:sz w:val="22"/>
        </w:rPr>
        <w:t xml:space="preserve">, </w:t>
      </w:r>
      <w:bookmarkStart w:id="5" w:name="_Hlk103865304"/>
      <w:r w:rsidR="007F7A75" w:rsidRPr="004A53BD">
        <w:rPr>
          <w:color w:val="000000" w:themeColor="text1"/>
          <w:sz w:val="22"/>
        </w:rPr>
        <w:t>m</w:t>
      </w:r>
      <w:r w:rsidR="00944DE3" w:rsidRPr="004A53BD">
        <w:rPr>
          <w:color w:val="000000" w:themeColor="text1"/>
          <w:sz w:val="22"/>
        </w:rPr>
        <w:t>ultiple t-tests</w:t>
      </w:r>
      <w:bookmarkEnd w:id="5"/>
      <w:r w:rsidR="00944DE3" w:rsidRPr="004A53BD">
        <w:rPr>
          <w:color w:val="000000" w:themeColor="text1"/>
          <w:sz w:val="22"/>
        </w:rPr>
        <w:t xml:space="preserve"> (b), </w:t>
      </w:r>
      <w:r w:rsidR="00976276" w:rsidRPr="004A53BD">
        <w:rPr>
          <w:color w:val="000000" w:themeColor="text1"/>
          <w:sz w:val="22"/>
        </w:rPr>
        <w:t xml:space="preserve">Two-way ANOVA along with </w:t>
      </w:r>
      <w:proofErr w:type="spellStart"/>
      <w:r w:rsidR="00976276" w:rsidRPr="004A53BD">
        <w:rPr>
          <w:color w:val="000000" w:themeColor="text1"/>
          <w:sz w:val="22"/>
        </w:rPr>
        <w:t>Sidak</w:t>
      </w:r>
      <w:proofErr w:type="spellEnd"/>
      <w:r w:rsidR="00976276" w:rsidRPr="004A53BD">
        <w:rPr>
          <w:color w:val="000000" w:themeColor="text1"/>
          <w:sz w:val="22"/>
        </w:rPr>
        <w:t xml:space="preserve"> multiple comparisons test (c</w:t>
      </w:r>
      <w:r w:rsidR="00383A41" w:rsidRPr="004A53BD">
        <w:rPr>
          <w:color w:val="000000" w:themeColor="text1"/>
          <w:sz w:val="22"/>
        </w:rPr>
        <w:t>, f</w:t>
      </w:r>
      <w:r w:rsidR="00976276" w:rsidRPr="004A53BD">
        <w:rPr>
          <w:color w:val="000000" w:themeColor="text1"/>
          <w:sz w:val="22"/>
        </w:rPr>
        <w:t xml:space="preserve">) </w:t>
      </w:r>
      <w:r w:rsidR="006D4FB1" w:rsidRPr="004A53BD">
        <w:rPr>
          <w:color w:val="000000" w:themeColor="text1"/>
          <w:sz w:val="22"/>
        </w:rPr>
        <w:t xml:space="preserve">and </w:t>
      </w:r>
      <w:r w:rsidR="00383A41" w:rsidRPr="004A53BD">
        <w:rPr>
          <w:color w:val="000000" w:themeColor="text1"/>
          <w:sz w:val="22"/>
        </w:rPr>
        <w:t xml:space="preserve">unpaired t-test (e) </w:t>
      </w:r>
      <w:r w:rsidR="00976276" w:rsidRPr="004A53BD">
        <w:rPr>
          <w:color w:val="000000" w:themeColor="text1"/>
          <w:sz w:val="22"/>
        </w:rPr>
        <w:t xml:space="preserve">were used to calculate the </w:t>
      </w:r>
      <w:r w:rsidR="00976276" w:rsidRPr="004A53BD">
        <w:rPr>
          <w:i/>
          <w:iCs/>
          <w:color w:val="000000" w:themeColor="text1"/>
          <w:sz w:val="22"/>
        </w:rPr>
        <w:t>P</w:t>
      </w:r>
      <w:r w:rsidR="00976276" w:rsidRPr="004A53BD">
        <w:rPr>
          <w:color w:val="000000" w:themeColor="text1"/>
          <w:sz w:val="22"/>
        </w:rPr>
        <w:t xml:space="preserve"> values. The results are presented as the mean ± SEM.</w:t>
      </w:r>
    </w:p>
    <w:p w14:paraId="4F0AA393" w14:textId="77777777" w:rsidR="00976276" w:rsidRPr="00976276" w:rsidRDefault="00976276" w:rsidP="00CC31DA">
      <w:pPr>
        <w:rPr>
          <w:color w:val="000000" w:themeColor="text1"/>
          <w:sz w:val="22"/>
        </w:rPr>
      </w:pPr>
    </w:p>
    <w:p w14:paraId="54EB2500" w14:textId="45D55C1A" w:rsidR="008B5AB2" w:rsidRPr="001036A7" w:rsidRDefault="004114E4" w:rsidP="00A71EC0">
      <w:pPr>
        <w:spacing w:beforeLines="100" w:before="312"/>
        <w:rPr>
          <w:sz w:val="22"/>
        </w:rPr>
      </w:pPr>
      <w:r>
        <w:rPr>
          <w:noProof/>
        </w:rPr>
        <w:lastRenderedPageBreak/>
        <w:drawing>
          <wp:inline distT="0" distB="0" distL="0" distR="0" wp14:anchorId="12605426" wp14:editId="108107D1">
            <wp:extent cx="5274310" cy="316547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B5AB2" w:rsidRPr="001036A7">
        <w:rPr>
          <w:sz w:val="22"/>
        </w:rPr>
        <w:t>Figure S</w:t>
      </w:r>
      <w:r w:rsidR="008B5AB2">
        <w:rPr>
          <w:sz w:val="22"/>
        </w:rPr>
        <w:t>2</w:t>
      </w:r>
      <w:r w:rsidR="00FC0F29">
        <w:rPr>
          <w:sz w:val="22"/>
        </w:rPr>
        <w:t>.</w:t>
      </w:r>
      <w:r w:rsidR="008B5AB2" w:rsidRPr="001036A7">
        <w:rPr>
          <w:sz w:val="22"/>
        </w:rPr>
        <w:t xml:space="preserve"> HL0285 </w:t>
      </w:r>
      <w:r w:rsidR="008B5AB2" w:rsidRPr="001036A7">
        <w:rPr>
          <w:color w:val="000000" w:themeColor="text1"/>
          <w:sz w:val="22"/>
        </w:rPr>
        <w:t xml:space="preserve">decreases oxidative stress in </w:t>
      </w:r>
      <w:r w:rsidR="008B5AB2" w:rsidRPr="001036A7">
        <w:rPr>
          <w:i/>
          <w:iCs/>
          <w:color w:val="000000" w:themeColor="text1"/>
          <w:sz w:val="22"/>
        </w:rPr>
        <w:t>C. elegans</w:t>
      </w:r>
      <w:r w:rsidR="008B5AB2" w:rsidRPr="001036A7">
        <w:rPr>
          <w:color w:val="000000" w:themeColor="text1"/>
          <w:sz w:val="22"/>
        </w:rPr>
        <w:t>.</w:t>
      </w:r>
      <w:r w:rsidR="008B5AB2" w:rsidRPr="001036A7">
        <w:rPr>
          <w:sz w:val="22"/>
        </w:rPr>
        <w:t xml:space="preserve"> (a) The DPPH radical scavenging ability of HL02</w:t>
      </w:r>
      <w:r w:rsidR="00D34638">
        <w:rPr>
          <w:sz w:val="22"/>
        </w:rPr>
        <w:t>85</w:t>
      </w:r>
      <w:r w:rsidR="008B5AB2" w:rsidRPr="001036A7">
        <w:rPr>
          <w:sz w:val="22"/>
        </w:rPr>
        <w:t xml:space="preserve">. (b-d) </w:t>
      </w:r>
      <w:r w:rsidR="00D34638">
        <w:rPr>
          <w:sz w:val="22"/>
        </w:rPr>
        <w:t xml:space="preserve">Four-day HL0285 treatment decreased </w:t>
      </w:r>
      <w:r w:rsidR="00D34638" w:rsidRPr="001036A7">
        <w:rPr>
          <w:sz w:val="22"/>
        </w:rPr>
        <w:t>ROS levels</w:t>
      </w:r>
      <w:r w:rsidR="00D34638">
        <w:rPr>
          <w:sz w:val="22"/>
        </w:rPr>
        <w:t xml:space="preserve"> in worm lysis</w:t>
      </w:r>
      <w:r w:rsidR="00D34638" w:rsidRPr="001036A7">
        <w:rPr>
          <w:sz w:val="22"/>
        </w:rPr>
        <w:t xml:space="preserve"> </w:t>
      </w:r>
      <w:r w:rsidR="00D34638">
        <w:rPr>
          <w:sz w:val="22"/>
        </w:rPr>
        <w:t>detected by DCFH-DA.</w:t>
      </w:r>
    </w:p>
    <w:p w14:paraId="60D4E940" w14:textId="59C63BD7" w:rsidR="008B5AB2" w:rsidRDefault="008B5AB2" w:rsidP="00CC31DA">
      <w:pPr>
        <w:rPr>
          <w:color w:val="000000" w:themeColor="text1"/>
          <w:sz w:val="22"/>
        </w:rPr>
      </w:pPr>
    </w:p>
    <w:p w14:paraId="24F2843E" w14:textId="77777777" w:rsidR="003870C1" w:rsidRPr="008B5AB2" w:rsidRDefault="003870C1" w:rsidP="00CC31DA">
      <w:pPr>
        <w:rPr>
          <w:color w:val="000000" w:themeColor="text1"/>
          <w:sz w:val="22"/>
        </w:rPr>
      </w:pPr>
    </w:p>
    <w:p w14:paraId="09E6A845" w14:textId="188A838A" w:rsidR="00F82EC5" w:rsidRDefault="00AE0D18" w:rsidP="00AE5E47">
      <w:pPr>
        <w:spacing w:beforeLines="100" w:before="312"/>
        <w:jc w:val="center"/>
      </w:pPr>
      <w:r>
        <w:rPr>
          <w:noProof/>
        </w:rPr>
        <w:drawing>
          <wp:inline distT="0" distB="0" distL="0" distR="0" wp14:anchorId="52B835E5" wp14:editId="1BC29780">
            <wp:extent cx="5274310" cy="7645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2EC5" w:rsidRPr="00630BD0">
        <w:rPr>
          <w:rFonts w:hint="eastAsia"/>
          <w:sz w:val="22"/>
        </w:rPr>
        <w:t>F</w:t>
      </w:r>
      <w:r w:rsidR="00F82EC5" w:rsidRPr="00630BD0">
        <w:rPr>
          <w:sz w:val="22"/>
        </w:rPr>
        <w:t>igure S</w:t>
      </w:r>
      <w:r w:rsidR="008B5AB2" w:rsidRPr="00630BD0">
        <w:rPr>
          <w:sz w:val="22"/>
        </w:rPr>
        <w:t>3</w:t>
      </w:r>
      <w:r w:rsidR="00F82EC5" w:rsidRPr="00630BD0">
        <w:rPr>
          <w:rFonts w:hint="eastAsia"/>
          <w:sz w:val="22"/>
        </w:rPr>
        <w:t>.</w:t>
      </w:r>
      <w:r w:rsidR="00F82EC5" w:rsidRPr="00630BD0">
        <w:rPr>
          <w:sz w:val="22"/>
        </w:rPr>
        <w:t xml:space="preserve"> </w:t>
      </w:r>
      <w:r w:rsidR="00F82EC5" w:rsidRPr="00630BD0">
        <w:rPr>
          <w:rFonts w:hint="eastAsia"/>
          <w:sz w:val="22"/>
        </w:rPr>
        <w:t>Experimental design for Dox-induced senescence in mice</w:t>
      </w:r>
      <w:r w:rsidR="009219DA">
        <w:rPr>
          <w:rFonts w:hint="eastAsia"/>
          <w:sz w:val="22"/>
        </w:rPr>
        <w:t>.</w:t>
      </w:r>
    </w:p>
    <w:p w14:paraId="6A4BC24A" w14:textId="31F7070C" w:rsidR="00E545FE" w:rsidRDefault="00E545FE" w:rsidP="00CC31DA">
      <w:pPr>
        <w:rPr>
          <w:color w:val="000000" w:themeColor="text1"/>
          <w:sz w:val="22"/>
        </w:rPr>
      </w:pPr>
    </w:p>
    <w:p w14:paraId="6CD631A5" w14:textId="703B826C" w:rsidR="00FF4D8F" w:rsidRDefault="00FF4D8F" w:rsidP="00CC31DA">
      <w:pPr>
        <w:rPr>
          <w:color w:val="000000" w:themeColor="text1"/>
          <w:sz w:val="22"/>
        </w:rPr>
      </w:pPr>
    </w:p>
    <w:p w14:paraId="36075043" w14:textId="519EEAE3" w:rsidR="00FF4D8F" w:rsidRDefault="00FF4D8F" w:rsidP="00CC31DA">
      <w:pPr>
        <w:rPr>
          <w:color w:val="000000" w:themeColor="text1"/>
          <w:sz w:val="22"/>
        </w:rPr>
      </w:pPr>
    </w:p>
    <w:p w14:paraId="58A5EA6B" w14:textId="701EF08C" w:rsidR="00FF4D8F" w:rsidRDefault="00FF4D8F" w:rsidP="00CC31DA">
      <w:pPr>
        <w:rPr>
          <w:color w:val="000000" w:themeColor="text1"/>
          <w:sz w:val="22"/>
        </w:rPr>
      </w:pPr>
    </w:p>
    <w:p w14:paraId="6DFF175A" w14:textId="6E2FD87F" w:rsidR="00FF4D8F" w:rsidRDefault="00FF4D8F" w:rsidP="00CC31DA">
      <w:pPr>
        <w:rPr>
          <w:color w:val="000000" w:themeColor="text1"/>
          <w:sz w:val="22"/>
        </w:rPr>
      </w:pPr>
    </w:p>
    <w:p w14:paraId="3C916344" w14:textId="309A0D88" w:rsidR="00FF4D8F" w:rsidRDefault="00FF4D8F" w:rsidP="00CC31DA">
      <w:pPr>
        <w:rPr>
          <w:color w:val="000000" w:themeColor="text1"/>
          <w:sz w:val="22"/>
        </w:rPr>
      </w:pPr>
    </w:p>
    <w:p w14:paraId="2105EE7A" w14:textId="7B9A9083" w:rsidR="00FF4D8F" w:rsidRDefault="00FF4D8F" w:rsidP="00CC31DA">
      <w:pPr>
        <w:rPr>
          <w:color w:val="000000" w:themeColor="text1"/>
          <w:sz w:val="22"/>
        </w:rPr>
      </w:pPr>
    </w:p>
    <w:p w14:paraId="73A6FBC1" w14:textId="68151937" w:rsidR="00FF4D8F" w:rsidRDefault="00FF4D8F" w:rsidP="00CC31DA">
      <w:pPr>
        <w:rPr>
          <w:color w:val="000000" w:themeColor="text1"/>
          <w:sz w:val="22"/>
        </w:rPr>
      </w:pPr>
    </w:p>
    <w:p w14:paraId="0C7547CC" w14:textId="0A501768" w:rsidR="00FF4D8F" w:rsidRDefault="00FF4D8F" w:rsidP="00CC31DA">
      <w:pPr>
        <w:rPr>
          <w:color w:val="000000" w:themeColor="text1"/>
          <w:sz w:val="22"/>
        </w:rPr>
      </w:pPr>
    </w:p>
    <w:p w14:paraId="3D9EB065" w14:textId="0BE1F4B3" w:rsidR="00FF4D8F" w:rsidRDefault="00FF4D8F" w:rsidP="00CC31DA">
      <w:pPr>
        <w:rPr>
          <w:color w:val="000000" w:themeColor="text1"/>
          <w:sz w:val="22"/>
        </w:rPr>
      </w:pPr>
    </w:p>
    <w:p w14:paraId="767540FB" w14:textId="0B4AC1BE" w:rsidR="00FF4D8F" w:rsidRDefault="00FF4D8F" w:rsidP="00CC31DA">
      <w:pPr>
        <w:rPr>
          <w:color w:val="000000" w:themeColor="text1"/>
          <w:sz w:val="22"/>
        </w:rPr>
      </w:pPr>
    </w:p>
    <w:p w14:paraId="4DF74082" w14:textId="217294B1" w:rsidR="00FF4D8F" w:rsidRDefault="00FF4D8F" w:rsidP="00CC31DA">
      <w:pPr>
        <w:rPr>
          <w:color w:val="000000" w:themeColor="text1"/>
          <w:sz w:val="22"/>
        </w:rPr>
      </w:pPr>
    </w:p>
    <w:p w14:paraId="43BF1F7F" w14:textId="162812C5" w:rsidR="00FF4D8F" w:rsidRDefault="00FF4D8F" w:rsidP="00CC31DA">
      <w:pPr>
        <w:rPr>
          <w:color w:val="000000" w:themeColor="text1"/>
          <w:sz w:val="22"/>
        </w:rPr>
      </w:pPr>
    </w:p>
    <w:p w14:paraId="1A64DBEC" w14:textId="2A55A3BC" w:rsidR="00FF4D8F" w:rsidRDefault="00FF4D8F" w:rsidP="00CC31DA">
      <w:pPr>
        <w:rPr>
          <w:color w:val="000000" w:themeColor="text1"/>
          <w:sz w:val="22"/>
        </w:rPr>
      </w:pPr>
    </w:p>
    <w:p w14:paraId="32772336" w14:textId="1F8EA623" w:rsidR="00FF4D8F" w:rsidRDefault="00FF4D8F" w:rsidP="00CC31DA">
      <w:pPr>
        <w:rPr>
          <w:color w:val="000000" w:themeColor="text1"/>
          <w:sz w:val="22"/>
        </w:rPr>
      </w:pPr>
    </w:p>
    <w:p w14:paraId="3E88462F" w14:textId="77777777" w:rsidR="00FF4D8F" w:rsidRDefault="00FF4D8F" w:rsidP="00CC31DA">
      <w:pPr>
        <w:rPr>
          <w:color w:val="000000" w:themeColor="text1"/>
          <w:sz w:val="22"/>
        </w:rPr>
      </w:pPr>
    </w:p>
    <w:p w14:paraId="11494471" w14:textId="694DABAD" w:rsidR="00E545FE" w:rsidRPr="00C06829" w:rsidRDefault="00E545FE" w:rsidP="00F97F1B">
      <w:pPr>
        <w:spacing w:beforeLines="100" w:before="312"/>
        <w:jc w:val="center"/>
      </w:pPr>
      <w:r w:rsidRPr="002264C2">
        <w:rPr>
          <w:color w:val="FF0000"/>
        </w:rPr>
        <w:lastRenderedPageBreak/>
        <w:t>Ta</w:t>
      </w:r>
      <w:r w:rsidRPr="002264C2">
        <w:rPr>
          <w:rFonts w:hint="eastAsia"/>
          <w:color w:val="FF0000"/>
        </w:rPr>
        <w:t>b</w:t>
      </w:r>
      <w:r w:rsidRPr="002264C2">
        <w:rPr>
          <w:color w:val="FF0000"/>
        </w:rPr>
        <w:t>le S</w:t>
      </w:r>
      <w:r w:rsidR="005523A0" w:rsidRPr="002264C2">
        <w:rPr>
          <w:color w:val="FF0000"/>
        </w:rPr>
        <w:t>3</w:t>
      </w:r>
      <w:r>
        <w:t xml:space="preserve">. UPLC-MS/MS putative compounds from </w:t>
      </w:r>
      <w:r w:rsidRPr="00C14B83">
        <w:rPr>
          <w:i/>
          <w:iCs/>
        </w:rPr>
        <w:t xml:space="preserve">Nicandra </w:t>
      </w:r>
      <w:proofErr w:type="spellStart"/>
      <w:r w:rsidRPr="00C14B83">
        <w:rPr>
          <w:i/>
          <w:iCs/>
        </w:rPr>
        <w:t>physaloides</w:t>
      </w:r>
      <w:proofErr w:type="spellEnd"/>
      <w:r w:rsidR="00C06829">
        <w:t>.</w:t>
      </w:r>
    </w:p>
    <w:tbl>
      <w:tblPr>
        <w:tblW w:w="9215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911"/>
        <w:gridCol w:w="1126"/>
        <w:gridCol w:w="1081"/>
        <w:gridCol w:w="1310"/>
        <w:gridCol w:w="1100"/>
        <w:gridCol w:w="2694"/>
      </w:tblGrid>
      <w:tr w:rsidR="00BF49FA" w:rsidRPr="0038573D" w14:paraId="2D850D63" w14:textId="77777777" w:rsidTr="00BF49FA">
        <w:trPr>
          <w:trHeight w:val="551"/>
        </w:trPr>
        <w:tc>
          <w:tcPr>
            <w:tcW w:w="993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2D363B7" w14:textId="77777777" w:rsidR="00BF49FA" w:rsidRDefault="00BF49FA" w:rsidP="009A6B4E">
            <w:pPr>
              <w:jc w:val="center"/>
              <w:rPr>
                <w:b/>
                <w:bCs/>
              </w:rPr>
            </w:pPr>
            <w:r w:rsidRPr="00597916">
              <w:rPr>
                <w:b/>
                <w:bCs/>
              </w:rPr>
              <w:t>Retention</w:t>
            </w:r>
          </w:p>
          <w:p w14:paraId="42A533F4" w14:textId="77777777" w:rsidR="00BF49FA" w:rsidRPr="0038573D" w:rsidRDefault="00BF49FA" w:rsidP="009A6B4E">
            <w:pPr>
              <w:jc w:val="center"/>
            </w:pPr>
            <w:r w:rsidRPr="00597916">
              <w:rPr>
                <w:b/>
                <w:bCs/>
              </w:rPr>
              <w:t>time (min)</w:t>
            </w:r>
          </w:p>
        </w:tc>
        <w:tc>
          <w:tcPr>
            <w:tcW w:w="911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6C6F4A0" w14:textId="77777777" w:rsidR="00BF49FA" w:rsidRPr="0038573D" w:rsidRDefault="00BF49FA" w:rsidP="009A6B4E">
            <w:pPr>
              <w:jc w:val="center"/>
            </w:pPr>
            <w:r w:rsidRPr="00983F57">
              <w:rPr>
                <w:b/>
                <w:bCs/>
              </w:rPr>
              <w:t>Adducts</w:t>
            </w:r>
          </w:p>
        </w:tc>
        <w:tc>
          <w:tcPr>
            <w:tcW w:w="2207" w:type="dxa"/>
            <w:gridSpan w:val="2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387ED" w14:textId="77777777" w:rsidR="00BF49FA" w:rsidRPr="0038573D" w:rsidRDefault="00BF49FA" w:rsidP="009A6B4E">
            <w:pPr>
              <w:jc w:val="center"/>
            </w:pPr>
            <w:r w:rsidRPr="00097A17">
              <w:rPr>
                <w:rFonts w:eastAsia="等线"/>
                <w:b/>
                <w:bCs/>
                <w:color w:val="000000" w:themeColor="text1"/>
              </w:rPr>
              <w:t>Exact Mass</w:t>
            </w:r>
          </w:p>
        </w:tc>
        <w:tc>
          <w:tcPr>
            <w:tcW w:w="131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1A254DC" w14:textId="77777777" w:rsidR="00BF49FA" w:rsidRPr="00597916" w:rsidRDefault="00BF49FA" w:rsidP="009A6B4E">
            <w:pPr>
              <w:jc w:val="center"/>
            </w:pPr>
            <w:r w:rsidRPr="00597916">
              <w:rPr>
                <w:b/>
                <w:bCs/>
              </w:rPr>
              <w:t>Elemental</w:t>
            </w:r>
          </w:p>
          <w:p w14:paraId="4B9E3385" w14:textId="77777777" w:rsidR="00BF49FA" w:rsidRPr="0038573D" w:rsidRDefault="00BF49FA" w:rsidP="009A6B4E">
            <w:pPr>
              <w:jc w:val="center"/>
            </w:pPr>
            <w:r w:rsidRPr="00597916">
              <w:rPr>
                <w:b/>
                <w:bCs/>
              </w:rPr>
              <w:t>Composition</w:t>
            </w:r>
          </w:p>
        </w:tc>
        <w:tc>
          <w:tcPr>
            <w:tcW w:w="110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F2B469E" w14:textId="77777777" w:rsidR="00BF49FA" w:rsidRPr="00597916" w:rsidRDefault="00BF49FA" w:rsidP="009A6B4E">
            <w:pPr>
              <w:jc w:val="center"/>
            </w:pPr>
            <w:r w:rsidRPr="00597916">
              <w:rPr>
                <w:b/>
                <w:bCs/>
              </w:rPr>
              <w:t>Error</w:t>
            </w:r>
          </w:p>
          <w:p w14:paraId="0A40DD6A" w14:textId="77777777" w:rsidR="00BF49FA" w:rsidRPr="0038573D" w:rsidRDefault="00BF49FA" w:rsidP="009A6B4E">
            <w:pPr>
              <w:jc w:val="center"/>
            </w:pPr>
            <w:r w:rsidRPr="00597916">
              <w:rPr>
                <w:b/>
                <w:bCs/>
              </w:rPr>
              <w:t>(ppm)</w:t>
            </w:r>
          </w:p>
        </w:tc>
        <w:tc>
          <w:tcPr>
            <w:tcW w:w="269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57ADFF4" w14:textId="77777777" w:rsidR="00BF49FA" w:rsidRPr="0038573D" w:rsidRDefault="00BF49FA" w:rsidP="009A6B4E">
            <w:pPr>
              <w:jc w:val="center"/>
            </w:pPr>
            <w:r w:rsidRPr="00597916">
              <w:rPr>
                <w:b/>
                <w:bCs/>
              </w:rPr>
              <w:t>Putative Identity</w:t>
            </w:r>
          </w:p>
        </w:tc>
      </w:tr>
      <w:tr w:rsidR="00BF49FA" w:rsidRPr="0038573D" w14:paraId="392E2F60" w14:textId="77777777" w:rsidTr="00BF49FA">
        <w:trPr>
          <w:trHeight w:val="551"/>
        </w:trPr>
        <w:tc>
          <w:tcPr>
            <w:tcW w:w="993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5F6907" w14:textId="77777777" w:rsidR="00BF49FA" w:rsidRPr="0038573D" w:rsidRDefault="00BF49FA" w:rsidP="009A6B4E">
            <w:pPr>
              <w:jc w:val="center"/>
            </w:pPr>
          </w:p>
        </w:tc>
        <w:tc>
          <w:tcPr>
            <w:tcW w:w="911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4D181F" w14:textId="77777777" w:rsidR="00BF49FA" w:rsidRPr="0038573D" w:rsidRDefault="00BF49FA" w:rsidP="009A6B4E">
            <w:pPr>
              <w:jc w:val="center"/>
            </w:pPr>
          </w:p>
        </w:tc>
        <w:tc>
          <w:tcPr>
            <w:tcW w:w="1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32A4A" w14:textId="77777777" w:rsidR="00BF49FA" w:rsidRPr="0038573D" w:rsidRDefault="00BF49FA" w:rsidP="009A6B4E">
            <w:pPr>
              <w:jc w:val="center"/>
            </w:pPr>
            <w:r w:rsidRPr="0038573D">
              <w:t>Calculated (m/z)</w:t>
            </w:r>
          </w:p>
        </w:tc>
        <w:tc>
          <w:tcPr>
            <w:tcW w:w="10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A283B" w14:textId="77777777" w:rsidR="00BF49FA" w:rsidRPr="0038573D" w:rsidRDefault="00BF49FA" w:rsidP="009A6B4E">
            <w:pPr>
              <w:jc w:val="center"/>
            </w:pPr>
            <w:r w:rsidRPr="0038573D">
              <w:t>Observed (m/z)</w:t>
            </w:r>
          </w:p>
        </w:tc>
        <w:tc>
          <w:tcPr>
            <w:tcW w:w="131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0646FC" w14:textId="77777777" w:rsidR="00BF49FA" w:rsidRPr="0038573D" w:rsidRDefault="00BF49FA" w:rsidP="009A6B4E">
            <w:pPr>
              <w:jc w:val="center"/>
            </w:pPr>
          </w:p>
        </w:tc>
        <w:tc>
          <w:tcPr>
            <w:tcW w:w="110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DE0C6F" w14:textId="77777777" w:rsidR="00BF49FA" w:rsidRPr="0038573D" w:rsidRDefault="00BF49FA" w:rsidP="009A6B4E">
            <w:pPr>
              <w:jc w:val="center"/>
            </w:pPr>
          </w:p>
        </w:tc>
        <w:tc>
          <w:tcPr>
            <w:tcW w:w="269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8FE4D4" w14:textId="77777777" w:rsidR="00BF49FA" w:rsidRPr="0038573D" w:rsidRDefault="00BF49FA" w:rsidP="009A6B4E">
            <w:pPr>
              <w:jc w:val="center"/>
            </w:pPr>
          </w:p>
        </w:tc>
      </w:tr>
      <w:tr w:rsidR="00BF49FA" w:rsidRPr="0038573D" w14:paraId="0D467E0B" w14:textId="77777777" w:rsidTr="00BF49FA">
        <w:trPr>
          <w:trHeight w:val="502"/>
        </w:trPr>
        <w:tc>
          <w:tcPr>
            <w:tcW w:w="99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C36B0" w14:textId="77777777" w:rsidR="00BF49FA" w:rsidRPr="0038573D" w:rsidRDefault="00BF49FA" w:rsidP="009A6B4E">
            <w:pPr>
              <w:jc w:val="center"/>
            </w:pPr>
            <w:r w:rsidRPr="0038573D">
              <w:t>1.19</w:t>
            </w:r>
          </w:p>
        </w:tc>
        <w:tc>
          <w:tcPr>
            <w:tcW w:w="91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ADC5A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41714" w14:textId="77777777" w:rsidR="00BF49FA" w:rsidRPr="0038573D" w:rsidRDefault="00BF49FA" w:rsidP="009A6B4E">
            <w:pPr>
              <w:jc w:val="center"/>
            </w:pPr>
            <w:r w:rsidRPr="0038573D">
              <w:t>191.0318</w:t>
            </w:r>
          </w:p>
        </w:tc>
        <w:tc>
          <w:tcPr>
            <w:tcW w:w="108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61E74" w14:textId="77777777" w:rsidR="00BF49FA" w:rsidRPr="0038573D" w:rsidRDefault="00BF49FA" w:rsidP="009A6B4E">
            <w:pPr>
              <w:jc w:val="center"/>
            </w:pPr>
            <w:r w:rsidRPr="0038573D">
              <w:t>191.0314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B06DA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8</w:t>
            </w:r>
            <w:r w:rsidRPr="0038573D">
              <w:t>H</w:t>
            </w:r>
            <w:r w:rsidRPr="009219DA">
              <w:rPr>
                <w:vertAlign w:val="subscript"/>
              </w:rPr>
              <w:t>8</w:t>
            </w:r>
            <w:r w:rsidRPr="0038573D">
              <w:t>O</w:t>
            </w:r>
            <w:r w:rsidRPr="009219DA">
              <w:rPr>
                <w:vertAlign w:val="subscript"/>
              </w:rPr>
              <w:t>4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2DAAC" w14:textId="77777777" w:rsidR="00BF49FA" w:rsidRPr="0038573D" w:rsidRDefault="00BF49FA" w:rsidP="009A6B4E">
            <w:pPr>
              <w:jc w:val="center"/>
            </w:pPr>
            <w:r w:rsidRPr="0038573D">
              <w:t>2.09</w:t>
            </w:r>
          </w:p>
        </w:tc>
        <w:tc>
          <w:tcPr>
            <w:tcW w:w="269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BCD88" w14:textId="77777777" w:rsidR="00BF49FA" w:rsidRPr="0038573D" w:rsidRDefault="00BF49FA" w:rsidP="009A6B4E">
            <w:pPr>
              <w:jc w:val="center"/>
            </w:pPr>
            <w:r w:rsidRPr="0038573D">
              <w:t>vanillic acid</w:t>
            </w:r>
          </w:p>
        </w:tc>
      </w:tr>
      <w:tr w:rsidR="00BF49FA" w:rsidRPr="0038573D" w14:paraId="1F387DEF" w14:textId="77777777" w:rsidTr="00BF49FA">
        <w:trPr>
          <w:trHeight w:val="502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E2251" w14:textId="77777777" w:rsidR="00BF49FA" w:rsidRPr="0038573D" w:rsidRDefault="00BF49FA" w:rsidP="009A6B4E">
            <w:pPr>
              <w:jc w:val="center"/>
            </w:pPr>
            <w:r w:rsidRPr="0038573D">
              <w:t>10.86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771B8" w14:textId="77777777" w:rsidR="00BF49FA" w:rsidRPr="0038573D" w:rsidRDefault="00BF49FA" w:rsidP="009A6B4E">
            <w:pPr>
              <w:jc w:val="center"/>
            </w:pPr>
            <w:r w:rsidRPr="0038573D">
              <w:t>[M+</w:t>
            </w:r>
            <w:proofErr w:type="gramStart"/>
            <w:r w:rsidRPr="0038573D">
              <w:t>H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24FB9" w14:textId="77777777" w:rsidR="00BF49FA" w:rsidRPr="0038573D" w:rsidRDefault="00BF49FA" w:rsidP="009A6B4E">
            <w:pPr>
              <w:jc w:val="center"/>
            </w:pPr>
            <w:r w:rsidRPr="0038573D">
              <w:t>411.2148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948AB" w14:textId="77777777" w:rsidR="00BF49FA" w:rsidRPr="0038573D" w:rsidRDefault="00BF49FA" w:rsidP="009A6B4E">
            <w:pPr>
              <w:jc w:val="center"/>
            </w:pPr>
            <w:r w:rsidRPr="0038573D">
              <w:t>411.2166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5A781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5</w:t>
            </w:r>
            <w:r w:rsidRPr="0038573D">
              <w:t>H</w:t>
            </w:r>
            <w:r w:rsidRPr="009219DA">
              <w:rPr>
                <w:vertAlign w:val="subscript"/>
              </w:rPr>
              <w:t>30</w:t>
            </w:r>
            <w:r w:rsidRPr="0038573D">
              <w:t>O</w:t>
            </w:r>
            <w:r w:rsidRPr="009219DA">
              <w:rPr>
                <w:vertAlign w:val="subscript"/>
              </w:rPr>
              <w:t>5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7E28B" w14:textId="77777777" w:rsidR="00BF49FA" w:rsidRPr="0038573D" w:rsidRDefault="00BF49FA" w:rsidP="009A6B4E">
            <w:pPr>
              <w:jc w:val="center"/>
            </w:pPr>
            <w:r w:rsidRPr="0038573D">
              <w:t>-4.38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AD0E0" w14:textId="77777777" w:rsidR="00BF49FA" w:rsidRPr="0038573D" w:rsidRDefault="00BF49FA" w:rsidP="009A6B4E">
            <w:pPr>
              <w:jc w:val="center"/>
            </w:pPr>
            <w:r w:rsidRPr="0038573D">
              <w:t>nicandrenone 17</w:t>
            </w:r>
          </w:p>
        </w:tc>
      </w:tr>
      <w:tr w:rsidR="00BF49FA" w:rsidRPr="0038573D" w14:paraId="2F597FF3" w14:textId="77777777" w:rsidTr="00BF49FA">
        <w:trPr>
          <w:trHeight w:val="502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40C65" w14:textId="77777777" w:rsidR="00BF49FA" w:rsidRPr="0038573D" w:rsidRDefault="00BF49FA" w:rsidP="009A6B4E">
            <w:pPr>
              <w:jc w:val="center"/>
            </w:pPr>
            <w:r w:rsidRPr="0038573D">
              <w:t>11.3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C5EFA" w14:textId="77777777" w:rsidR="00BF49FA" w:rsidRPr="0038573D" w:rsidRDefault="00BF49FA" w:rsidP="009A6B4E">
            <w:pPr>
              <w:jc w:val="center"/>
            </w:pPr>
            <w:r w:rsidRPr="0038573D">
              <w:t>[M+</w:t>
            </w:r>
            <w:proofErr w:type="gramStart"/>
            <w:r w:rsidRPr="0038573D">
              <w:t>H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45FF5" w14:textId="77777777" w:rsidR="00BF49FA" w:rsidRPr="0038573D" w:rsidRDefault="00BF49FA" w:rsidP="009A6B4E">
            <w:pPr>
              <w:jc w:val="center"/>
            </w:pPr>
            <w:r w:rsidRPr="0038573D">
              <w:t>505.2785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20A41" w14:textId="77777777" w:rsidR="00BF49FA" w:rsidRPr="0038573D" w:rsidRDefault="00BF49FA" w:rsidP="009A6B4E">
            <w:pPr>
              <w:jc w:val="center"/>
            </w:pPr>
            <w:r w:rsidRPr="0038573D">
              <w:t>505.2795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027B1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8</w:t>
            </w:r>
            <w:r w:rsidRPr="0038573D">
              <w:t>H</w:t>
            </w:r>
            <w:r w:rsidRPr="009219DA">
              <w:rPr>
                <w:vertAlign w:val="subscript"/>
              </w:rPr>
              <w:t>40</w:t>
            </w:r>
            <w:r w:rsidRPr="0038573D">
              <w:t>O</w:t>
            </w:r>
            <w:r w:rsidRPr="009219DA">
              <w:rPr>
                <w:vertAlign w:val="subscript"/>
              </w:rPr>
              <w:t>8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FA776" w14:textId="77777777" w:rsidR="00BF49FA" w:rsidRPr="0038573D" w:rsidRDefault="00BF49FA" w:rsidP="009A6B4E">
            <w:pPr>
              <w:jc w:val="center"/>
            </w:pPr>
            <w:r w:rsidRPr="0038573D">
              <w:t>-1.98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844DD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nicaphysalin</w:t>
            </w:r>
            <w:proofErr w:type="spellEnd"/>
            <w:r w:rsidRPr="0038573D">
              <w:t xml:space="preserve"> S</w:t>
            </w:r>
          </w:p>
        </w:tc>
      </w:tr>
      <w:tr w:rsidR="00BF49FA" w:rsidRPr="0038573D" w14:paraId="556C34C3" w14:textId="77777777" w:rsidTr="00BF49FA">
        <w:trPr>
          <w:trHeight w:val="502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E64B9" w14:textId="77777777" w:rsidR="00BF49FA" w:rsidRPr="0038573D" w:rsidRDefault="00BF49FA" w:rsidP="009A6B4E">
            <w:pPr>
              <w:jc w:val="center"/>
            </w:pPr>
            <w:r w:rsidRPr="0038573D">
              <w:t>12.45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ABFB5" w14:textId="77777777" w:rsidR="00BF49FA" w:rsidRPr="0038573D" w:rsidRDefault="00BF49FA" w:rsidP="009A6B4E">
            <w:pPr>
              <w:jc w:val="center"/>
            </w:pPr>
            <w:r w:rsidRPr="0038573D">
              <w:t>[M+</w:t>
            </w:r>
            <w:proofErr w:type="gramStart"/>
            <w:r w:rsidRPr="0038573D">
              <w:t>H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96CEE" w14:textId="77777777" w:rsidR="00BF49FA" w:rsidRPr="0038573D" w:rsidRDefault="00BF49FA" w:rsidP="009A6B4E">
            <w:pPr>
              <w:jc w:val="center"/>
            </w:pPr>
            <w:r w:rsidRPr="0038573D">
              <w:t>503.2638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4A8B4" w14:textId="77777777" w:rsidR="00BF49FA" w:rsidRPr="0038573D" w:rsidRDefault="00BF49FA" w:rsidP="009A6B4E">
            <w:pPr>
              <w:jc w:val="center"/>
            </w:pPr>
            <w:r w:rsidRPr="0038573D">
              <w:t>503.2639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8A463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8</w:t>
            </w:r>
            <w:r w:rsidRPr="0038573D">
              <w:t>H</w:t>
            </w:r>
            <w:r w:rsidRPr="009219DA">
              <w:rPr>
                <w:vertAlign w:val="subscript"/>
              </w:rPr>
              <w:t>38</w:t>
            </w:r>
            <w:r w:rsidRPr="0038573D">
              <w:t>O</w:t>
            </w:r>
            <w:r w:rsidRPr="009219DA">
              <w:rPr>
                <w:vertAlign w:val="subscript"/>
              </w:rPr>
              <w:t>8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716C5" w14:textId="77777777" w:rsidR="00BF49FA" w:rsidRPr="0038573D" w:rsidRDefault="00BF49FA" w:rsidP="009A6B4E">
            <w:pPr>
              <w:jc w:val="center"/>
            </w:pPr>
            <w:r w:rsidRPr="0038573D">
              <w:t>-0.2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1753C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nicaphysalin</w:t>
            </w:r>
            <w:proofErr w:type="spellEnd"/>
            <w:r w:rsidRPr="0038573D">
              <w:t xml:space="preserve"> U</w:t>
            </w:r>
          </w:p>
        </w:tc>
      </w:tr>
      <w:tr w:rsidR="00BF49FA" w:rsidRPr="0038573D" w14:paraId="1619580A" w14:textId="77777777" w:rsidTr="00BF49FA">
        <w:trPr>
          <w:trHeight w:val="502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0EF1D" w14:textId="77777777" w:rsidR="00BF49FA" w:rsidRPr="0038573D" w:rsidRDefault="00BF49FA" w:rsidP="009A6B4E">
            <w:pPr>
              <w:jc w:val="center"/>
            </w:pPr>
            <w:r w:rsidRPr="0038573D">
              <w:t>14.33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1EFF1" w14:textId="77777777" w:rsidR="00BF49FA" w:rsidRPr="0038573D" w:rsidRDefault="00BF49FA" w:rsidP="009A6B4E">
            <w:pPr>
              <w:jc w:val="center"/>
            </w:pPr>
            <w:r w:rsidRPr="0038573D">
              <w:t>[M+</w:t>
            </w:r>
            <w:proofErr w:type="gramStart"/>
            <w:r w:rsidRPr="0038573D">
              <w:t>H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EEA89" w14:textId="77777777" w:rsidR="00BF49FA" w:rsidRPr="0038573D" w:rsidRDefault="00BF49FA" w:rsidP="009A6B4E">
            <w:pPr>
              <w:jc w:val="center"/>
            </w:pPr>
            <w:r w:rsidRPr="0038573D">
              <w:t>521.2739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85885" w14:textId="77777777" w:rsidR="00BF49FA" w:rsidRPr="0038573D" w:rsidRDefault="00BF49FA" w:rsidP="009A6B4E">
            <w:pPr>
              <w:jc w:val="center"/>
            </w:pPr>
            <w:r w:rsidRPr="0038573D">
              <w:t>521.2745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8BC7B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8</w:t>
            </w:r>
            <w:r w:rsidRPr="0038573D">
              <w:t>H</w:t>
            </w:r>
            <w:r w:rsidRPr="009219DA">
              <w:rPr>
                <w:vertAlign w:val="subscript"/>
              </w:rPr>
              <w:t>40</w:t>
            </w:r>
            <w:r w:rsidRPr="0038573D">
              <w:t>O</w:t>
            </w:r>
            <w:r w:rsidRPr="009219DA">
              <w:rPr>
                <w:vertAlign w:val="subscript"/>
              </w:rPr>
              <w:t>9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3B689" w14:textId="77777777" w:rsidR="00BF49FA" w:rsidRPr="0038573D" w:rsidRDefault="00BF49FA" w:rsidP="009A6B4E">
            <w:pPr>
              <w:jc w:val="center"/>
            </w:pPr>
            <w:r w:rsidRPr="0038573D">
              <w:t>-1.15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EAFB7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ixocarpalactone</w:t>
            </w:r>
            <w:proofErr w:type="spellEnd"/>
            <w:r w:rsidRPr="0038573D">
              <w:t xml:space="preserve"> L</w:t>
            </w:r>
          </w:p>
        </w:tc>
      </w:tr>
      <w:tr w:rsidR="00BF49FA" w:rsidRPr="0038573D" w14:paraId="5A53DF97" w14:textId="77777777" w:rsidTr="00BF49FA">
        <w:trPr>
          <w:trHeight w:val="502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325B6" w14:textId="77777777" w:rsidR="00BF49FA" w:rsidRPr="0038573D" w:rsidRDefault="00BF49FA" w:rsidP="009A6B4E">
            <w:pPr>
              <w:jc w:val="center"/>
            </w:pPr>
            <w:r w:rsidRPr="0038573D">
              <w:t>19.92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AAC28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B49BA" w14:textId="77777777" w:rsidR="00BF49FA" w:rsidRPr="0038573D" w:rsidRDefault="00BF49FA" w:rsidP="009A6B4E">
            <w:pPr>
              <w:jc w:val="center"/>
            </w:pPr>
            <w:r w:rsidRPr="0038573D">
              <w:t>523.265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8648C" w14:textId="77777777" w:rsidR="00BF49FA" w:rsidRPr="0038573D" w:rsidRDefault="00BF49FA" w:rsidP="009A6B4E">
            <w:pPr>
              <w:jc w:val="center"/>
            </w:pPr>
            <w:r w:rsidRPr="0038573D">
              <w:t>523.2666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631FE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9</w:t>
            </w:r>
            <w:r w:rsidRPr="0038573D">
              <w:t>H</w:t>
            </w:r>
            <w:r w:rsidRPr="009219DA">
              <w:rPr>
                <w:vertAlign w:val="subscript"/>
              </w:rPr>
              <w:t>40</w:t>
            </w:r>
            <w:r w:rsidRPr="0038573D">
              <w:t>O</w:t>
            </w:r>
            <w:r w:rsidRPr="009219DA">
              <w:rPr>
                <w:vertAlign w:val="subscript"/>
              </w:rPr>
              <w:t>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89CAA" w14:textId="77777777" w:rsidR="00BF49FA" w:rsidRPr="0038573D" w:rsidRDefault="00BF49FA" w:rsidP="009A6B4E">
            <w:pPr>
              <w:jc w:val="center"/>
            </w:pPr>
            <w:r w:rsidRPr="0038573D">
              <w:t>-3.06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EF2DC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Nicanlode</w:t>
            </w:r>
            <w:proofErr w:type="spellEnd"/>
            <w:r w:rsidRPr="0038573D">
              <w:t xml:space="preserve"> J</w:t>
            </w:r>
          </w:p>
        </w:tc>
      </w:tr>
      <w:tr w:rsidR="00BF49FA" w:rsidRPr="0038573D" w14:paraId="30040F88" w14:textId="77777777" w:rsidTr="00BF49FA">
        <w:trPr>
          <w:trHeight w:val="502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57F1E" w14:textId="77777777" w:rsidR="00BF49FA" w:rsidRPr="0038573D" w:rsidRDefault="00BF49FA" w:rsidP="009A6B4E">
            <w:pPr>
              <w:jc w:val="center"/>
            </w:pPr>
            <w:r w:rsidRPr="0038573D">
              <w:t>21.87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A84E0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8838E" w14:textId="77777777" w:rsidR="00BF49FA" w:rsidRPr="0038573D" w:rsidRDefault="00BF49FA" w:rsidP="009A6B4E">
            <w:pPr>
              <w:jc w:val="center"/>
            </w:pPr>
            <w:r w:rsidRPr="0038573D">
              <w:t>375.1936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BB3EE" w14:textId="77777777" w:rsidR="00BF49FA" w:rsidRPr="0038573D" w:rsidRDefault="00BF49FA" w:rsidP="009A6B4E">
            <w:pPr>
              <w:jc w:val="center"/>
            </w:pPr>
            <w:r w:rsidRPr="0038573D">
              <w:t>375.193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28708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3</w:t>
            </w:r>
            <w:r w:rsidRPr="0038573D">
              <w:t>H</w:t>
            </w:r>
            <w:r w:rsidRPr="009219DA">
              <w:rPr>
                <w:vertAlign w:val="subscript"/>
              </w:rPr>
              <w:t>28</w:t>
            </w:r>
            <w:r w:rsidRPr="0038573D">
              <w:t>O</w:t>
            </w:r>
            <w:r w:rsidRPr="009219DA">
              <w:rPr>
                <w:vertAlign w:val="subscript"/>
              </w:rPr>
              <w:t>3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30204" w14:textId="77777777" w:rsidR="00BF49FA" w:rsidRPr="0038573D" w:rsidRDefault="00BF49FA" w:rsidP="009A6B4E">
            <w:pPr>
              <w:jc w:val="center"/>
            </w:pPr>
            <w:r w:rsidRPr="0038573D">
              <w:t>1.6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13191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nic-physatone</w:t>
            </w:r>
            <w:proofErr w:type="spellEnd"/>
            <w:r w:rsidRPr="0038573D">
              <w:t xml:space="preserve"> S</w:t>
            </w:r>
          </w:p>
        </w:tc>
      </w:tr>
      <w:tr w:rsidR="00BF49FA" w:rsidRPr="0038573D" w14:paraId="27199B47" w14:textId="77777777" w:rsidTr="00BF49FA">
        <w:trPr>
          <w:trHeight w:val="836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491A0" w14:textId="77777777" w:rsidR="00BF49FA" w:rsidRPr="0038573D" w:rsidRDefault="00BF49FA" w:rsidP="009A6B4E">
            <w:pPr>
              <w:jc w:val="center"/>
            </w:pPr>
            <w:r w:rsidRPr="0038573D">
              <w:t>23.48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369F6" w14:textId="77777777" w:rsidR="00BF49FA" w:rsidRPr="0038573D" w:rsidRDefault="00BF49FA" w:rsidP="009A6B4E">
            <w:pPr>
              <w:jc w:val="center"/>
            </w:pPr>
            <w:r w:rsidRPr="0038573D">
              <w:t>[M+</w:t>
            </w:r>
            <w:proofErr w:type="gramStart"/>
            <w:r w:rsidRPr="0038573D">
              <w:t>H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4DD1C" w14:textId="77777777" w:rsidR="00BF49FA" w:rsidRPr="0038573D" w:rsidRDefault="00BF49FA" w:rsidP="009A6B4E">
            <w:pPr>
              <w:jc w:val="center"/>
            </w:pPr>
            <w:r w:rsidRPr="0038573D">
              <w:t>379.1506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32D5F" w14:textId="77777777" w:rsidR="00BF49FA" w:rsidRPr="0038573D" w:rsidRDefault="00BF49FA" w:rsidP="009A6B4E">
            <w:pPr>
              <w:jc w:val="center"/>
            </w:pPr>
            <w:r w:rsidRPr="0038573D">
              <w:t>379.1515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08A2D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1</w:t>
            </w:r>
            <w:r w:rsidRPr="0038573D">
              <w:t>H</w:t>
            </w:r>
            <w:r w:rsidRPr="009219DA">
              <w:rPr>
                <w:vertAlign w:val="subscript"/>
              </w:rPr>
              <w:t>24</w:t>
            </w:r>
            <w:r w:rsidRPr="0038573D">
              <w:t>O</w:t>
            </w:r>
            <w:r w:rsidRPr="009219DA">
              <w:rPr>
                <w:vertAlign w:val="subscript"/>
              </w:rPr>
              <w:t>5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1B311" w14:textId="77777777" w:rsidR="00BF49FA" w:rsidRPr="0038573D" w:rsidRDefault="00BF49FA" w:rsidP="009A6B4E">
            <w:pPr>
              <w:jc w:val="center"/>
            </w:pPr>
            <w:r w:rsidRPr="0038573D">
              <w:t>-2.37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F8165" w14:textId="77777777" w:rsidR="00BF49FA" w:rsidRPr="0038573D" w:rsidRDefault="00BF49FA" w:rsidP="009A6B4E">
            <w:pPr>
              <w:jc w:val="center"/>
            </w:pPr>
            <w:r w:rsidRPr="0038573D">
              <w:rPr>
                <w:lang w:val="el-GR"/>
              </w:rPr>
              <w:t>6β,7α-</w:t>
            </w:r>
            <w:proofErr w:type="spellStart"/>
            <w:r w:rsidRPr="0038573D">
              <w:t>dihydroxynicandrenone</w:t>
            </w:r>
            <w:proofErr w:type="spellEnd"/>
            <w:r w:rsidRPr="0038573D">
              <w:t xml:space="preserve"> 10</w:t>
            </w:r>
          </w:p>
        </w:tc>
      </w:tr>
      <w:tr w:rsidR="00BF49FA" w:rsidRPr="0038573D" w14:paraId="498F073A" w14:textId="77777777" w:rsidTr="00BF49FA">
        <w:trPr>
          <w:trHeight w:val="505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6B3D5" w14:textId="77777777" w:rsidR="00BF49FA" w:rsidRPr="0038573D" w:rsidRDefault="00BF49FA" w:rsidP="009A6B4E">
            <w:pPr>
              <w:jc w:val="center"/>
            </w:pPr>
            <w:r w:rsidRPr="0038573D">
              <w:t>24.64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DBF55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1E842" w14:textId="77777777" w:rsidR="00BF49FA" w:rsidRPr="0038573D" w:rsidRDefault="00BF49FA" w:rsidP="009A6B4E">
            <w:pPr>
              <w:jc w:val="center"/>
            </w:pPr>
            <w:r w:rsidRPr="0038573D">
              <w:t>608.2642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817A6" w14:textId="77777777" w:rsidR="00BF49FA" w:rsidRPr="0038573D" w:rsidRDefault="00BF49FA" w:rsidP="009A6B4E">
            <w:pPr>
              <w:jc w:val="center"/>
            </w:pPr>
            <w:r w:rsidRPr="0038573D">
              <w:t>608.2618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015D2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35</w:t>
            </w:r>
            <w:r w:rsidRPr="0038573D">
              <w:t>H</w:t>
            </w:r>
            <w:r w:rsidRPr="009219DA">
              <w:rPr>
                <w:vertAlign w:val="subscript"/>
              </w:rPr>
              <w:t>39</w:t>
            </w:r>
            <w:r w:rsidRPr="0038573D">
              <w:t>NO</w:t>
            </w:r>
            <w:r w:rsidRPr="009219DA">
              <w:rPr>
                <w:vertAlign w:val="subscript"/>
              </w:rPr>
              <w:t>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1DCF3" w14:textId="77777777" w:rsidR="00BF49FA" w:rsidRPr="0038573D" w:rsidRDefault="00BF49FA" w:rsidP="009A6B4E">
            <w:pPr>
              <w:jc w:val="center"/>
            </w:pPr>
            <w:r w:rsidRPr="0038573D">
              <w:t>3.95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630F1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nicanlodes</w:t>
            </w:r>
            <w:proofErr w:type="spellEnd"/>
            <w:r w:rsidRPr="0038573D">
              <w:t xml:space="preserve"> A</w:t>
            </w:r>
          </w:p>
        </w:tc>
      </w:tr>
      <w:tr w:rsidR="00BF49FA" w:rsidRPr="0038573D" w14:paraId="0581602E" w14:textId="77777777" w:rsidTr="00BF49FA">
        <w:trPr>
          <w:trHeight w:val="502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50E6B" w14:textId="77777777" w:rsidR="00BF49FA" w:rsidRPr="0038573D" w:rsidRDefault="00BF49FA" w:rsidP="009A6B4E">
            <w:pPr>
              <w:jc w:val="center"/>
            </w:pPr>
            <w:r w:rsidRPr="0038573D">
              <w:t>26.7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6EA40" w14:textId="77777777" w:rsidR="00BF49FA" w:rsidRPr="0038573D" w:rsidRDefault="00BF49FA" w:rsidP="009A6B4E">
            <w:pPr>
              <w:jc w:val="center"/>
            </w:pPr>
            <w:r w:rsidRPr="0038573D">
              <w:t>[M+</w:t>
            </w:r>
            <w:proofErr w:type="gramStart"/>
            <w:r w:rsidRPr="0038573D">
              <w:t>H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568C1" w14:textId="77777777" w:rsidR="00BF49FA" w:rsidRPr="0038573D" w:rsidRDefault="00BF49FA" w:rsidP="009A6B4E">
            <w:pPr>
              <w:jc w:val="center"/>
            </w:pPr>
            <w:r w:rsidRPr="0038573D">
              <w:t>491.3007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05CE0" w14:textId="77777777" w:rsidR="00BF49FA" w:rsidRPr="0038573D" w:rsidRDefault="00BF49FA" w:rsidP="009A6B4E">
            <w:pPr>
              <w:jc w:val="center"/>
            </w:pPr>
            <w:r w:rsidRPr="0038573D">
              <w:t>491.3003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7D005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8</w:t>
            </w:r>
            <w:r w:rsidRPr="0038573D">
              <w:t>H</w:t>
            </w:r>
            <w:r w:rsidRPr="009219DA">
              <w:rPr>
                <w:vertAlign w:val="subscript"/>
              </w:rPr>
              <w:t>42</w:t>
            </w:r>
            <w:r w:rsidRPr="0038573D">
              <w:t>O</w:t>
            </w:r>
            <w:r w:rsidRPr="009219DA">
              <w:rPr>
                <w:vertAlign w:val="subscript"/>
              </w:rPr>
              <w:t>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43712" w14:textId="77777777" w:rsidR="00BF49FA" w:rsidRPr="0038573D" w:rsidRDefault="00BF49FA" w:rsidP="009A6B4E">
            <w:pPr>
              <w:jc w:val="center"/>
            </w:pPr>
            <w:r w:rsidRPr="0038573D">
              <w:t>0.81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16C8E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larnaxolida</w:t>
            </w:r>
            <w:proofErr w:type="spellEnd"/>
            <w:r w:rsidRPr="0038573D">
              <w:t xml:space="preserve"> A</w:t>
            </w:r>
          </w:p>
        </w:tc>
      </w:tr>
      <w:tr w:rsidR="00BF49FA" w:rsidRPr="0038573D" w14:paraId="25024FDD" w14:textId="77777777" w:rsidTr="00BF49FA">
        <w:trPr>
          <w:trHeight w:val="502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37FE7" w14:textId="77777777" w:rsidR="00BF49FA" w:rsidRPr="0038573D" w:rsidRDefault="00BF49FA" w:rsidP="009A6B4E">
            <w:pPr>
              <w:jc w:val="center"/>
            </w:pPr>
            <w:r w:rsidRPr="0038573D">
              <w:t>27.18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EADCA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DF54D" w14:textId="77777777" w:rsidR="00BF49FA" w:rsidRPr="0038573D" w:rsidRDefault="00BF49FA" w:rsidP="009A6B4E">
            <w:pPr>
              <w:jc w:val="center"/>
            </w:pPr>
            <w:r w:rsidRPr="0038573D">
              <w:t>527.298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8596C" w14:textId="77777777" w:rsidR="00BF49FA" w:rsidRPr="0038573D" w:rsidRDefault="00BF49FA" w:rsidP="009A6B4E">
            <w:pPr>
              <w:jc w:val="center"/>
            </w:pPr>
            <w:r w:rsidRPr="0038573D">
              <w:t>527.2979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B64E4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9</w:t>
            </w:r>
            <w:r w:rsidRPr="0038573D">
              <w:t>H</w:t>
            </w:r>
            <w:r w:rsidRPr="009219DA">
              <w:rPr>
                <w:vertAlign w:val="subscript"/>
              </w:rPr>
              <w:t>44</w:t>
            </w:r>
            <w:r w:rsidRPr="0038573D">
              <w:t>O</w:t>
            </w:r>
            <w:r w:rsidRPr="009219DA">
              <w:rPr>
                <w:vertAlign w:val="subscript"/>
              </w:rPr>
              <w:t>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A64CF" w14:textId="77777777" w:rsidR="00BF49FA" w:rsidRPr="0038573D" w:rsidRDefault="00BF49FA" w:rsidP="009A6B4E">
            <w:pPr>
              <w:jc w:val="center"/>
            </w:pPr>
            <w:r w:rsidRPr="0038573D">
              <w:t>0.19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A14D7" w14:textId="77777777" w:rsidR="00BF49FA" w:rsidRPr="0038573D" w:rsidRDefault="00BF49FA" w:rsidP="009A6B4E">
            <w:pPr>
              <w:jc w:val="center"/>
            </w:pPr>
            <w:r w:rsidRPr="0038573D">
              <w:t>nicandrenone 11</w:t>
            </w:r>
          </w:p>
        </w:tc>
      </w:tr>
      <w:tr w:rsidR="00BF49FA" w:rsidRPr="0038573D" w14:paraId="0FD0C8B0" w14:textId="77777777" w:rsidTr="00BF49FA">
        <w:trPr>
          <w:trHeight w:val="505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EA8F3" w14:textId="77777777" w:rsidR="00BF49FA" w:rsidRPr="0038573D" w:rsidRDefault="00BF49FA" w:rsidP="009A6B4E">
            <w:pPr>
              <w:jc w:val="center"/>
            </w:pPr>
            <w:r w:rsidRPr="0038573D">
              <w:t>27.79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4600D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58A2C" w14:textId="77777777" w:rsidR="00BF49FA" w:rsidRPr="0038573D" w:rsidRDefault="00BF49FA" w:rsidP="009A6B4E">
            <w:pPr>
              <w:jc w:val="center"/>
            </w:pPr>
            <w:r w:rsidRPr="0038573D">
              <w:t>409.1975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27D58" w14:textId="77777777" w:rsidR="00BF49FA" w:rsidRPr="0038573D" w:rsidRDefault="00BF49FA" w:rsidP="009A6B4E">
            <w:pPr>
              <w:jc w:val="center"/>
            </w:pPr>
            <w:r w:rsidRPr="0038573D">
              <w:t>409.1985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F899F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3</w:t>
            </w:r>
            <w:r w:rsidRPr="0038573D">
              <w:t>H</w:t>
            </w:r>
            <w:r w:rsidRPr="009219DA">
              <w:rPr>
                <w:vertAlign w:val="subscript"/>
              </w:rPr>
              <w:t>30</w:t>
            </w:r>
            <w:r w:rsidRPr="0038573D">
              <w:t>O</w:t>
            </w:r>
            <w:r w:rsidRPr="009219DA">
              <w:rPr>
                <w:vertAlign w:val="subscript"/>
              </w:rPr>
              <w:t>5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F7299" w14:textId="77777777" w:rsidR="00BF49FA" w:rsidRPr="0038573D" w:rsidRDefault="00BF49FA" w:rsidP="009A6B4E">
            <w:pPr>
              <w:jc w:val="center"/>
            </w:pPr>
            <w:r w:rsidRPr="0038573D">
              <w:t>-2.44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C4F9D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nic-physatone</w:t>
            </w:r>
            <w:proofErr w:type="spellEnd"/>
            <w:r w:rsidRPr="0038573D">
              <w:t xml:space="preserve"> J</w:t>
            </w:r>
          </w:p>
        </w:tc>
      </w:tr>
      <w:tr w:rsidR="00BF49FA" w:rsidRPr="0038573D" w14:paraId="4D11CB4B" w14:textId="77777777" w:rsidTr="00BF49FA">
        <w:trPr>
          <w:trHeight w:val="502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FB44B" w14:textId="77777777" w:rsidR="00BF49FA" w:rsidRPr="0038573D" w:rsidRDefault="00BF49FA" w:rsidP="009A6B4E">
            <w:pPr>
              <w:jc w:val="center"/>
            </w:pPr>
            <w:r w:rsidRPr="0038573D">
              <w:t>28.86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48F78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0A97C" w14:textId="77777777" w:rsidR="00BF49FA" w:rsidRPr="0038573D" w:rsidRDefault="00BF49FA" w:rsidP="009A6B4E">
            <w:pPr>
              <w:jc w:val="center"/>
            </w:pPr>
            <w:r w:rsidRPr="0038573D">
              <w:t>411.2144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12F169" w14:textId="77777777" w:rsidR="00BF49FA" w:rsidRPr="0038573D" w:rsidRDefault="00BF49FA" w:rsidP="009A6B4E">
            <w:pPr>
              <w:jc w:val="center"/>
            </w:pPr>
            <w:r w:rsidRPr="0038573D">
              <w:t>411.2141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40A30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3D7E5F">
              <w:rPr>
                <w:vertAlign w:val="subscript"/>
              </w:rPr>
              <w:t>23</w:t>
            </w:r>
            <w:r w:rsidRPr="0038573D">
              <w:t>H</w:t>
            </w:r>
            <w:r w:rsidRPr="003D7E5F">
              <w:rPr>
                <w:vertAlign w:val="subscript"/>
              </w:rPr>
              <w:t>32</w:t>
            </w:r>
            <w:r w:rsidRPr="0038573D">
              <w:t>O</w:t>
            </w:r>
            <w:r w:rsidRPr="003D7E5F">
              <w:rPr>
                <w:vertAlign w:val="subscript"/>
              </w:rPr>
              <w:t>5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77A08" w14:textId="77777777" w:rsidR="00BF49FA" w:rsidRPr="0038573D" w:rsidRDefault="00BF49FA" w:rsidP="009A6B4E">
            <w:pPr>
              <w:jc w:val="center"/>
            </w:pPr>
            <w:r w:rsidRPr="0038573D">
              <w:t>0.73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126ED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nic-physatone</w:t>
            </w:r>
            <w:proofErr w:type="spellEnd"/>
            <w:r w:rsidRPr="0038573D">
              <w:t xml:space="preserve"> I</w:t>
            </w:r>
          </w:p>
        </w:tc>
      </w:tr>
      <w:tr w:rsidR="00BF49FA" w:rsidRPr="0038573D" w14:paraId="393DEC89" w14:textId="77777777" w:rsidTr="00BF49FA">
        <w:trPr>
          <w:trHeight w:val="560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0E645" w14:textId="77777777" w:rsidR="00BF49FA" w:rsidRPr="0038573D" w:rsidRDefault="00BF49FA" w:rsidP="009A6B4E">
            <w:pPr>
              <w:jc w:val="center"/>
            </w:pPr>
            <w:r w:rsidRPr="0038573D">
              <w:t>29.64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EBFBB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E3A88" w14:textId="77777777" w:rsidR="00BF49FA" w:rsidRPr="0038573D" w:rsidRDefault="00BF49FA" w:rsidP="009A6B4E">
            <w:pPr>
              <w:jc w:val="center"/>
            </w:pPr>
            <w:r w:rsidRPr="0038573D">
              <w:t>249.0877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845D3" w14:textId="77777777" w:rsidR="00BF49FA" w:rsidRPr="0038573D" w:rsidRDefault="00BF49FA" w:rsidP="009A6B4E">
            <w:pPr>
              <w:jc w:val="center"/>
            </w:pPr>
            <w:r w:rsidRPr="0038573D">
              <w:t>249.0886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BA85C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15</w:t>
            </w:r>
            <w:r w:rsidRPr="0038573D">
              <w:t>H</w:t>
            </w:r>
            <w:r w:rsidRPr="009219DA">
              <w:rPr>
                <w:vertAlign w:val="subscript"/>
              </w:rPr>
              <w:t>14</w:t>
            </w:r>
            <w:r w:rsidRPr="0038573D">
              <w:t>O</w:t>
            </w:r>
            <w:r w:rsidRPr="009219DA">
              <w:rPr>
                <w:vertAlign w:val="subscript"/>
              </w:rPr>
              <w:t>2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6C33C" w14:textId="77777777" w:rsidR="00BF49FA" w:rsidRPr="0038573D" w:rsidRDefault="00BF49FA" w:rsidP="009A6B4E">
            <w:pPr>
              <w:jc w:val="center"/>
            </w:pPr>
            <w:r w:rsidRPr="0038573D">
              <w:t>-3.61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CD1A1" w14:textId="77777777" w:rsidR="00BF49FA" w:rsidRPr="0038573D" w:rsidRDefault="00BF49FA" w:rsidP="009A6B4E">
            <w:pPr>
              <w:jc w:val="center"/>
            </w:pPr>
            <w:proofErr w:type="spellStart"/>
            <w:r w:rsidRPr="0038573D">
              <w:t>pinosylvin</w:t>
            </w:r>
            <w:proofErr w:type="spellEnd"/>
            <w:r w:rsidRPr="0038573D">
              <w:t xml:space="preserve"> monomethyl ether</w:t>
            </w:r>
          </w:p>
        </w:tc>
      </w:tr>
      <w:tr w:rsidR="00BF49FA" w:rsidRPr="0038573D" w14:paraId="6EF8C315" w14:textId="77777777" w:rsidTr="00BF49FA">
        <w:trPr>
          <w:trHeight w:val="836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81F42" w14:textId="77777777" w:rsidR="00BF49FA" w:rsidRPr="0038573D" w:rsidRDefault="00BF49FA" w:rsidP="009A6B4E">
            <w:pPr>
              <w:jc w:val="center"/>
            </w:pPr>
            <w:r w:rsidRPr="0038573D">
              <w:t>29.87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3F880" w14:textId="77777777" w:rsidR="00BF49FA" w:rsidRPr="0038573D" w:rsidRDefault="00BF49FA" w:rsidP="009A6B4E">
            <w:pPr>
              <w:jc w:val="center"/>
            </w:pPr>
            <w:r w:rsidRPr="0038573D">
              <w:t>[M+</w:t>
            </w:r>
            <w:proofErr w:type="gramStart"/>
            <w:r w:rsidRPr="0038573D">
              <w:t>H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111F4" w14:textId="77777777" w:rsidR="00BF49FA" w:rsidRPr="0038573D" w:rsidRDefault="00BF49FA" w:rsidP="009A6B4E">
            <w:pPr>
              <w:jc w:val="center"/>
            </w:pPr>
            <w:r w:rsidRPr="0038573D">
              <w:t>367.1888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A941C" w14:textId="77777777" w:rsidR="00BF49FA" w:rsidRPr="0038573D" w:rsidRDefault="00BF49FA" w:rsidP="009A6B4E">
            <w:pPr>
              <w:jc w:val="center"/>
            </w:pPr>
            <w:r w:rsidRPr="0038573D">
              <w:t>367.1903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0C12D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3</w:t>
            </w:r>
            <w:r w:rsidRPr="0038573D">
              <w:t>H</w:t>
            </w:r>
            <w:r w:rsidRPr="009219DA">
              <w:rPr>
                <w:vertAlign w:val="subscript"/>
              </w:rPr>
              <w:t>26</w:t>
            </w:r>
            <w:r w:rsidRPr="0038573D">
              <w:t>O</w:t>
            </w:r>
            <w:r w:rsidRPr="009219DA">
              <w:rPr>
                <w:vertAlign w:val="subscript"/>
              </w:rPr>
              <w:t>4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FAE5F" w14:textId="77777777" w:rsidR="00BF49FA" w:rsidRPr="0038573D" w:rsidRDefault="00BF49FA" w:rsidP="009A6B4E">
            <w:pPr>
              <w:jc w:val="center"/>
            </w:pPr>
            <w:r w:rsidRPr="0038573D">
              <w:t>-4.09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212FE0" w14:textId="77777777" w:rsidR="00BF49FA" w:rsidRPr="0038573D" w:rsidRDefault="00BF49FA" w:rsidP="009A6B4E">
            <w:pPr>
              <w:jc w:val="center"/>
            </w:pPr>
            <w:r w:rsidRPr="0038573D">
              <w:rPr>
                <w:lang w:val="el-GR"/>
              </w:rPr>
              <w:t>17-(1α/1β-</w:t>
            </w:r>
            <w:proofErr w:type="spellStart"/>
            <w:r w:rsidRPr="0038573D">
              <w:t>Methylpropanone</w:t>
            </w:r>
            <w:proofErr w:type="spellEnd"/>
            <w:r w:rsidRPr="0038573D">
              <w:t>)-nicandrenone-10</w:t>
            </w:r>
          </w:p>
        </w:tc>
      </w:tr>
      <w:tr w:rsidR="00BF49FA" w:rsidRPr="0038573D" w14:paraId="5EE035CC" w14:textId="77777777" w:rsidTr="00BF49FA">
        <w:trPr>
          <w:trHeight w:val="505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0FC4E" w14:textId="77777777" w:rsidR="00BF49FA" w:rsidRPr="0038573D" w:rsidRDefault="00BF49FA" w:rsidP="009A6B4E">
            <w:pPr>
              <w:jc w:val="center"/>
            </w:pPr>
            <w:r w:rsidRPr="0038573D">
              <w:t>30.99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C29F5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26BE1" w14:textId="77777777" w:rsidR="00BF49FA" w:rsidRPr="0038573D" w:rsidRDefault="00BF49FA" w:rsidP="009A6B4E">
            <w:pPr>
              <w:jc w:val="center"/>
            </w:pPr>
            <w:r w:rsidRPr="0038573D">
              <w:t>279.0637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16258" w14:textId="77777777" w:rsidR="00BF49FA" w:rsidRPr="0038573D" w:rsidRDefault="00BF49FA" w:rsidP="009A6B4E">
            <w:pPr>
              <w:jc w:val="center"/>
            </w:pPr>
            <w:r w:rsidRPr="0038573D">
              <w:t>279.0627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68803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15</w:t>
            </w:r>
            <w:r w:rsidRPr="0038573D">
              <w:t>H</w:t>
            </w:r>
            <w:r w:rsidRPr="009219DA">
              <w:rPr>
                <w:vertAlign w:val="subscript"/>
              </w:rPr>
              <w:t>12</w:t>
            </w:r>
            <w:r w:rsidRPr="0038573D">
              <w:t>O</w:t>
            </w:r>
            <w:r w:rsidRPr="009219DA">
              <w:rPr>
                <w:vertAlign w:val="subscript"/>
              </w:rPr>
              <w:t>4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C9DD9" w14:textId="77777777" w:rsidR="00BF49FA" w:rsidRPr="0038573D" w:rsidRDefault="00BF49FA" w:rsidP="009A6B4E">
            <w:pPr>
              <w:jc w:val="center"/>
            </w:pPr>
            <w:r w:rsidRPr="0038573D">
              <w:t>3.58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087F7" w14:textId="77777777" w:rsidR="00BF49FA" w:rsidRPr="0038573D" w:rsidRDefault="00BF49FA" w:rsidP="009A6B4E">
            <w:pPr>
              <w:jc w:val="center"/>
            </w:pPr>
            <w:r w:rsidRPr="0038573D">
              <w:t>2</w:t>
            </w:r>
            <w:r w:rsidRPr="0038573D">
              <w:rPr>
                <w:i/>
                <w:iCs/>
              </w:rPr>
              <w:t>S</w:t>
            </w:r>
            <w:r w:rsidRPr="0038573D">
              <w:t>- pinocembrin</w:t>
            </w:r>
          </w:p>
        </w:tc>
      </w:tr>
      <w:tr w:rsidR="00BF49FA" w:rsidRPr="0038573D" w14:paraId="083CDA59" w14:textId="77777777" w:rsidTr="00BF49FA">
        <w:trPr>
          <w:trHeight w:val="505"/>
        </w:trPr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CA95A" w14:textId="77777777" w:rsidR="00BF49FA" w:rsidRPr="0038573D" w:rsidRDefault="00BF49FA" w:rsidP="009A6B4E">
            <w:pPr>
              <w:jc w:val="center"/>
            </w:pPr>
            <w:r w:rsidRPr="0038573D">
              <w:t>32.44</w:t>
            </w:r>
          </w:p>
        </w:tc>
        <w:tc>
          <w:tcPr>
            <w:tcW w:w="91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79D528" w14:textId="77777777" w:rsidR="00BF49FA" w:rsidRPr="0038573D" w:rsidRDefault="00BF49FA" w:rsidP="009A6B4E">
            <w:pPr>
              <w:jc w:val="center"/>
            </w:pPr>
            <w:r w:rsidRPr="0038573D">
              <w:t>[</w:t>
            </w:r>
            <w:proofErr w:type="spellStart"/>
            <w:r w:rsidRPr="0038573D">
              <w:t>M+</w:t>
            </w:r>
            <w:proofErr w:type="gramStart"/>
            <w:r w:rsidRPr="0038573D">
              <w:t>Na</w:t>
            </w:r>
            <w:proofErr w:type="spellEnd"/>
            <w:r w:rsidRPr="0038573D">
              <w:t>]</w:t>
            </w:r>
            <w:r w:rsidRPr="0038573D">
              <w:rPr>
                <w:vertAlign w:val="superscript"/>
              </w:rPr>
              <w:t>+</w:t>
            </w:r>
            <w:proofErr w:type="gramEnd"/>
          </w:p>
        </w:tc>
        <w:tc>
          <w:tcPr>
            <w:tcW w:w="1126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35C37" w14:textId="77777777" w:rsidR="00BF49FA" w:rsidRPr="0038573D" w:rsidRDefault="00BF49FA" w:rsidP="009A6B4E">
            <w:pPr>
              <w:jc w:val="center"/>
            </w:pPr>
            <w:r w:rsidRPr="0038573D">
              <w:t>415.1875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5670D" w14:textId="77777777" w:rsidR="00BF49FA" w:rsidRPr="0038573D" w:rsidRDefault="00BF49FA" w:rsidP="009A6B4E">
            <w:pPr>
              <w:jc w:val="center"/>
            </w:pPr>
            <w:r w:rsidRPr="0038573D">
              <w:t>415.1879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F129F" w14:textId="77777777" w:rsidR="00BF49FA" w:rsidRPr="0038573D" w:rsidRDefault="00BF49FA" w:rsidP="009A6B4E">
            <w:pPr>
              <w:jc w:val="center"/>
            </w:pPr>
            <w:r w:rsidRPr="0038573D">
              <w:t>C</w:t>
            </w:r>
            <w:r w:rsidRPr="009219DA">
              <w:rPr>
                <w:vertAlign w:val="subscript"/>
              </w:rPr>
              <w:t>25</w:t>
            </w:r>
            <w:r w:rsidRPr="0038573D">
              <w:t>H</w:t>
            </w:r>
            <w:r w:rsidRPr="009219DA">
              <w:rPr>
                <w:vertAlign w:val="subscript"/>
              </w:rPr>
              <w:t>28</w:t>
            </w:r>
            <w:r w:rsidRPr="0038573D">
              <w:t>O</w:t>
            </w:r>
            <w:r w:rsidRPr="009219DA">
              <w:rPr>
                <w:vertAlign w:val="subscript"/>
              </w:rPr>
              <w:t>4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A40BE" w14:textId="77777777" w:rsidR="00BF49FA" w:rsidRPr="0038573D" w:rsidRDefault="00BF49FA" w:rsidP="009A6B4E">
            <w:pPr>
              <w:jc w:val="center"/>
            </w:pPr>
            <w:r w:rsidRPr="0038573D">
              <w:t>-0.96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290D8" w14:textId="77777777" w:rsidR="00BF49FA" w:rsidRPr="0038573D" w:rsidRDefault="00BF49FA" w:rsidP="009A6B4E">
            <w:pPr>
              <w:jc w:val="center"/>
            </w:pPr>
            <w:r w:rsidRPr="0038573D">
              <w:t>nicandrenone 12</w:t>
            </w:r>
          </w:p>
        </w:tc>
      </w:tr>
    </w:tbl>
    <w:p w14:paraId="21914C72" w14:textId="77777777" w:rsidR="00E545FE" w:rsidRDefault="00E545FE" w:rsidP="00E545FE"/>
    <w:p w14:paraId="5E2E6929" w14:textId="7D4763CF" w:rsidR="00E545FE" w:rsidRDefault="00E545FE" w:rsidP="00E545FE"/>
    <w:p w14:paraId="36CD077E" w14:textId="72A53A06" w:rsidR="00441435" w:rsidRDefault="00441435" w:rsidP="00E545FE"/>
    <w:p w14:paraId="47AFDC6F" w14:textId="11295EC5" w:rsidR="00441435" w:rsidRDefault="00441435" w:rsidP="00E545FE"/>
    <w:p w14:paraId="7B255A05" w14:textId="77777777" w:rsidR="002669DD" w:rsidRDefault="002669DD" w:rsidP="00E545FE"/>
    <w:p w14:paraId="752FD4A0" w14:textId="46FCF64F" w:rsidR="005D5B8E" w:rsidRDefault="005D5B8E" w:rsidP="00E545FE"/>
    <w:p w14:paraId="71821C06" w14:textId="77777777" w:rsidR="005D5B8E" w:rsidRDefault="005D5B8E" w:rsidP="00E545FE"/>
    <w:sectPr w:rsidR="005D5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D125A" w14:textId="77777777" w:rsidR="00D7268F" w:rsidRDefault="00D7268F" w:rsidP="00A9068C">
      <w:r>
        <w:separator/>
      </w:r>
    </w:p>
  </w:endnote>
  <w:endnote w:type="continuationSeparator" w:id="0">
    <w:p w14:paraId="13F8806E" w14:textId="77777777" w:rsidR="00D7268F" w:rsidRDefault="00D7268F" w:rsidP="00A90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Calibri-BoldItalic">
    <w:altName w:val="Calibri"/>
    <w:panose1 w:val="00000000000000000000"/>
    <w:charset w:val="00"/>
    <w:family w:val="roman"/>
    <w:notTrueType/>
    <w:pitch w:val="default"/>
  </w:font>
  <w:font w:name="AdvOT2c8ce45a+fb">
    <w:altName w:val="Cambria"/>
    <w:panose1 w:val="00000000000000000000"/>
    <w:charset w:val="00"/>
    <w:family w:val="roman"/>
    <w:notTrueType/>
    <w:pitch w:val="default"/>
  </w:font>
  <w:font w:name="AdvOT8b40f9c2.B+03">
    <w:altName w:val="Cambria"/>
    <w:panose1 w:val="00000000000000000000"/>
    <w:charset w:val="00"/>
    <w:family w:val="roman"/>
    <w:notTrueType/>
    <w:pitch w:val="default"/>
  </w:font>
  <w:font w:name="AdvOTc8b77491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58850" w14:textId="77777777" w:rsidR="00D7268F" w:rsidRDefault="00D7268F" w:rsidP="00A9068C">
      <w:r>
        <w:separator/>
      </w:r>
    </w:p>
  </w:footnote>
  <w:footnote w:type="continuationSeparator" w:id="0">
    <w:p w14:paraId="07FE5E51" w14:textId="77777777" w:rsidR="00D7268F" w:rsidRDefault="00D7268F" w:rsidP="00A906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B6224"/>
    <w:multiLevelType w:val="hybridMultilevel"/>
    <w:tmpl w:val="BDD8C2A4"/>
    <w:lvl w:ilvl="0" w:tplc="04090011">
      <w:start w:val="1"/>
      <w:numFmt w:val="decimal"/>
      <w:lvlText w:val="%1)"/>
      <w:lvlJc w:val="left"/>
      <w:pPr>
        <w:ind w:left="358" w:hanging="360"/>
      </w:pPr>
      <w:rPr>
        <w:rFonts w:hint="default"/>
      </w:rPr>
    </w:lvl>
    <w:lvl w:ilvl="1" w:tplc="01BA842C">
      <w:start w:val="3"/>
      <w:numFmt w:val="decimal"/>
      <w:lvlText w:val="%2、"/>
      <w:lvlJc w:val="left"/>
      <w:pPr>
        <w:ind w:left="793" w:hanging="375"/>
      </w:pPr>
      <w:rPr>
        <w:rFonts w:hint="default"/>
      </w:rPr>
    </w:lvl>
    <w:lvl w:ilvl="2" w:tplc="A1466E6E">
      <w:start w:val="1"/>
      <w:numFmt w:val="decimal"/>
      <w:lvlText w:val="%3）"/>
      <w:lvlJc w:val="left"/>
      <w:pPr>
        <w:ind w:left="1198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78" w:hanging="420"/>
      </w:pPr>
    </w:lvl>
    <w:lvl w:ilvl="4" w:tplc="04090019" w:tentative="1">
      <w:start w:val="1"/>
      <w:numFmt w:val="lowerLetter"/>
      <w:lvlText w:val="%5)"/>
      <w:lvlJc w:val="left"/>
      <w:pPr>
        <w:ind w:left="2098" w:hanging="420"/>
      </w:pPr>
    </w:lvl>
    <w:lvl w:ilvl="5" w:tplc="0409001B" w:tentative="1">
      <w:start w:val="1"/>
      <w:numFmt w:val="lowerRoman"/>
      <w:lvlText w:val="%6."/>
      <w:lvlJc w:val="right"/>
      <w:pPr>
        <w:ind w:left="2518" w:hanging="420"/>
      </w:pPr>
    </w:lvl>
    <w:lvl w:ilvl="6" w:tplc="0409000F" w:tentative="1">
      <w:start w:val="1"/>
      <w:numFmt w:val="decimal"/>
      <w:lvlText w:val="%7."/>
      <w:lvlJc w:val="left"/>
      <w:pPr>
        <w:ind w:left="2938" w:hanging="420"/>
      </w:pPr>
    </w:lvl>
    <w:lvl w:ilvl="7" w:tplc="04090019" w:tentative="1">
      <w:start w:val="1"/>
      <w:numFmt w:val="lowerLetter"/>
      <w:lvlText w:val="%8)"/>
      <w:lvlJc w:val="left"/>
      <w:pPr>
        <w:ind w:left="3358" w:hanging="420"/>
      </w:pPr>
    </w:lvl>
    <w:lvl w:ilvl="8" w:tplc="0409001B" w:tentative="1">
      <w:start w:val="1"/>
      <w:numFmt w:val="lowerRoman"/>
      <w:lvlText w:val="%9."/>
      <w:lvlJc w:val="right"/>
      <w:pPr>
        <w:ind w:left="3778" w:hanging="420"/>
      </w:pPr>
    </w:lvl>
  </w:abstractNum>
  <w:abstractNum w:abstractNumId="1" w15:restartNumberingAfterBreak="0">
    <w:nsid w:val="4702548B"/>
    <w:multiLevelType w:val="hybridMultilevel"/>
    <w:tmpl w:val="8BD88748"/>
    <w:lvl w:ilvl="0" w:tplc="B8BEF5E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A00CC9"/>
    <w:multiLevelType w:val="hybridMultilevel"/>
    <w:tmpl w:val="CB5E72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D1E3B6F"/>
    <w:multiLevelType w:val="hybridMultilevel"/>
    <w:tmpl w:val="83D057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4D429B1"/>
    <w:multiLevelType w:val="hybridMultilevel"/>
    <w:tmpl w:val="B7B04D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DC004B5"/>
    <w:multiLevelType w:val="hybridMultilevel"/>
    <w:tmpl w:val="A98CEB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76290106">
    <w:abstractNumId w:val="1"/>
  </w:num>
  <w:num w:numId="2" w16cid:durableId="592056520">
    <w:abstractNumId w:val="3"/>
  </w:num>
  <w:num w:numId="3" w16cid:durableId="1713455529">
    <w:abstractNumId w:val="4"/>
  </w:num>
  <w:num w:numId="4" w16cid:durableId="306476858">
    <w:abstractNumId w:val="5"/>
  </w:num>
  <w:num w:numId="5" w16cid:durableId="1284194399">
    <w:abstractNumId w:val="2"/>
  </w:num>
  <w:num w:numId="6" w16cid:durableId="174882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tvt59xpz90d5evxvwxaevmsavrzewzptw9&quot;&gt;备份&lt;record-ids&gt;&lt;item&gt;119&lt;/item&gt;&lt;item&gt;843&lt;/item&gt;&lt;item&gt;1345&lt;/item&gt;&lt;item&gt;1377&lt;/item&gt;&lt;item&gt;1921&lt;/item&gt;&lt;item&gt;2431&lt;/item&gt;&lt;item&gt;2458&lt;/item&gt;&lt;item&gt;2489&lt;/item&gt;&lt;item&gt;2508&lt;/item&gt;&lt;item&gt;2613&lt;/item&gt;&lt;item&gt;2615&lt;/item&gt;&lt;item&gt;2616&lt;/item&gt;&lt;item&gt;2617&lt;/item&gt;&lt;item&gt;2618&lt;/item&gt;&lt;item&gt;2619&lt;/item&gt;&lt;/record-ids&gt;&lt;/item&gt;&lt;/Libraries&gt;"/>
  </w:docVars>
  <w:rsids>
    <w:rsidRoot w:val="00D25328"/>
    <w:rsid w:val="000023A5"/>
    <w:rsid w:val="00003676"/>
    <w:rsid w:val="00006875"/>
    <w:rsid w:val="000106F7"/>
    <w:rsid w:val="00011129"/>
    <w:rsid w:val="00014860"/>
    <w:rsid w:val="00015670"/>
    <w:rsid w:val="000158F2"/>
    <w:rsid w:val="00016455"/>
    <w:rsid w:val="00016E7F"/>
    <w:rsid w:val="000208B1"/>
    <w:rsid w:val="0002245F"/>
    <w:rsid w:val="00026772"/>
    <w:rsid w:val="000307F8"/>
    <w:rsid w:val="000327AF"/>
    <w:rsid w:val="0003350D"/>
    <w:rsid w:val="0004422A"/>
    <w:rsid w:val="00044261"/>
    <w:rsid w:val="00051D28"/>
    <w:rsid w:val="00052119"/>
    <w:rsid w:val="00056537"/>
    <w:rsid w:val="000642AB"/>
    <w:rsid w:val="000661C7"/>
    <w:rsid w:val="00080F56"/>
    <w:rsid w:val="000916C8"/>
    <w:rsid w:val="00092B90"/>
    <w:rsid w:val="00096387"/>
    <w:rsid w:val="0009716F"/>
    <w:rsid w:val="000A0480"/>
    <w:rsid w:val="000A09CD"/>
    <w:rsid w:val="000A5328"/>
    <w:rsid w:val="000A69F5"/>
    <w:rsid w:val="000A71F0"/>
    <w:rsid w:val="000B2C38"/>
    <w:rsid w:val="000B5B1A"/>
    <w:rsid w:val="000B5C9B"/>
    <w:rsid w:val="000C2B1C"/>
    <w:rsid w:val="000C39AB"/>
    <w:rsid w:val="000C59D8"/>
    <w:rsid w:val="000C660D"/>
    <w:rsid w:val="000C7AD6"/>
    <w:rsid w:val="000D248D"/>
    <w:rsid w:val="000D4A6E"/>
    <w:rsid w:val="000D4F98"/>
    <w:rsid w:val="000D51EA"/>
    <w:rsid w:val="000D5687"/>
    <w:rsid w:val="000E1ADD"/>
    <w:rsid w:val="000E2C32"/>
    <w:rsid w:val="000E6739"/>
    <w:rsid w:val="000E68DE"/>
    <w:rsid w:val="000E76BF"/>
    <w:rsid w:val="000E79E7"/>
    <w:rsid w:val="000F33D5"/>
    <w:rsid w:val="000F4E06"/>
    <w:rsid w:val="000F556B"/>
    <w:rsid w:val="000F690A"/>
    <w:rsid w:val="000F7B34"/>
    <w:rsid w:val="001036A7"/>
    <w:rsid w:val="00103CDD"/>
    <w:rsid w:val="00104FFA"/>
    <w:rsid w:val="00105684"/>
    <w:rsid w:val="00105EF7"/>
    <w:rsid w:val="00106797"/>
    <w:rsid w:val="001106C0"/>
    <w:rsid w:val="001109B0"/>
    <w:rsid w:val="00113175"/>
    <w:rsid w:val="001137FF"/>
    <w:rsid w:val="00117E25"/>
    <w:rsid w:val="00117EE8"/>
    <w:rsid w:val="00117F9D"/>
    <w:rsid w:val="001200CC"/>
    <w:rsid w:val="0012031C"/>
    <w:rsid w:val="00120E82"/>
    <w:rsid w:val="001224DB"/>
    <w:rsid w:val="00122D21"/>
    <w:rsid w:val="00122EEB"/>
    <w:rsid w:val="00123A27"/>
    <w:rsid w:val="0012707E"/>
    <w:rsid w:val="00127DAE"/>
    <w:rsid w:val="00132051"/>
    <w:rsid w:val="0013477B"/>
    <w:rsid w:val="001403B4"/>
    <w:rsid w:val="00142244"/>
    <w:rsid w:val="0014502B"/>
    <w:rsid w:val="0014523B"/>
    <w:rsid w:val="0014669E"/>
    <w:rsid w:val="00146FE9"/>
    <w:rsid w:val="00147832"/>
    <w:rsid w:val="00152595"/>
    <w:rsid w:val="001526F8"/>
    <w:rsid w:val="0015439B"/>
    <w:rsid w:val="00161E9E"/>
    <w:rsid w:val="0016311C"/>
    <w:rsid w:val="001633FA"/>
    <w:rsid w:val="0016447C"/>
    <w:rsid w:val="00165F23"/>
    <w:rsid w:val="00167ED5"/>
    <w:rsid w:val="00170EA1"/>
    <w:rsid w:val="00171358"/>
    <w:rsid w:val="00171C14"/>
    <w:rsid w:val="00173908"/>
    <w:rsid w:val="001768E0"/>
    <w:rsid w:val="00180072"/>
    <w:rsid w:val="001811AA"/>
    <w:rsid w:val="00181953"/>
    <w:rsid w:val="00185029"/>
    <w:rsid w:val="00185498"/>
    <w:rsid w:val="0018774D"/>
    <w:rsid w:val="00191CBA"/>
    <w:rsid w:val="00193480"/>
    <w:rsid w:val="00194E26"/>
    <w:rsid w:val="00195330"/>
    <w:rsid w:val="001A0E2D"/>
    <w:rsid w:val="001A1915"/>
    <w:rsid w:val="001A403A"/>
    <w:rsid w:val="001A61EE"/>
    <w:rsid w:val="001B024B"/>
    <w:rsid w:val="001B0D9F"/>
    <w:rsid w:val="001B1969"/>
    <w:rsid w:val="001B3866"/>
    <w:rsid w:val="001B5DEF"/>
    <w:rsid w:val="001B72D8"/>
    <w:rsid w:val="001C1187"/>
    <w:rsid w:val="001D085D"/>
    <w:rsid w:val="001D1188"/>
    <w:rsid w:val="001D2B13"/>
    <w:rsid w:val="001D7621"/>
    <w:rsid w:val="001D76BA"/>
    <w:rsid w:val="001E175D"/>
    <w:rsid w:val="001E45EA"/>
    <w:rsid w:val="001E66A1"/>
    <w:rsid w:val="001F1D27"/>
    <w:rsid w:val="001F2EA9"/>
    <w:rsid w:val="001F43C4"/>
    <w:rsid w:val="001F4FC9"/>
    <w:rsid w:val="001F61C5"/>
    <w:rsid w:val="001F6BEC"/>
    <w:rsid w:val="002012DD"/>
    <w:rsid w:val="002047BC"/>
    <w:rsid w:val="002104C0"/>
    <w:rsid w:val="00215851"/>
    <w:rsid w:val="002173E3"/>
    <w:rsid w:val="00217843"/>
    <w:rsid w:val="002256B2"/>
    <w:rsid w:val="00225A70"/>
    <w:rsid w:val="002264C2"/>
    <w:rsid w:val="00226CB8"/>
    <w:rsid w:val="00227A83"/>
    <w:rsid w:val="00227CC3"/>
    <w:rsid w:val="0023031C"/>
    <w:rsid w:val="00234DB6"/>
    <w:rsid w:val="00236142"/>
    <w:rsid w:val="002374BC"/>
    <w:rsid w:val="00237E50"/>
    <w:rsid w:val="00240719"/>
    <w:rsid w:val="00240D76"/>
    <w:rsid w:val="002444F1"/>
    <w:rsid w:val="00252897"/>
    <w:rsid w:val="0025412F"/>
    <w:rsid w:val="00254ABF"/>
    <w:rsid w:val="00255A08"/>
    <w:rsid w:val="00256315"/>
    <w:rsid w:val="002578B2"/>
    <w:rsid w:val="002648AA"/>
    <w:rsid w:val="00264955"/>
    <w:rsid w:val="00264DAD"/>
    <w:rsid w:val="00265985"/>
    <w:rsid w:val="002669DD"/>
    <w:rsid w:val="00266E1B"/>
    <w:rsid w:val="0027053A"/>
    <w:rsid w:val="00271942"/>
    <w:rsid w:val="00275958"/>
    <w:rsid w:val="00276B18"/>
    <w:rsid w:val="00282E4A"/>
    <w:rsid w:val="002868F4"/>
    <w:rsid w:val="00290098"/>
    <w:rsid w:val="002900BE"/>
    <w:rsid w:val="002900C8"/>
    <w:rsid w:val="00290F65"/>
    <w:rsid w:val="00291F96"/>
    <w:rsid w:val="00292E6F"/>
    <w:rsid w:val="00293670"/>
    <w:rsid w:val="0029730B"/>
    <w:rsid w:val="0029791D"/>
    <w:rsid w:val="002A0BD6"/>
    <w:rsid w:val="002A12FF"/>
    <w:rsid w:val="002A1994"/>
    <w:rsid w:val="002A2FAE"/>
    <w:rsid w:val="002A6D5E"/>
    <w:rsid w:val="002A770B"/>
    <w:rsid w:val="002B3417"/>
    <w:rsid w:val="002C0D95"/>
    <w:rsid w:val="002C12F8"/>
    <w:rsid w:val="002C239D"/>
    <w:rsid w:val="002C3C11"/>
    <w:rsid w:val="002C6883"/>
    <w:rsid w:val="002C6B1B"/>
    <w:rsid w:val="002D057B"/>
    <w:rsid w:val="002D26A3"/>
    <w:rsid w:val="002D39E1"/>
    <w:rsid w:val="002D61B2"/>
    <w:rsid w:val="002E051D"/>
    <w:rsid w:val="002E2280"/>
    <w:rsid w:val="002E5A24"/>
    <w:rsid w:val="002F2BFF"/>
    <w:rsid w:val="002F563B"/>
    <w:rsid w:val="002F64C4"/>
    <w:rsid w:val="00300E58"/>
    <w:rsid w:val="003032A9"/>
    <w:rsid w:val="00305D88"/>
    <w:rsid w:val="00312534"/>
    <w:rsid w:val="00313603"/>
    <w:rsid w:val="00313629"/>
    <w:rsid w:val="00315EFF"/>
    <w:rsid w:val="0031788B"/>
    <w:rsid w:val="00320E0A"/>
    <w:rsid w:val="00321D7F"/>
    <w:rsid w:val="003227A3"/>
    <w:rsid w:val="00323931"/>
    <w:rsid w:val="00324D42"/>
    <w:rsid w:val="00325F1F"/>
    <w:rsid w:val="0033016A"/>
    <w:rsid w:val="003323ED"/>
    <w:rsid w:val="00333A60"/>
    <w:rsid w:val="003362FD"/>
    <w:rsid w:val="0033693F"/>
    <w:rsid w:val="00336956"/>
    <w:rsid w:val="00340D23"/>
    <w:rsid w:val="003410A6"/>
    <w:rsid w:val="003426CA"/>
    <w:rsid w:val="00347833"/>
    <w:rsid w:val="003532EA"/>
    <w:rsid w:val="00354E2A"/>
    <w:rsid w:val="00355816"/>
    <w:rsid w:val="003569E6"/>
    <w:rsid w:val="00361F7A"/>
    <w:rsid w:val="00371550"/>
    <w:rsid w:val="003717AA"/>
    <w:rsid w:val="00371ED1"/>
    <w:rsid w:val="00372EBB"/>
    <w:rsid w:val="003752A0"/>
    <w:rsid w:val="00380B3A"/>
    <w:rsid w:val="003816AE"/>
    <w:rsid w:val="0038341C"/>
    <w:rsid w:val="00383A41"/>
    <w:rsid w:val="00384A0F"/>
    <w:rsid w:val="0038573D"/>
    <w:rsid w:val="003870C1"/>
    <w:rsid w:val="00390428"/>
    <w:rsid w:val="00391F64"/>
    <w:rsid w:val="0039387C"/>
    <w:rsid w:val="00395C75"/>
    <w:rsid w:val="003A0885"/>
    <w:rsid w:val="003A2152"/>
    <w:rsid w:val="003A3AB4"/>
    <w:rsid w:val="003A3AC7"/>
    <w:rsid w:val="003A5E0E"/>
    <w:rsid w:val="003A63AB"/>
    <w:rsid w:val="003B7D43"/>
    <w:rsid w:val="003C59C2"/>
    <w:rsid w:val="003D12C5"/>
    <w:rsid w:val="003D15EA"/>
    <w:rsid w:val="003D2520"/>
    <w:rsid w:val="003D4FCA"/>
    <w:rsid w:val="003D7E5F"/>
    <w:rsid w:val="003E00DB"/>
    <w:rsid w:val="003E07CD"/>
    <w:rsid w:val="003E1B2F"/>
    <w:rsid w:val="003E2866"/>
    <w:rsid w:val="003E41BA"/>
    <w:rsid w:val="003E5651"/>
    <w:rsid w:val="003F0895"/>
    <w:rsid w:val="003F22AF"/>
    <w:rsid w:val="003F2636"/>
    <w:rsid w:val="003F5288"/>
    <w:rsid w:val="003F551E"/>
    <w:rsid w:val="003F62DD"/>
    <w:rsid w:val="003F63F7"/>
    <w:rsid w:val="003F6EA7"/>
    <w:rsid w:val="003F6FCA"/>
    <w:rsid w:val="003F797A"/>
    <w:rsid w:val="003F7D5C"/>
    <w:rsid w:val="0040163A"/>
    <w:rsid w:val="0040318C"/>
    <w:rsid w:val="0040433A"/>
    <w:rsid w:val="0040675C"/>
    <w:rsid w:val="004114E4"/>
    <w:rsid w:val="004132B9"/>
    <w:rsid w:val="00413991"/>
    <w:rsid w:val="0041635E"/>
    <w:rsid w:val="004170C2"/>
    <w:rsid w:val="004243AB"/>
    <w:rsid w:val="004247CB"/>
    <w:rsid w:val="00427182"/>
    <w:rsid w:val="00427677"/>
    <w:rsid w:val="004310D3"/>
    <w:rsid w:val="0043208B"/>
    <w:rsid w:val="00440532"/>
    <w:rsid w:val="00441435"/>
    <w:rsid w:val="0044334A"/>
    <w:rsid w:val="00443C8F"/>
    <w:rsid w:val="004467B3"/>
    <w:rsid w:val="0045088D"/>
    <w:rsid w:val="00453E2B"/>
    <w:rsid w:val="00453F99"/>
    <w:rsid w:val="0045426B"/>
    <w:rsid w:val="00454D58"/>
    <w:rsid w:val="00456C0F"/>
    <w:rsid w:val="0046343E"/>
    <w:rsid w:val="0046424A"/>
    <w:rsid w:val="00466E4A"/>
    <w:rsid w:val="004703B3"/>
    <w:rsid w:val="004710BC"/>
    <w:rsid w:val="00472726"/>
    <w:rsid w:val="004738A5"/>
    <w:rsid w:val="00474804"/>
    <w:rsid w:val="004770EA"/>
    <w:rsid w:val="004863D1"/>
    <w:rsid w:val="0049039F"/>
    <w:rsid w:val="00490574"/>
    <w:rsid w:val="00491FDF"/>
    <w:rsid w:val="00492838"/>
    <w:rsid w:val="00492A2D"/>
    <w:rsid w:val="0049476A"/>
    <w:rsid w:val="00495D99"/>
    <w:rsid w:val="004A4BB9"/>
    <w:rsid w:val="004A4FF5"/>
    <w:rsid w:val="004A52FC"/>
    <w:rsid w:val="004A53BD"/>
    <w:rsid w:val="004A6193"/>
    <w:rsid w:val="004A657E"/>
    <w:rsid w:val="004A69AE"/>
    <w:rsid w:val="004B2384"/>
    <w:rsid w:val="004B2A22"/>
    <w:rsid w:val="004B4633"/>
    <w:rsid w:val="004B4F34"/>
    <w:rsid w:val="004B4F3F"/>
    <w:rsid w:val="004C2F08"/>
    <w:rsid w:val="004C52FE"/>
    <w:rsid w:val="004C79F2"/>
    <w:rsid w:val="004D40F4"/>
    <w:rsid w:val="004D730D"/>
    <w:rsid w:val="004D76EE"/>
    <w:rsid w:val="004E0C1D"/>
    <w:rsid w:val="004E0EDD"/>
    <w:rsid w:val="004E0FBA"/>
    <w:rsid w:val="004E53C9"/>
    <w:rsid w:val="004F7E9B"/>
    <w:rsid w:val="005004D1"/>
    <w:rsid w:val="005006FF"/>
    <w:rsid w:val="005030FD"/>
    <w:rsid w:val="00503D27"/>
    <w:rsid w:val="0050575F"/>
    <w:rsid w:val="00516A09"/>
    <w:rsid w:val="00516A8D"/>
    <w:rsid w:val="00520631"/>
    <w:rsid w:val="005219B3"/>
    <w:rsid w:val="00526C54"/>
    <w:rsid w:val="00533775"/>
    <w:rsid w:val="00536442"/>
    <w:rsid w:val="0053647B"/>
    <w:rsid w:val="005375A6"/>
    <w:rsid w:val="00537608"/>
    <w:rsid w:val="005448C0"/>
    <w:rsid w:val="0054614B"/>
    <w:rsid w:val="00551144"/>
    <w:rsid w:val="005523A0"/>
    <w:rsid w:val="00557C05"/>
    <w:rsid w:val="005613A9"/>
    <w:rsid w:val="0056347F"/>
    <w:rsid w:val="00563F2B"/>
    <w:rsid w:val="00565684"/>
    <w:rsid w:val="005657E5"/>
    <w:rsid w:val="005716EA"/>
    <w:rsid w:val="00571B17"/>
    <w:rsid w:val="00581E61"/>
    <w:rsid w:val="005848D5"/>
    <w:rsid w:val="00590B3A"/>
    <w:rsid w:val="005929F6"/>
    <w:rsid w:val="00595D5B"/>
    <w:rsid w:val="00595DC1"/>
    <w:rsid w:val="00595E01"/>
    <w:rsid w:val="00597916"/>
    <w:rsid w:val="005A27F6"/>
    <w:rsid w:val="005A3F13"/>
    <w:rsid w:val="005A4064"/>
    <w:rsid w:val="005A591C"/>
    <w:rsid w:val="005A722D"/>
    <w:rsid w:val="005B4167"/>
    <w:rsid w:val="005B4870"/>
    <w:rsid w:val="005B54A1"/>
    <w:rsid w:val="005B5BF9"/>
    <w:rsid w:val="005C32D6"/>
    <w:rsid w:val="005C4D2F"/>
    <w:rsid w:val="005C7BDB"/>
    <w:rsid w:val="005D5B8E"/>
    <w:rsid w:val="005D7195"/>
    <w:rsid w:val="005E15BA"/>
    <w:rsid w:val="0060018B"/>
    <w:rsid w:val="00602536"/>
    <w:rsid w:val="00602BA9"/>
    <w:rsid w:val="006070EA"/>
    <w:rsid w:val="00610CF9"/>
    <w:rsid w:val="006175AE"/>
    <w:rsid w:val="00625213"/>
    <w:rsid w:val="00630BD0"/>
    <w:rsid w:val="00631BE4"/>
    <w:rsid w:val="00633187"/>
    <w:rsid w:val="00634446"/>
    <w:rsid w:val="006344C0"/>
    <w:rsid w:val="0063518C"/>
    <w:rsid w:val="006358D5"/>
    <w:rsid w:val="006411D6"/>
    <w:rsid w:val="006418A0"/>
    <w:rsid w:val="006418CC"/>
    <w:rsid w:val="006457B0"/>
    <w:rsid w:val="006462A1"/>
    <w:rsid w:val="0065006A"/>
    <w:rsid w:val="0065160F"/>
    <w:rsid w:val="00663A97"/>
    <w:rsid w:val="00664C2D"/>
    <w:rsid w:val="006653AC"/>
    <w:rsid w:val="00666B8A"/>
    <w:rsid w:val="00670988"/>
    <w:rsid w:val="00670ACE"/>
    <w:rsid w:val="00670B25"/>
    <w:rsid w:val="00675D45"/>
    <w:rsid w:val="00681659"/>
    <w:rsid w:val="006830F1"/>
    <w:rsid w:val="006835AD"/>
    <w:rsid w:val="0068793E"/>
    <w:rsid w:val="006943A9"/>
    <w:rsid w:val="00696556"/>
    <w:rsid w:val="0069782B"/>
    <w:rsid w:val="006A38E9"/>
    <w:rsid w:val="006A4060"/>
    <w:rsid w:val="006A5475"/>
    <w:rsid w:val="006A6E58"/>
    <w:rsid w:val="006A78A7"/>
    <w:rsid w:val="006B2DA4"/>
    <w:rsid w:val="006B526E"/>
    <w:rsid w:val="006B5351"/>
    <w:rsid w:val="006B5FAF"/>
    <w:rsid w:val="006B74B0"/>
    <w:rsid w:val="006C178E"/>
    <w:rsid w:val="006C2933"/>
    <w:rsid w:val="006C2BEC"/>
    <w:rsid w:val="006C3964"/>
    <w:rsid w:val="006C4D22"/>
    <w:rsid w:val="006C515E"/>
    <w:rsid w:val="006C5291"/>
    <w:rsid w:val="006D2698"/>
    <w:rsid w:val="006D38B4"/>
    <w:rsid w:val="006D3D24"/>
    <w:rsid w:val="006D494B"/>
    <w:rsid w:val="006D4FB1"/>
    <w:rsid w:val="006D7F0F"/>
    <w:rsid w:val="006E0FB2"/>
    <w:rsid w:val="006E162C"/>
    <w:rsid w:val="006E23A0"/>
    <w:rsid w:val="006E4CD5"/>
    <w:rsid w:val="006E7FCA"/>
    <w:rsid w:val="006F6078"/>
    <w:rsid w:val="006F696F"/>
    <w:rsid w:val="007030C0"/>
    <w:rsid w:val="00703739"/>
    <w:rsid w:val="007042CF"/>
    <w:rsid w:val="00707217"/>
    <w:rsid w:val="00711E91"/>
    <w:rsid w:val="00714BD8"/>
    <w:rsid w:val="007228A9"/>
    <w:rsid w:val="00723C14"/>
    <w:rsid w:val="00726827"/>
    <w:rsid w:val="0072698D"/>
    <w:rsid w:val="00730FCB"/>
    <w:rsid w:val="00733CED"/>
    <w:rsid w:val="00734B7D"/>
    <w:rsid w:val="00737327"/>
    <w:rsid w:val="00744B25"/>
    <w:rsid w:val="007457F9"/>
    <w:rsid w:val="007458DE"/>
    <w:rsid w:val="00747EFA"/>
    <w:rsid w:val="0075123E"/>
    <w:rsid w:val="00753969"/>
    <w:rsid w:val="00755A3A"/>
    <w:rsid w:val="00755E72"/>
    <w:rsid w:val="00761EBC"/>
    <w:rsid w:val="00762472"/>
    <w:rsid w:val="007641AE"/>
    <w:rsid w:val="007650CD"/>
    <w:rsid w:val="00770555"/>
    <w:rsid w:val="00770609"/>
    <w:rsid w:val="0077116B"/>
    <w:rsid w:val="007729C4"/>
    <w:rsid w:val="00772BD4"/>
    <w:rsid w:val="0077614D"/>
    <w:rsid w:val="00776FB1"/>
    <w:rsid w:val="0077776A"/>
    <w:rsid w:val="00780F60"/>
    <w:rsid w:val="00781E16"/>
    <w:rsid w:val="0079474D"/>
    <w:rsid w:val="0079500A"/>
    <w:rsid w:val="0079758D"/>
    <w:rsid w:val="007A1932"/>
    <w:rsid w:val="007A277A"/>
    <w:rsid w:val="007A2E7B"/>
    <w:rsid w:val="007A39F5"/>
    <w:rsid w:val="007A4C80"/>
    <w:rsid w:val="007A7E2C"/>
    <w:rsid w:val="007B0CCB"/>
    <w:rsid w:val="007B21A2"/>
    <w:rsid w:val="007B43C8"/>
    <w:rsid w:val="007B5665"/>
    <w:rsid w:val="007B5E8F"/>
    <w:rsid w:val="007B7010"/>
    <w:rsid w:val="007C43BE"/>
    <w:rsid w:val="007C46D8"/>
    <w:rsid w:val="007D0997"/>
    <w:rsid w:val="007D4843"/>
    <w:rsid w:val="007E0218"/>
    <w:rsid w:val="007E27D6"/>
    <w:rsid w:val="007E2ED1"/>
    <w:rsid w:val="007E3FDB"/>
    <w:rsid w:val="007E4445"/>
    <w:rsid w:val="007E6BBB"/>
    <w:rsid w:val="007E6C24"/>
    <w:rsid w:val="007F55EB"/>
    <w:rsid w:val="007F62A3"/>
    <w:rsid w:val="007F6565"/>
    <w:rsid w:val="007F7A75"/>
    <w:rsid w:val="008002D4"/>
    <w:rsid w:val="008003D5"/>
    <w:rsid w:val="00801885"/>
    <w:rsid w:val="0080303F"/>
    <w:rsid w:val="00803A8A"/>
    <w:rsid w:val="00805A44"/>
    <w:rsid w:val="00812E7B"/>
    <w:rsid w:val="00815ED8"/>
    <w:rsid w:val="00826270"/>
    <w:rsid w:val="00826399"/>
    <w:rsid w:val="0082671E"/>
    <w:rsid w:val="0082760A"/>
    <w:rsid w:val="00827C28"/>
    <w:rsid w:val="00830F8D"/>
    <w:rsid w:val="00831ECE"/>
    <w:rsid w:val="00834788"/>
    <w:rsid w:val="00834F1A"/>
    <w:rsid w:val="00835A0E"/>
    <w:rsid w:val="00836D3F"/>
    <w:rsid w:val="00837334"/>
    <w:rsid w:val="008477D9"/>
    <w:rsid w:val="00854D2F"/>
    <w:rsid w:val="00855947"/>
    <w:rsid w:val="00856691"/>
    <w:rsid w:val="00860FB0"/>
    <w:rsid w:val="0086148A"/>
    <w:rsid w:val="0086682D"/>
    <w:rsid w:val="00867BE5"/>
    <w:rsid w:val="0087145B"/>
    <w:rsid w:val="00874CA9"/>
    <w:rsid w:val="008772C1"/>
    <w:rsid w:val="00881856"/>
    <w:rsid w:val="00882326"/>
    <w:rsid w:val="008848FE"/>
    <w:rsid w:val="00892733"/>
    <w:rsid w:val="008937EF"/>
    <w:rsid w:val="00896723"/>
    <w:rsid w:val="008A0FC1"/>
    <w:rsid w:val="008A1ABB"/>
    <w:rsid w:val="008A354F"/>
    <w:rsid w:val="008A3F2A"/>
    <w:rsid w:val="008A4494"/>
    <w:rsid w:val="008A7015"/>
    <w:rsid w:val="008A7ADA"/>
    <w:rsid w:val="008A7F51"/>
    <w:rsid w:val="008B2C76"/>
    <w:rsid w:val="008B41F9"/>
    <w:rsid w:val="008B451E"/>
    <w:rsid w:val="008B5AB2"/>
    <w:rsid w:val="008B713E"/>
    <w:rsid w:val="008C1590"/>
    <w:rsid w:val="008C197E"/>
    <w:rsid w:val="008C409D"/>
    <w:rsid w:val="008C4824"/>
    <w:rsid w:val="008C7FE1"/>
    <w:rsid w:val="008D399F"/>
    <w:rsid w:val="008D3A73"/>
    <w:rsid w:val="008D44B2"/>
    <w:rsid w:val="008E0D5C"/>
    <w:rsid w:val="008E0FCF"/>
    <w:rsid w:val="008E2402"/>
    <w:rsid w:val="008E4D95"/>
    <w:rsid w:val="008E593B"/>
    <w:rsid w:val="008F4724"/>
    <w:rsid w:val="008F59CC"/>
    <w:rsid w:val="008F6618"/>
    <w:rsid w:val="009065AA"/>
    <w:rsid w:val="00907A07"/>
    <w:rsid w:val="00915AA6"/>
    <w:rsid w:val="0092046F"/>
    <w:rsid w:val="009219DA"/>
    <w:rsid w:val="00923A37"/>
    <w:rsid w:val="00924403"/>
    <w:rsid w:val="00926444"/>
    <w:rsid w:val="00930F58"/>
    <w:rsid w:val="00934D95"/>
    <w:rsid w:val="009360C8"/>
    <w:rsid w:val="00943AE9"/>
    <w:rsid w:val="00943F4B"/>
    <w:rsid w:val="0094412E"/>
    <w:rsid w:val="0094465A"/>
    <w:rsid w:val="00944DE3"/>
    <w:rsid w:val="00945700"/>
    <w:rsid w:val="0094664B"/>
    <w:rsid w:val="0095132D"/>
    <w:rsid w:val="0095559C"/>
    <w:rsid w:val="00961049"/>
    <w:rsid w:val="00963B69"/>
    <w:rsid w:val="00967C98"/>
    <w:rsid w:val="009707D4"/>
    <w:rsid w:val="00973AB8"/>
    <w:rsid w:val="00974425"/>
    <w:rsid w:val="009754B1"/>
    <w:rsid w:val="00975DAE"/>
    <w:rsid w:val="00976276"/>
    <w:rsid w:val="00977C1E"/>
    <w:rsid w:val="009804D3"/>
    <w:rsid w:val="00983F57"/>
    <w:rsid w:val="0098428E"/>
    <w:rsid w:val="00990CF1"/>
    <w:rsid w:val="00990DF8"/>
    <w:rsid w:val="00991CD4"/>
    <w:rsid w:val="009966ED"/>
    <w:rsid w:val="009A025A"/>
    <w:rsid w:val="009A1BD4"/>
    <w:rsid w:val="009A4892"/>
    <w:rsid w:val="009A53AD"/>
    <w:rsid w:val="009B3CB8"/>
    <w:rsid w:val="009B48B6"/>
    <w:rsid w:val="009C4587"/>
    <w:rsid w:val="009C4CF6"/>
    <w:rsid w:val="009D026F"/>
    <w:rsid w:val="009D1A03"/>
    <w:rsid w:val="009D1C98"/>
    <w:rsid w:val="009D201D"/>
    <w:rsid w:val="009E1E60"/>
    <w:rsid w:val="009E4912"/>
    <w:rsid w:val="009E5A78"/>
    <w:rsid w:val="009F4CE0"/>
    <w:rsid w:val="009F4F7C"/>
    <w:rsid w:val="009F57C9"/>
    <w:rsid w:val="009F5A48"/>
    <w:rsid w:val="009F7E6F"/>
    <w:rsid w:val="00A01EB4"/>
    <w:rsid w:val="00A02598"/>
    <w:rsid w:val="00A02C76"/>
    <w:rsid w:val="00A02D16"/>
    <w:rsid w:val="00A04603"/>
    <w:rsid w:val="00A05008"/>
    <w:rsid w:val="00A05892"/>
    <w:rsid w:val="00A06253"/>
    <w:rsid w:val="00A12661"/>
    <w:rsid w:val="00A211B4"/>
    <w:rsid w:val="00A213D3"/>
    <w:rsid w:val="00A23B28"/>
    <w:rsid w:val="00A25205"/>
    <w:rsid w:val="00A26CE1"/>
    <w:rsid w:val="00A32751"/>
    <w:rsid w:val="00A3319E"/>
    <w:rsid w:val="00A33F65"/>
    <w:rsid w:val="00A34AB1"/>
    <w:rsid w:val="00A4076A"/>
    <w:rsid w:val="00A44CF3"/>
    <w:rsid w:val="00A45B45"/>
    <w:rsid w:val="00A520F6"/>
    <w:rsid w:val="00A551CA"/>
    <w:rsid w:val="00A565B7"/>
    <w:rsid w:val="00A5780F"/>
    <w:rsid w:val="00A60E58"/>
    <w:rsid w:val="00A617BE"/>
    <w:rsid w:val="00A623E0"/>
    <w:rsid w:val="00A630AF"/>
    <w:rsid w:val="00A7047C"/>
    <w:rsid w:val="00A70FB0"/>
    <w:rsid w:val="00A719D3"/>
    <w:rsid w:val="00A71EC0"/>
    <w:rsid w:val="00A731C2"/>
    <w:rsid w:val="00A85801"/>
    <w:rsid w:val="00A86DEB"/>
    <w:rsid w:val="00A90328"/>
    <w:rsid w:val="00A9068C"/>
    <w:rsid w:val="00A90DFE"/>
    <w:rsid w:val="00AA18B8"/>
    <w:rsid w:val="00AA2C5E"/>
    <w:rsid w:val="00AA712B"/>
    <w:rsid w:val="00AB522D"/>
    <w:rsid w:val="00AB6F5D"/>
    <w:rsid w:val="00AB7662"/>
    <w:rsid w:val="00AC06F2"/>
    <w:rsid w:val="00AC1B08"/>
    <w:rsid w:val="00AC1F61"/>
    <w:rsid w:val="00AC45AB"/>
    <w:rsid w:val="00AC552A"/>
    <w:rsid w:val="00AC5D4E"/>
    <w:rsid w:val="00AC6B97"/>
    <w:rsid w:val="00AD31DD"/>
    <w:rsid w:val="00AD4418"/>
    <w:rsid w:val="00AD6BB4"/>
    <w:rsid w:val="00AD78AB"/>
    <w:rsid w:val="00AE0CA4"/>
    <w:rsid w:val="00AE0D18"/>
    <w:rsid w:val="00AE2EB5"/>
    <w:rsid w:val="00AE350B"/>
    <w:rsid w:val="00AE58CF"/>
    <w:rsid w:val="00AE5D86"/>
    <w:rsid w:val="00AE5E47"/>
    <w:rsid w:val="00AE6881"/>
    <w:rsid w:val="00AF3028"/>
    <w:rsid w:val="00AF4E65"/>
    <w:rsid w:val="00AF6CE4"/>
    <w:rsid w:val="00B00C74"/>
    <w:rsid w:val="00B01639"/>
    <w:rsid w:val="00B027BD"/>
    <w:rsid w:val="00B0608E"/>
    <w:rsid w:val="00B126DA"/>
    <w:rsid w:val="00B1422F"/>
    <w:rsid w:val="00B16303"/>
    <w:rsid w:val="00B16744"/>
    <w:rsid w:val="00B214BB"/>
    <w:rsid w:val="00B21D00"/>
    <w:rsid w:val="00B21F72"/>
    <w:rsid w:val="00B237E2"/>
    <w:rsid w:val="00B245FF"/>
    <w:rsid w:val="00B27AD4"/>
    <w:rsid w:val="00B27D3F"/>
    <w:rsid w:val="00B3254E"/>
    <w:rsid w:val="00B416CD"/>
    <w:rsid w:val="00B43178"/>
    <w:rsid w:val="00B43C5D"/>
    <w:rsid w:val="00B44A73"/>
    <w:rsid w:val="00B459CC"/>
    <w:rsid w:val="00B60BAD"/>
    <w:rsid w:val="00B6463F"/>
    <w:rsid w:val="00B64B21"/>
    <w:rsid w:val="00B65C85"/>
    <w:rsid w:val="00B66BD9"/>
    <w:rsid w:val="00B740EF"/>
    <w:rsid w:val="00B751D5"/>
    <w:rsid w:val="00B75427"/>
    <w:rsid w:val="00B75EDC"/>
    <w:rsid w:val="00B778D4"/>
    <w:rsid w:val="00B824C2"/>
    <w:rsid w:val="00B83511"/>
    <w:rsid w:val="00B8595C"/>
    <w:rsid w:val="00B91EE9"/>
    <w:rsid w:val="00B9202F"/>
    <w:rsid w:val="00B92044"/>
    <w:rsid w:val="00BA0521"/>
    <w:rsid w:val="00BA0685"/>
    <w:rsid w:val="00BA06FB"/>
    <w:rsid w:val="00BA082F"/>
    <w:rsid w:val="00BA3B90"/>
    <w:rsid w:val="00BA4D19"/>
    <w:rsid w:val="00BA5DA3"/>
    <w:rsid w:val="00BB0B1E"/>
    <w:rsid w:val="00BB1B83"/>
    <w:rsid w:val="00BB3D61"/>
    <w:rsid w:val="00BC4B6A"/>
    <w:rsid w:val="00BC78D5"/>
    <w:rsid w:val="00BD1699"/>
    <w:rsid w:val="00BD3197"/>
    <w:rsid w:val="00BD5EE0"/>
    <w:rsid w:val="00BD6632"/>
    <w:rsid w:val="00BE118A"/>
    <w:rsid w:val="00BE3294"/>
    <w:rsid w:val="00BE4F70"/>
    <w:rsid w:val="00BE5AC2"/>
    <w:rsid w:val="00BE6F5B"/>
    <w:rsid w:val="00BF3043"/>
    <w:rsid w:val="00BF49FA"/>
    <w:rsid w:val="00BF5FD1"/>
    <w:rsid w:val="00BF6A04"/>
    <w:rsid w:val="00C009C0"/>
    <w:rsid w:val="00C06500"/>
    <w:rsid w:val="00C06829"/>
    <w:rsid w:val="00C07373"/>
    <w:rsid w:val="00C12726"/>
    <w:rsid w:val="00C14B83"/>
    <w:rsid w:val="00C15171"/>
    <w:rsid w:val="00C15AD2"/>
    <w:rsid w:val="00C16193"/>
    <w:rsid w:val="00C171C6"/>
    <w:rsid w:val="00C174AE"/>
    <w:rsid w:val="00C20501"/>
    <w:rsid w:val="00C20A00"/>
    <w:rsid w:val="00C20F16"/>
    <w:rsid w:val="00C21039"/>
    <w:rsid w:val="00C23B6E"/>
    <w:rsid w:val="00C268CA"/>
    <w:rsid w:val="00C27D59"/>
    <w:rsid w:val="00C27EFB"/>
    <w:rsid w:val="00C3172B"/>
    <w:rsid w:val="00C31FD2"/>
    <w:rsid w:val="00C34CD9"/>
    <w:rsid w:val="00C36A21"/>
    <w:rsid w:val="00C40209"/>
    <w:rsid w:val="00C41C5F"/>
    <w:rsid w:val="00C4441A"/>
    <w:rsid w:val="00C4628C"/>
    <w:rsid w:val="00C4636B"/>
    <w:rsid w:val="00C50B52"/>
    <w:rsid w:val="00C53707"/>
    <w:rsid w:val="00C55203"/>
    <w:rsid w:val="00C55268"/>
    <w:rsid w:val="00C57378"/>
    <w:rsid w:val="00C6191F"/>
    <w:rsid w:val="00C628BF"/>
    <w:rsid w:val="00C62CE0"/>
    <w:rsid w:val="00C71564"/>
    <w:rsid w:val="00C7279F"/>
    <w:rsid w:val="00C75545"/>
    <w:rsid w:val="00C7685C"/>
    <w:rsid w:val="00C76AEB"/>
    <w:rsid w:val="00C81477"/>
    <w:rsid w:val="00C849C7"/>
    <w:rsid w:val="00C84C22"/>
    <w:rsid w:val="00C85B60"/>
    <w:rsid w:val="00C8640B"/>
    <w:rsid w:val="00C87990"/>
    <w:rsid w:val="00C97419"/>
    <w:rsid w:val="00CA2EFF"/>
    <w:rsid w:val="00CA5A24"/>
    <w:rsid w:val="00CA6C7C"/>
    <w:rsid w:val="00CA6F2B"/>
    <w:rsid w:val="00CA7956"/>
    <w:rsid w:val="00CB1C7E"/>
    <w:rsid w:val="00CB339C"/>
    <w:rsid w:val="00CB33B8"/>
    <w:rsid w:val="00CB50E7"/>
    <w:rsid w:val="00CB78A5"/>
    <w:rsid w:val="00CC00AA"/>
    <w:rsid w:val="00CC19DE"/>
    <w:rsid w:val="00CC31DA"/>
    <w:rsid w:val="00CC36A6"/>
    <w:rsid w:val="00CC3899"/>
    <w:rsid w:val="00CC6D31"/>
    <w:rsid w:val="00CC78C4"/>
    <w:rsid w:val="00CD3035"/>
    <w:rsid w:val="00CD3EC9"/>
    <w:rsid w:val="00CD6B15"/>
    <w:rsid w:val="00CE1299"/>
    <w:rsid w:val="00CE643E"/>
    <w:rsid w:val="00CE6DB1"/>
    <w:rsid w:val="00CF2DC4"/>
    <w:rsid w:val="00CF72A6"/>
    <w:rsid w:val="00CF7A17"/>
    <w:rsid w:val="00D01A7D"/>
    <w:rsid w:val="00D03804"/>
    <w:rsid w:val="00D047B6"/>
    <w:rsid w:val="00D04A5E"/>
    <w:rsid w:val="00D05C6C"/>
    <w:rsid w:val="00D05CF5"/>
    <w:rsid w:val="00D10CFD"/>
    <w:rsid w:val="00D13BFC"/>
    <w:rsid w:val="00D13F80"/>
    <w:rsid w:val="00D15E74"/>
    <w:rsid w:val="00D236CE"/>
    <w:rsid w:val="00D243ED"/>
    <w:rsid w:val="00D25328"/>
    <w:rsid w:val="00D27653"/>
    <w:rsid w:val="00D3347F"/>
    <w:rsid w:val="00D34638"/>
    <w:rsid w:val="00D36E83"/>
    <w:rsid w:val="00D42F15"/>
    <w:rsid w:val="00D43326"/>
    <w:rsid w:val="00D43C0B"/>
    <w:rsid w:val="00D43E1D"/>
    <w:rsid w:val="00D45CF7"/>
    <w:rsid w:val="00D5039A"/>
    <w:rsid w:val="00D5218B"/>
    <w:rsid w:val="00D5281E"/>
    <w:rsid w:val="00D617FD"/>
    <w:rsid w:val="00D621AC"/>
    <w:rsid w:val="00D63537"/>
    <w:rsid w:val="00D652AF"/>
    <w:rsid w:val="00D66D35"/>
    <w:rsid w:val="00D66F5A"/>
    <w:rsid w:val="00D70062"/>
    <w:rsid w:val="00D7268F"/>
    <w:rsid w:val="00D736AD"/>
    <w:rsid w:val="00D81E38"/>
    <w:rsid w:val="00D82E8D"/>
    <w:rsid w:val="00D838E7"/>
    <w:rsid w:val="00D83EEA"/>
    <w:rsid w:val="00D87B80"/>
    <w:rsid w:val="00D9346E"/>
    <w:rsid w:val="00D95370"/>
    <w:rsid w:val="00D977D0"/>
    <w:rsid w:val="00DA05FC"/>
    <w:rsid w:val="00DA1374"/>
    <w:rsid w:val="00DA1BF1"/>
    <w:rsid w:val="00DA1CAF"/>
    <w:rsid w:val="00DA41D8"/>
    <w:rsid w:val="00DA5197"/>
    <w:rsid w:val="00DA7314"/>
    <w:rsid w:val="00DB19E1"/>
    <w:rsid w:val="00DB1F88"/>
    <w:rsid w:val="00DB212B"/>
    <w:rsid w:val="00DB3214"/>
    <w:rsid w:val="00DB3776"/>
    <w:rsid w:val="00DB65B9"/>
    <w:rsid w:val="00DC0791"/>
    <w:rsid w:val="00DC0AE5"/>
    <w:rsid w:val="00DC22B2"/>
    <w:rsid w:val="00DC2B33"/>
    <w:rsid w:val="00DC46E3"/>
    <w:rsid w:val="00DD005B"/>
    <w:rsid w:val="00DD0062"/>
    <w:rsid w:val="00DD1050"/>
    <w:rsid w:val="00DD735B"/>
    <w:rsid w:val="00DD772F"/>
    <w:rsid w:val="00DD7D6F"/>
    <w:rsid w:val="00DE03ED"/>
    <w:rsid w:val="00DE10B5"/>
    <w:rsid w:val="00DE157D"/>
    <w:rsid w:val="00DE3A54"/>
    <w:rsid w:val="00DF1D08"/>
    <w:rsid w:val="00DF6843"/>
    <w:rsid w:val="00E03D99"/>
    <w:rsid w:val="00E07A24"/>
    <w:rsid w:val="00E12041"/>
    <w:rsid w:val="00E13AAD"/>
    <w:rsid w:val="00E160E6"/>
    <w:rsid w:val="00E238EA"/>
    <w:rsid w:val="00E23A09"/>
    <w:rsid w:val="00E2512F"/>
    <w:rsid w:val="00E27E98"/>
    <w:rsid w:val="00E30129"/>
    <w:rsid w:val="00E312A6"/>
    <w:rsid w:val="00E33646"/>
    <w:rsid w:val="00E5317F"/>
    <w:rsid w:val="00E545FE"/>
    <w:rsid w:val="00E558CC"/>
    <w:rsid w:val="00E605AC"/>
    <w:rsid w:val="00E618D9"/>
    <w:rsid w:val="00E61A22"/>
    <w:rsid w:val="00E622C7"/>
    <w:rsid w:val="00E65851"/>
    <w:rsid w:val="00E701F1"/>
    <w:rsid w:val="00E71630"/>
    <w:rsid w:val="00E76629"/>
    <w:rsid w:val="00E7739B"/>
    <w:rsid w:val="00E77B2E"/>
    <w:rsid w:val="00E77FD0"/>
    <w:rsid w:val="00E81018"/>
    <w:rsid w:val="00E8305B"/>
    <w:rsid w:val="00E83727"/>
    <w:rsid w:val="00E83F0A"/>
    <w:rsid w:val="00E87215"/>
    <w:rsid w:val="00E879E6"/>
    <w:rsid w:val="00E87D8F"/>
    <w:rsid w:val="00E916A8"/>
    <w:rsid w:val="00E93D4D"/>
    <w:rsid w:val="00EA28C5"/>
    <w:rsid w:val="00EA47AC"/>
    <w:rsid w:val="00EA64A0"/>
    <w:rsid w:val="00EB14D6"/>
    <w:rsid w:val="00EB2F48"/>
    <w:rsid w:val="00EB45A4"/>
    <w:rsid w:val="00EB6606"/>
    <w:rsid w:val="00EC123D"/>
    <w:rsid w:val="00EC280F"/>
    <w:rsid w:val="00EC3DAC"/>
    <w:rsid w:val="00EC5431"/>
    <w:rsid w:val="00EC6F2B"/>
    <w:rsid w:val="00EC758A"/>
    <w:rsid w:val="00EC7B02"/>
    <w:rsid w:val="00ED062E"/>
    <w:rsid w:val="00ED3AC8"/>
    <w:rsid w:val="00ED3B52"/>
    <w:rsid w:val="00ED5CFF"/>
    <w:rsid w:val="00EE379C"/>
    <w:rsid w:val="00EE37B3"/>
    <w:rsid w:val="00EE4ACE"/>
    <w:rsid w:val="00EE7AFE"/>
    <w:rsid w:val="00EF25BD"/>
    <w:rsid w:val="00EF50CE"/>
    <w:rsid w:val="00EF5A70"/>
    <w:rsid w:val="00F02041"/>
    <w:rsid w:val="00F06550"/>
    <w:rsid w:val="00F0797E"/>
    <w:rsid w:val="00F07E53"/>
    <w:rsid w:val="00F119B8"/>
    <w:rsid w:val="00F122EC"/>
    <w:rsid w:val="00F151CB"/>
    <w:rsid w:val="00F216E9"/>
    <w:rsid w:val="00F243C8"/>
    <w:rsid w:val="00F2674A"/>
    <w:rsid w:val="00F26ABF"/>
    <w:rsid w:val="00F316B2"/>
    <w:rsid w:val="00F33C0F"/>
    <w:rsid w:val="00F361B4"/>
    <w:rsid w:val="00F40121"/>
    <w:rsid w:val="00F4130F"/>
    <w:rsid w:val="00F41C4B"/>
    <w:rsid w:val="00F5036B"/>
    <w:rsid w:val="00F52652"/>
    <w:rsid w:val="00F540D0"/>
    <w:rsid w:val="00F560F0"/>
    <w:rsid w:val="00F570D1"/>
    <w:rsid w:val="00F61499"/>
    <w:rsid w:val="00F65355"/>
    <w:rsid w:val="00F65BD3"/>
    <w:rsid w:val="00F66840"/>
    <w:rsid w:val="00F70C89"/>
    <w:rsid w:val="00F73EC4"/>
    <w:rsid w:val="00F75FED"/>
    <w:rsid w:val="00F77A70"/>
    <w:rsid w:val="00F81152"/>
    <w:rsid w:val="00F82464"/>
    <w:rsid w:val="00F82EC5"/>
    <w:rsid w:val="00F8724B"/>
    <w:rsid w:val="00F87269"/>
    <w:rsid w:val="00F93E27"/>
    <w:rsid w:val="00F9476E"/>
    <w:rsid w:val="00F95017"/>
    <w:rsid w:val="00F97F1B"/>
    <w:rsid w:val="00FA359C"/>
    <w:rsid w:val="00FA79AA"/>
    <w:rsid w:val="00FB1A73"/>
    <w:rsid w:val="00FB1B8A"/>
    <w:rsid w:val="00FB2515"/>
    <w:rsid w:val="00FB3E5E"/>
    <w:rsid w:val="00FB4C12"/>
    <w:rsid w:val="00FB5B67"/>
    <w:rsid w:val="00FC0F29"/>
    <w:rsid w:val="00FC1D5C"/>
    <w:rsid w:val="00FC30D9"/>
    <w:rsid w:val="00FC40F0"/>
    <w:rsid w:val="00FC7710"/>
    <w:rsid w:val="00FD28BE"/>
    <w:rsid w:val="00FD3701"/>
    <w:rsid w:val="00FE5D33"/>
    <w:rsid w:val="00FE7ABC"/>
    <w:rsid w:val="00FF2795"/>
    <w:rsid w:val="00FF2B24"/>
    <w:rsid w:val="00FF413D"/>
    <w:rsid w:val="00FF443C"/>
    <w:rsid w:val="00FF4D8F"/>
    <w:rsid w:val="00FF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E1B65"/>
  <w15:chartTrackingRefBased/>
  <w15:docId w15:val="{45AE3972-8BF3-4505-9150-B4BF43748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41C"/>
    <w:pPr>
      <w:widowControl w:val="0"/>
      <w:jc w:val="both"/>
    </w:pPr>
    <w:rPr>
      <w:rFonts w:ascii="Times New Roman" w:hAnsi="Times New Roman" w:cs="Times New Roman"/>
    </w:rPr>
  </w:style>
  <w:style w:type="paragraph" w:styleId="5">
    <w:name w:val="heading 5"/>
    <w:basedOn w:val="a"/>
    <w:link w:val="50"/>
    <w:uiPriority w:val="9"/>
    <w:qFormat/>
    <w:rsid w:val="00A9068C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basedOn w:val="a0"/>
    <w:link w:val="EndNoteBibliography0"/>
    <w:locked/>
    <w:rsid w:val="0075123E"/>
    <w:rPr>
      <w:rFonts w:ascii="Times New Roman" w:hAnsi="Times New Roman" w:cs="Times New Roman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75123E"/>
    <w:rPr>
      <w:noProof/>
      <w:sz w:val="20"/>
    </w:rPr>
  </w:style>
  <w:style w:type="character" w:customStyle="1" w:styleId="fontstyle01">
    <w:name w:val="fontstyle01"/>
    <w:basedOn w:val="a0"/>
    <w:rsid w:val="006E7FCA"/>
    <w:rPr>
      <w:rFonts w:ascii="Calibri-Bold" w:hAnsi="Calibri-Bold" w:hint="default"/>
      <w:b/>
      <w:bCs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9F5A48"/>
    <w:rPr>
      <w:rFonts w:ascii="Calibri-BoldItalic" w:hAnsi="Calibri-BoldItalic" w:hint="default"/>
      <w:b/>
      <w:bCs/>
      <w:i/>
      <w:iCs/>
      <w:color w:val="0000FF"/>
      <w:sz w:val="36"/>
      <w:szCs w:val="36"/>
    </w:rPr>
  </w:style>
  <w:style w:type="character" w:customStyle="1" w:styleId="fontstyle11">
    <w:name w:val="fontstyle11"/>
    <w:basedOn w:val="a0"/>
    <w:rsid w:val="000E1ADD"/>
    <w:rPr>
      <w:rFonts w:ascii="AdvOT2c8ce45a+fb" w:hAnsi="AdvOT2c8ce45a+fb" w:hint="default"/>
      <w:b w:val="0"/>
      <w:bCs w:val="0"/>
      <w:i w:val="0"/>
      <w:iCs w:val="0"/>
      <w:color w:val="242021"/>
      <w:sz w:val="32"/>
      <w:szCs w:val="32"/>
    </w:rPr>
  </w:style>
  <w:style w:type="character" w:customStyle="1" w:styleId="fontstyle31">
    <w:name w:val="fontstyle31"/>
    <w:basedOn w:val="a0"/>
    <w:rsid w:val="000E1ADD"/>
    <w:rPr>
      <w:rFonts w:ascii="AdvOT8b40f9c2.B+03" w:hAnsi="AdvOT8b40f9c2.B+03" w:hint="default"/>
      <w:b w:val="0"/>
      <w:bCs w:val="0"/>
      <w:i w:val="0"/>
      <w:iCs w:val="0"/>
      <w:color w:val="242021"/>
      <w:sz w:val="32"/>
      <w:szCs w:val="32"/>
    </w:rPr>
  </w:style>
  <w:style w:type="character" w:customStyle="1" w:styleId="fontstyle41">
    <w:name w:val="fontstyle41"/>
    <w:basedOn w:val="a0"/>
    <w:rsid w:val="000E1ADD"/>
    <w:rPr>
      <w:rFonts w:ascii="AdvOTc8b77491.I" w:hAnsi="AdvOTc8b77491.I" w:hint="default"/>
      <w:b w:val="0"/>
      <w:bCs w:val="0"/>
      <w:i w:val="0"/>
      <w:iCs w:val="0"/>
      <w:color w:val="242021"/>
      <w:sz w:val="32"/>
      <w:szCs w:val="32"/>
    </w:rPr>
  </w:style>
  <w:style w:type="paragraph" w:styleId="a3">
    <w:name w:val="List Paragraph"/>
    <w:basedOn w:val="a"/>
    <w:uiPriority w:val="34"/>
    <w:qFormat/>
    <w:rsid w:val="00D63537"/>
    <w:pPr>
      <w:ind w:firstLineChars="200" w:firstLine="420"/>
    </w:pPr>
  </w:style>
  <w:style w:type="character" w:styleId="a4">
    <w:name w:val="Emphasis"/>
    <w:basedOn w:val="a0"/>
    <w:uiPriority w:val="20"/>
    <w:qFormat/>
    <w:rsid w:val="00C87990"/>
    <w:rPr>
      <w:i/>
      <w:iCs/>
    </w:rPr>
  </w:style>
  <w:style w:type="paragraph" w:styleId="a5">
    <w:name w:val="header"/>
    <w:basedOn w:val="a"/>
    <w:link w:val="a6"/>
    <w:uiPriority w:val="99"/>
    <w:unhideWhenUsed/>
    <w:rsid w:val="00A90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9068C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90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9068C"/>
    <w:rPr>
      <w:rFonts w:ascii="Times New Roman" w:hAnsi="Times New Roman" w:cs="Times New Roman"/>
      <w:sz w:val="18"/>
      <w:szCs w:val="18"/>
    </w:rPr>
  </w:style>
  <w:style w:type="character" w:customStyle="1" w:styleId="50">
    <w:name w:val="标题 5 字符"/>
    <w:basedOn w:val="a0"/>
    <w:link w:val="5"/>
    <w:uiPriority w:val="9"/>
    <w:rsid w:val="00A9068C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transsent">
    <w:name w:val="transsent"/>
    <w:basedOn w:val="a0"/>
    <w:rsid w:val="00E879E6"/>
  </w:style>
  <w:style w:type="character" w:customStyle="1" w:styleId="apple-converted-space">
    <w:name w:val="apple-converted-space"/>
    <w:basedOn w:val="a0"/>
    <w:rsid w:val="00E879E6"/>
  </w:style>
  <w:style w:type="paragraph" w:customStyle="1" w:styleId="p">
    <w:name w:val="p"/>
    <w:basedOn w:val="a"/>
    <w:link w:val="p0"/>
    <w:rsid w:val="00BC4B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tgt"/>
    <w:basedOn w:val="a"/>
    <w:rsid w:val="00D66D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D66D35"/>
  </w:style>
  <w:style w:type="paragraph" w:customStyle="1" w:styleId="target">
    <w:name w:val="target"/>
    <w:basedOn w:val="a"/>
    <w:rsid w:val="00D13B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D51EA"/>
    <w:pPr>
      <w:jc w:val="center"/>
    </w:pPr>
    <w:rPr>
      <w:noProof/>
      <w:sz w:val="20"/>
    </w:rPr>
  </w:style>
  <w:style w:type="character" w:customStyle="1" w:styleId="p0">
    <w:name w:val="p 字符"/>
    <w:basedOn w:val="a0"/>
    <w:link w:val="p"/>
    <w:rsid w:val="000D51EA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p0"/>
    <w:link w:val="EndNoteBibliographyTitle"/>
    <w:rsid w:val="000D51EA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Normal (Web)"/>
    <w:basedOn w:val="a"/>
    <w:uiPriority w:val="99"/>
    <w:semiHidden/>
    <w:unhideWhenUsed/>
    <w:rsid w:val="00FC30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2A0BD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A0BD6"/>
    <w:rPr>
      <w:color w:val="605E5C"/>
      <w:shd w:val="clear" w:color="auto" w:fill="E1DFDD"/>
    </w:rPr>
  </w:style>
  <w:style w:type="paragraph" w:customStyle="1" w:styleId="Default">
    <w:name w:val="Default"/>
    <w:rsid w:val="00AF6CE4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C07373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C07373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C0737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6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3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1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6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3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8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3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5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3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7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7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6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6">
      <a:majorFont>
        <a:latin typeface="Times New Roman"/>
        <a:ea typeface="等线 Light"/>
        <a:cs typeface=""/>
      </a:majorFont>
      <a:minorFont>
        <a:latin typeface="Times New Roman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FA3FA-0616-4B77-8338-14F738CEA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9</TotalTime>
  <Pages>6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qun</dc:creator>
  <cp:keywords/>
  <dc:description/>
  <cp:lastModifiedBy>刘 文文</cp:lastModifiedBy>
  <cp:revision>929</cp:revision>
  <dcterms:created xsi:type="dcterms:W3CDTF">2021-09-23T16:06:00Z</dcterms:created>
  <dcterms:modified xsi:type="dcterms:W3CDTF">2022-09-26T01:58:00Z</dcterms:modified>
</cp:coreProperties>
</file>